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2EE" w:rsidRPr="006C5765" w:rsidRDefault="00640E2A" w:rsidP="008702EE">
      <w:pPr>
        <w:rPr>
          <w:rFonts w:ascii="Tahoma" w:eastAsia="Times New Roman" w:hAnsi="Tahoma"/>
          <w:b/>
          <w:sz w:val="22"/>
          <w:lang w:val="en-US"/>
        </w:rPr>
      </w:pPr>
      <w:r>
        <w:rPr>
          <w:rFonts w:ascii="Tahoma" w:eastAsia="Times New Roman" w:hAnsi="Tahoma"/>
          <w:b/>
          <w:sz w:val="22"/>
          <w:lang w:val="en-US"/>
        </w:rPr>
        <w:t>ADDITIONAL</w:t>
      </w:r>
      <w:r w:rsidR="008702EE" w:rsidRPr="006C5765">
        <w:rPr>
          <w:rFonts w:ascii="Tahoma" w:eastAsia="Times New Roman" w:hAnsi="Tahoma"/>
          <w:b/>
          <w:sz w:val="22"/>
          <w:lang w:val="en-US"/>
        </w:rPr>
        <w:t xml:space="preserve"> MATERIAL</w:t>
      </w:r>
    </w:p>
    <w:p w:rsidR="008702EE" w:rsidRPr="006C5765" w:rsidRDefault="008702EE" w:rsidP="006140BC">
      <w:pPr>
        <w:pStyle w:val="Manuscriptbodytext"/>
        <w:numPr>
          <w:ilvl w:val="0"/>
          <w:numId w:val="0"/>
        </w:numPr>
      </w:pPr>
    </w:p>
    <w:p w:rsidR="00E3139F" w:rsidRPr="006C5765" w:rsidRDefault="00640E2A" w:rsidP="00E3139F">
      <w:pPr>
        <w:rPr>
          <w:rFonts w:ascii="Tahoma" w:hAnsi="Tahoma" w:cs="Tahoma"/>
          <w:sz w:val="22"/>
          <w:szCs w:val="22"/>
          <w:lang w:val="en-US"/>
        </w:rPr>
      </w:pPr>
      <w:r>
        <w:rPr>
          <w:rFonts w:ascii="Tahoma" w:hAnsi="Tahoma" w:cs="Tahoma"/>
          <w:b/>
        </w:rPr>
        <w:t>Additional</w:t>
      </w:r>
      <w:r w:rsidR="00E3139F" w:rsidRPr="006C5765">
        <w:rPr>
          <w:rFonts w:ascii="Tahoma" w:hAnsi="Tahoma" w:cs="Tahoma"/>
          <w:b/>
        </w:rPr>
        <w:t xml:space="preserve"> Table </w:t>
      </w:r>
      <w:r w:rsidR="005E083E" w:rsidRPr="006C5765">
        <w:rPr>
          <w:rFonts w:ascii="Tahoma" w:hAnsi="Tahoma" w:cs="Tahoma"/>
          <w:b/>
        </w:rPr>
        <w:t>1</w:t>
      </w:r>
      <w:r w:rsidR="00E3139F" w:rsidRPr="006C5765">
        <w:rPr>
          <w:rFonts w:ascii="Tahoma" w:hAnsi="Tahoma" w:cs="Tahoma"/>
          <w:b/>
        </w:rPr>
        <w:t>.</w:t>
      </w:r>
      <w:r w:rsidR="00E3139F" w:rsidRPr="006C5765">
        <w:rPr>
          <w:rFonts w:ascii="Tahoma" w:hAnsi="Tahoma" w:cs="Tahoma"/>
          <w:sz w:val="22"/>
          <w:szCs w:val="22"/>
          <w:lang w:val="en-US"/>
        </w:rPr>
        <w:t xml:space="preserve"> Clinical outcomes at Week 28 (OL set</w:t>
      </w:r>
      <w:r w:rsidR="00AD5E0E">
        <w:rPr>
          <w:rFonts w:ascii="Tahoma" w:hAnsi="Tahoma" w:cs="Tahoma"/>
          <w:sz w:val="22"/>
          <w:szCs w:val="22"/>
          <w:lang w:val="en-US"/>
        </w:rPr>
        <w:t>, imputed data</w:t>
      </w:r>
      <w:bookmarkStart w:id="0" w:name="_GoBack"/>
      <w:bookmarkEnd w:id="0"/>
      <w:r w:rsidR="00E3139F" w:rsidRPr="006C5765">
        <w:rPr>
          <w:rFonts w:ascii="Tahoma" w:hAnsi="Tahoma" w:cs="Tahoma"/>
          <w:sz w:val="22"/>
          <w:szCs w:val="22"/>
          <w:lang w:val="en-US"/>
        </w:rPr>
        <w:t>)</w:t>
      </w:r>
    </w:p>
    <w:p w:rsidR="00E3139F" w:rsidRPr="006C5765" w:rsidRDefault="00E3139F" w:rsidP="00E3139F">
      <w:pPr>
        <w:rPr>
          <w:rFonts w:ascii="Tahoma" w:hAnsi="Tahoma" w:cs="Tahoma"/>
          <w:bCs/>
          <w:sz w:val="22"/>
          <w:szCs w:val="22"/>
        </w:rPr>
      </w:pPr>
    </w:p>
    <w:tbl>
      <w:tblPr>
        <w:tblW w:w="8080" w:type="dxa"/>
        <w:tblInd w:w="2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9"/>
        <w:gridCol w:w="2055"/>
        <w:gridCol w:w="2056"/>
      </w:tblGrid>
      <w:tr w:rsidR="00E3139F" w:rsidRPr="006C5765" w:rsidTr="00E3139F">
        <w:trPr>
          <w:trHeight w:val="220"/>
        </w:trPr>
        <w:tc>
          <w:tcPr>
            <w:tcW w:w="3969" w:type="dxa"/>
            <w:vMerge w:val="restart"/>
            <w:tcBorders>
              <w:top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139F" w:rsidRPr="006C5765" w:rsidRDefault="0013056C" w:rsidP="0013056C">
            <w:pPr>
              <w:pStyle w:val="Manuscriptbody"/>
              <w:spacing w:after="0" w:afterAutospacing="0" w:line="240" w:lineRule="auto"/>
              <w:ind w:left="282"/>
              <w:rPr>
                <w:b/>
                <w:bCs/>
                <w:sz w:val="18"/>
                <w:szCs w:val="20"/>
              </w:rPr>
            </w:pPr>
            <w:r w:rsidRPr="006C5765">
              <w:rPr>
                <w:b/>
                <w:bCs/>
                <w:sz w:val="18"/>
                <w:szCs w:val="20"/>
              </w:rPr>
              <w:t>Change from baseline</w:t>
            </w:r>
          </w:p>
        </w:tc>
        <w:tc>
          <w:tcPr>
            <w:tcW w:w="4111" w:type="dxa"/>
            <w:gridSpan w:val="2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39F" w:rsidRPr="006C5765" w:rsidRDefault="0085641A" w:rsidP="00BF23A5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/>
                <w:bCs/>
                <w:sz w:val="18"/>
                <w:szCs w:val="20"/>
              </w:rPr>
              <w:t>OL</w:t>
            </w:r>
            <w:r w:rsidR="00E3139F" w:rsidRPr="006C5765">
              <w:rPr>
                <w:b/>
                <w:bCs/>
                <w:sz w:val="18"/>
                <w:szCs w:val="20"/>
              </w:rPr>
              <w:t xml:space="preserve"> set</w:t>
            </w:r>
          </w:p>
        </w:tc>
      </w:tr>
      <w:tr w:rsidR="00E3139F" w:rsidRPr="006C5765" w:rsidTr="00E3139F">
        <w:trPr>
          <w:trHeight w:val="142"/>
        </w:trPr>
        <w:tc>
          <w:tcPr>
            <w:tcW w:w="3969" w:type="dxa"/>
            <w:vMerge/>
            <w:tcBorders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3139F" w:rsidRPr="006C5765" w:rsidRDefault="00E3139F" w:rsidP="00BF23A5">
            <w:pPr>
              <w:pStyle w:val="Manuscriptbody"/>
              <w:spacing w:after="0" w:afterAutospacing="0" w:line="240" w:lineRule="auto"/>
              <w:rPr>
                <w:bCs/>
                <w:sz w:val="18"/>
                <w:szCs w:val="20"/>
              </w:rPr>
            </w:pP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3139F" w:rsidRPr="006C5765" w:rsidRDefault="00E3139F" w:rsidP="00BF23A5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  <w:vertAlign w:val="superscript"/>
              </w:rPr>
            </w:pPr>
            <w:r w:rsidRPr="006C5765">
              <w:rPr>
                <w:bCs/>
                <w:sz w:val="18"/>
                <w:szCs w:val="20"/>
              </w:rPr>
              <w:t>Placebo</w:t>
            </w:r>
            <w:r w:rsidRPr="006C5765">
              <w:rPr>
                <w:bCs/>
                <w:sz w:val="18"/>
                <w:szCs w:val="20"/>
              </w:rPr>
              <w:sym w:font="Wingdings" w:char="F0E0"/>
            </w:r>
            <w:proofErr w:type="spellStart"/>
            <w:r w:rsidRPr="006C5765">
              <w:rPr>
                <w:bCs/>
                <w:sz w:val="18"/>
                <w:szCs w:val="20"/>
              </w:rPr>
              <w:t>CZP</w:t>
            </w:r>
            <w:r w:rsidRPr="006C5765">
              <w:rPr>
                <w:bCs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3139F" w:rsidRPr="006C5765" w:rsidRDefault="00E3139F" w:rsidP="00BF23A5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  <w:vertAlign w:val="superscript"/>
              </w:rPr>
            </w:pPr>
            <w:r w:rsidRPr="006C5765">
              <w:rPr>
                <w:bCs/>
                <w:sz w:val="18"/>
                <w:szCs w:val="20"/>
              </w:rPr>
              <w:t xml:space="preserve">CZP </w:t>
            </w:r>
            <w:r w:rsidRPr="006C5765">
              <w:rPr>
                <w:bCs/>
                <w:sz w:val="18"/>
                <w:szCs w:val="20"/>
              </w:rPr>
              <w:sym w:font="Wingdings" w:char="F0E0"/>
            </w:r>
            <w:r w:rsidRPr="006C5765">
              <w:rPr>
                <w:bCs/>
                <w:sz w:val="18"/>
                <w:szCs w:val="20"/>
              </w:rPr>
              <w:t xml:space="preserve"> </w:t>
            </w:r>
            <w:proofErr w:type="spellStart"/>
            <w:r w:rsidRPr="006C5765">
              <w:rPr>
                <w:bCs/>
                <w:sz w:val="18"/>
                <w:szCs w:val="20"/>
              </w:rPr>
              <w:t>CZP</w:t>
            </w:r>
            <w:r w:rsidRPr="006C5765">
              <w:rPr>
                <w:bCs/>
                <w:sz w:val="18"/>
                <w:szCs w:val="20"/>
                <w:vertAlign w:val="superscript"/>
              </w:rPr>
              <w:t>a</w:t>
            </w:r>
            <w:proofErr w:type="spellEnd"/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284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ACR20</w:t>
            </w:r>
            <w:r w:rsidR="0013056C" w:rsidRPr="006C5765">
              <w:rPr>
                <w:bCs/>
                <w:sz w:val="18"/>
                <w:szCs w:val="20"/>
              </w:rPr>
              <w:t xml:space="preserve"> response rate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BF23A5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BF23A5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565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All patients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BF23A5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53.3%</w:t>
            </w:r>
            <w:r w:rsidR="0013056C" w:rsidRPr="006C5765">
              <w:rPr>
                <w:bCs/>
                <w:sz w:val="18"/>
                <w:szCs w:val="20"/>
              </w:rPr>
              <w:t xml:space="preserve"> (n=184)</w:t>
            </w: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BF23A5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59.7%</w:t>
            </w:r>
            <w:r w:rsidR="0013056C" w:rsidRPr="006C5765">
              <w:rPr>
                <w:bCs/>
                <w:sz w:val="18"/>
                <w:szCs w:val="20"/>
              </w:rPr>
              <w:t xml:space="preserve"> (n=770)</w:t>
            </w:r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565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+ prior anti-TNF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3056C" w:rsidP="00BF23A5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54.9% (n=71)</w:t>
            </w: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3056C" w:rsidP="00BF23A5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55.2% (n=286)</w:t>
            </w:r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565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- prior anti-TNF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3056C" w:rsidP="00BF23A5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52.2% (n=113)</w:t>
            </w: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3056C" w:rsidP="00BF23A5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62.4% (n=484)</w:t>
            </w:r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284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ACR50</w:t>
            </w:r>
            <w:r w:rsidR="0013056C" w:rsidRPr="006C5765">
              <w:rPr>
                <w:bCs/>
                <w:sz w:val="18"/>
                <w:szCs w:val="20"/>
              </w:rPr>
              <w:t xml:space="preserve"> response rate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BF23A5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BF23A5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565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All patients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D61524" w:rsidP="001B440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31.0%</w:t>
            </w:r>
            <w:r w:rsidR="0013056C" w:rsidRPr="006C5765">
              <w:rPr>
                <w:bCs/>
                <w:sz w:val="18"/>
                <w:szCs w:val="20"/>
              </w:rPr>
              <w:t xml:space="preserve"> (n=184)</w:t>
            </w: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D61524" w:rsidP="001B440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36.0%</w:t>
            </w:r>
            <w:r w:rsidR="0013056C" w:rsidRPr="006C5765">
              <w:rPr>
                <w:bCs/>
                <w:sz w:val="18"/>
                <w:szCs w:val="20"/>
              </w:rPr>
              <w:t xml:space="preserve"> (n=770)</w:t>
            </w:r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565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+ prior anti-TNF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3056C" w:rsidP="001B440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25.4% (n=71)</w:t>
            </w: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3056C" w:rsidP="001B440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30.4% (n=286)</w:t>
            </w:r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565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- prior anti-TNF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3056C" w:rsidP="001B440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34.5% (n=113)</w:t>
            </w: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3056C" w:rsidP="001B440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39.3% (n=484)</w:t>
            </w:r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284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ACR70</w:t>
            </w:r>
            <w:r w:rsidR="0013056C" w:rsidRPr="006C5765">
              <w:rPr>
                <w:bCs/>
                <w:sz w:val="18"/>
                <w:szCs w:val="20"/>
              </w:rPr>
              <w:t xml:space="preserve"> response rate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565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All patients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D61524" w:rsidP="001B440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14.7%</w:t>
            </w:r>
            <w:r w:rsidR="0013056C" w:rsidRPr="006C5765">
              <w:rPr>
                <w:bCs/>
                <w:sz w:val="18"/>
                <w:szCs w:val="20"/>
              </w:rPr>
              <w:t xml:space="preserve"> (n=184)</w:t>
            </w: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D61524" w:rsidP="001B440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18.1%</w:t>
            </w:r>
            <w:r w:rsidR="0013056C" w:rsidRPr="006C5765">
              <w:rPr>
                <w:bCs/>
                <w:sz w:val="18"/>
                <w:szCs w:val="20"/>
              </w:rPr>
              <w:t xml:space="preserve"> (n=770)</w:t>
            </w:r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565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+ prior anti-TNF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3056C" w:rsidP="001B440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12.7% (n=71)</w:t>
            </w: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3056C" w:rsidP="001B440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13.3% (n=286)</w:t>
            </w:r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565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- prior anti-TNF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3056C" w:rsidRPr="006C5765" w:rsidRDefault="0013056C" w:rsidP="0013056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15.9% (n=113)</w:t>
            </w: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3056C" w:rsidP="001B440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20.9% (n=484)</w:t>
            </w:r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284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DAS28(CRP)</w:t>
            </w:r>
            <w:r w:rsidR="0013056C" w:rsidRPr="006C5765">
              <w:rPr>
                <w:bCs/>
                <w:sz w:val="18"/>
                <w:szCs w:val="20"/>
              </w:rPr>
              <w:t>, LS mean (SE)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jc w:val="center"/>
              <w:rPr>
                <w:bCs/>
                <w:sz w:val="18"/>
                <w:szCs w:val="20"/>
              </w:rPr>
            </w:pPr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3056C">
            <w:pPr>
              <w:pStyle w:val="Manuscriptbody"/>
              <w:spacing w:line="240" w:lineRule="auto"/>
              <w:ind w:left="566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All patients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-1.8</w:t>
            </w:r>
            <w:r w:rsidR="00C325E6">
              <w:rPr>
                <w:bCs/>
                <w:sz w:val="18"/>
                <w:szCs w:val="20"/>
              </w:rPr>
              <w:t>2</w:t>
            </w:r>
            <w:r w:rsidRPr="006C5765">
              <w:rPr>
                <w:bCs/>
                <w:sz w:val="18"/>
                <w:szCs w:val="20"/>
              </w:rPr>
              <w:t xml:space="preserve"> (0.10</w:t>
            </w:r>
            <w:r w:rsidR="00C325E6">
              <w:rPr>
                <w:bCs/>
                <w:sz w:val="18"/>
                <w:szCs w:val="20"/>
              </w:rPr>
              <w:t>3</w:t>
            </w:r>
            <w:r w:rsidRPr="006C5765">
              <w:rPr>
                <w:bCs/>
                <w:sz w:val="18"/>
                <w:szCs w:val="20"/>
              </w:rPr>
              <w:t>)</w:t>
            </w:r>
          </w:p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(n=184)</w:t>
            </w: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-</w:t>
            </w:r>
            <w:r w:rsidR="00C325E6">
              <w:rPr>
                <w:bCs/>
                <w:sz w:val="18"/>
                <w:szCs w:val="20"/>
              </w:rPr>
              <w:t>1.97</w:t>
            </w:r>
            <w:r w:rsidRPr="006C5765">
              <w:rPr>
                <w:bCs/>
                <w:sz w:val="18"/>
                <w:szCs w:val="20"/>
              </w:rPr>
              <w:t xml:space="preserve"> (0.05</w:t>
            </w:r>
            <w:r w:rsidR="00C325E6">
              <w:rPr>
                <w:bCs/>
                <w:sz w:val="18"/>
                <w:szCs w:val="20"/>
              </w:rPr>
              <w:t>9</w:t>
            </w:r>
            <w:r w:rsidRPr="006C5765">
              <w:rPr>
                <w:bCs/>
                <w:sz w:val="18"/>
                <w:szCs w:val="20"/>
              </w:rPr>
              <w:t>)</w:t>
            </w:r>
          </w:p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(n=770)</w:t>
            </w:r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566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+ prior anti-TNF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 xml:space="preserve">-2.04 (0.171) </w:t>
            </w:r>
          </w:p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(n=71)</w:t>
            </w: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-1.95 (0.107)</w:t>
            </w:r>
          </w:p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(n=286)</w:t>
            </w:r>
          </w:p>
        </w:tc>
      </w:tr>
      <w:tr w:rsidR="001B440C" w:rsidRPr="006C5765" w:rsidTr="00E3139F">
        <w:trPr>
          <w:trHeight w:val="99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566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- prior anti-TNF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 xml:space="preserve">-1.78 (0.127) </w:t>
            </w:r>
          </w:p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(n=113)</w:t>
            </w: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-2.05 (0.065)</w:t>
            </w:r>
          </w:p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(n=484)</w:t>
            </w:r>
          </w:p>
        </w:tc>
      </w:tr>
      <w:tr w:rsidR="001B440C" w:rsidRPr="006C5765" w:rsidTr="00E3139F">
        <w:trPr>
          <w:trHeight w:val="25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282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CDAI</w:t>
            </w:r>
            <w:r w:rsidR="0013056C" w:rsidRPr="006C5765">
              <w:rPr>
                <w:bCs/>
                <w:sz w:val="18"/>
                <w:szCs w:val="20"/>
              </w:rPr>
              <w:t>, LS mean (SE)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-2</w:t>
            </w:r>
            <w:r w:rsidR="00C325E6">
              <w:rPr>
                <w:bCs/>
                <w:sz w:val="18"/>
                <w:szCs w:val="20"/>
              </w:rPr>
              <w:t>0</w:t>
            </w:r>
            <w:r w:rsidRPr="006C5765">
              <w:rPr>
                <w:bCs/>
                <w:sz w:val="18"/>
                <w:szCs w:val="20"/>
              </w:rPr>
              <w:t>.7</w:t>
            </w:r>
            <w:r w:rsidR="00C325E6">
              <w:rPr>
                <w:bCs/>
                <w:sz w:val="18"/>
                <w:szCs w:val="20"/>
              </w:rPr>
              <w:t>5</w:t>
            </w:r>
            <w:r w:rsidRPr="006C5765">
              <w:rPr>
                <w:bCs/>
                <w:sz w:val="18"/>
                <w:szCs w:val="20"/>
              </w:rPr>
              <w:t xml:space="preserve"> (</w:t>
            </w:r>
            <w:r w:rsidR="00C325E6">
              <w:rPr>
                <w:bCs/>
                <w:sz w:val="18"/>
                <w:szCs w:val="20"/>
              </w:rPr>
              <w:t>1</w:t>
            </w:r>
            <w:r w:rsidRPr="006C5765">
              <w:rPr>
                <w:bCs/>
                <w:sz w:val="18"/>
                <w:szCs w:val="20"/>
              </w:rPr>
              <w:t>.</w:t>
            </w:r>
            <w:r w:rsidR="00C325E6">
              <w:rPr>
                <w:bCs/>
                <w:sz w:val="18"/>
                <w:szCs w:val="20"/>
              </w:rPr>
              <w:t>006</w:t>
            </w:r>
            <w:r w:rsidRPr="006C5765">
              <w:rPr>
                <w:bCs/>
                <w:sz w:val="18"/>
                <w:szCs w:val="20"/>
              </w:rPr>
              <w:t>)</w:t>
            </w:r>
          </w:p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(n=184)</w:t>
            </w: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-2</w:t>
            </w:r>
            <w:r w:rsidR="00C325E6">
              <w:rPr>
                <w:bCs/>
                <w:sz w:val="18"/>
                <w:szCs w:val="20"/>
              </w:rPr>
              <w:t>1</w:t>
            </w:r>
            <w:r w:rsidRPr="006C5765">
              <w:rPr>
                <w:bCs/>
                <w:sz w:val="18"/>
                <w:szCs w:val="20"/>
              </w:rPr>
              <w:t>.</w:t>
            </w:r>
            <w:r w:rsidR="00C325E6">
              <w:rPr>
                <w:bCs/>
                <w:sz w:val="18"/>
                <w:szCs w:val="20"/>
              </w:rPr>
              <w:t>8</w:t>
            </w:r>
            <w:r w:rsidRPr="006C5765">
              <w:rPr>
                <w:bCs/>
                <w:sz w:val="18"/>
                <w:szCs w:val="20"/>
              </w:rPr>
              <w:t>8 (0.57</w:t>
            </w:r>
            <w:r w:rsidR="00C325E6">
              <w:rPr>
                <w:bCs/>
                <w:sz w:val="18"/>
                <w:szCs w:val="20"/>
              </w:rPr>
              <w:t>2</w:t>
            </w:r>
            <w:r w:rsidRPr="006C5765">
              <w:rPr>
                <w:bCs/>
                <w:sz w:val="18"/>
                <w:szCs w:val="20"/>
              </w:rPr>
              <w:t>)</w:t>
            </w:r>
          </w:p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(n=770)</w:t>
            </w:r>
          </w:p>
        </w:tc>
      </w:tr>
      <w:tr w:rsidR="001B440C" w:rsidRPr="006C5765" w:rsidTr="00E3139F">
        <w:trPr>
          <w:trHeight w:val="25"/>
        </w:trPr>
        <w:tc>
          <w:tcPr>
            <w:tcW w:w="396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line="240" w:lineRule="auto"/>
              <w:ind w:left="282"/>
              <w:rPr>
                <w:sz w:val="18"/>
                <w:lang w:val="fr-BE"/>
              </w:rPr>
            </w:pPr>
            <w:r w:rsidRPr="006C5765">
              <w:rPr>
                <w:sz w:val="18"/>
                <w:lang w:val="fr-BE"/>
              </w:rPr>
              <w:t>HAQ-DI</w:t>
            </w:r>
            <w:r w:rsidR="0013056C" w:rsidRPr="006C5765">
              <w:rPr>
                <w:sz w:val="18"/>
                <w:lang w:val="fr-BE"/>
              </w:rPr>
              <w:t xml:space="preserve">, LS </w:t>
            </w:r>
            <w:proofErr w:type="spellStart"/>
            <w:r w:rsidR="0013056C" w:rsidRPr="006C5765">
              <w:rPr>
                <w:sz w:val="18"/>
                <w:lang w:val="fr-BE"/>
              </w:rPr>
              <w:t>mean</w:t>
            </w:r>
            <w:proofErr w:type="spellEnd"/>
            <w:r w:rsidR="0013056C" w:rsidRPr="006C5765">
              <w:rPr>
                <w:sz w:val="18"/>
                <w:lang w:val="fr-BE"/>
              </w:rPr>
              <w:t xml:space="preserve"> (SE)</w:t>
            </w:r>
          </w:p>
        </w:tc>
        <w:tc>
          <w:tcPr>
            <w:tcW w:w="20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-0.4</w:t>
            </w:r>
            <w:r w:rsidR="00C325E6">
              <w:rPr>
                <w:bCs/>
                <w:sz w:val="18"/>
                <w:szCs w:val="20"/>
              </w:rPr>
              <w:t>0</w:t>
            </w:r>
            <w:r w:rsidRPr="006C5765">
              <w:rPr>
                <w:bCs/>
                <w:sz w:val="18"/>
                <w:szCs w:val="20"/>
              </w:rPr>
              <w:t xml:space="preserve"> (0.04</w:t>
            </w:r>
            <w:r w:rsidR="00C325E6">
              <w:rPr>
                <w:bCs/>
                <w:sz w:val="18"/>
                <w:szCs w:val="20"/>
              </w:rPr>
              <w:t>2</w:t>
            </w:r>
            <w:r w:rsidRPr="006C5765">
              <w:rPr>
                <w:bCs/>
                <w:sz w:val="18"/>
                <w:szCs w:val="20"/>
              </w:rPr>
              <w:t>)</w:t>
            </w:r>
          </w:p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(n=184)</w:t>
            </w:r>
          </w:p>
        </w:tc>
        <w:tc>
          <w:tcPr>
            <w:tcW w:w="205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C325E6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-0.47</w:t>
            </w:r>
            <w:r w:rsidR="001B440C" w:rsidRPr="006C5765">
              <w:rPr>
                <w:bCs/>
                <w:sz w:val="18"/>
                <w:szCs w:val="20"/>
              </w:rPr>
              <w:t xml:space="preserve"> (0.02</w:t>
            </w:r>
            <w:r>
              <w:rPr>
                <w:bCs/>
                <w:sz w:val="18"/>
                <w:szCs w:val="20"/>
              </w:rPr>
              <w:t>4</w:t>
            </w:r>
            <w:r w:rsidR="001B440C" w:rsidRPr="006C5765">
              <w:rPr>
                <w:bCs/>
                <w:sz w:val="18"/>
                <w:szCs w:val="20"/>
              </w:rPr>
              <w:t>)</w:t>
            </w:r>
          </w:p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jc w:val="center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(n=770)</w:t>
            </w:r>
          </w:p>
        </w:tc>
      </w:tr>
      <w:tr w:rsidR="001B440C" w:rsidRPr="006C5765" w:rsidTr="00E3139F">
        <w:trPr>
          <w:trHeight w:val="377"/>
        </w:trPr>
        <w:tc>
          <w:tcPr>
            <w:tcW w:w="8080" w:type="dxa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440C" w:rsidRPr="006C5765" w:rsidRDefault="001B440C" w:rsidP="001B440C">
            <w:pPr>
              <w:pStyle w:val="Manuscriptbody"/>
              <w:spacing w:after="0" w:afterAutospacing="0" w:line="240" w:lineRule="auto"/>
              <w:rPr>
                <w:bCs/>
                <w:sz w:val="18"/>
                <w:szCs w:val="20"/>
              </w:rPr>
            </w:pPr>
            <w:proofErr w:type="spellStart"/>
            <w:r w:rsidRPr="006C5765">
              <w:rPr>
                <w:bCs/>
                <w:sz w:val="18"/>
                <w:szCs w:val="20"/>
                <w:vertAlign w:val="superscript"/>
              </w:rPr>
              <w:t>a</w:t>
            </w:r>
            <w:r w:rsidRPr="006C5765">
              <w:rPr>
                <w:bCs/>
                <w:sz w:val="18"/>
                <w:szCs w:val="20"/>
              </w:rPr>
              <w:t>Patients</w:t>
            </w:r>
            <w:proofErr w:type="spellEnd"/>
            <w:r w:rsidRPr="006C5765">
              <w:rPr>
                <w:bCs/>
                <w:sz w:val="18"/>
                <w:szCs w:val="20"/>
              </w:rPr>
              <w:t xml:space="preserve"> who completed 12 weeks of treatment with either CZP 200 mg Q2W or placebo during the double-blind phase entered the OLE phase and subsequently received active treatment (CZP 200 mg Q2W) for ≥16 weeks</w:t>
            </w:r>
            <w:r w:rsidR="00C325E6">
              <w:rPr>
                <w:bCs/>
                <w:sz w:val="18"/>
                <w:szCs w:val="20"/>
              </w:rPr>
              <w:br/>
              <w:t xml:space="preserve">DAS28(CRP), CDAI and HAQ-DI LS means were calculated using MMRM imputation; ACR20, ACR50 and ACR70 response rates were </w:t>
            </w:r>
            <w:r w:rsidR="00C325E6" w:rsidRPr="000D0657">
              <w:rPr>
                <w:bCs/>
                <w:sz w:val="18"/>
                <w:szCs w:val="20"/>
              </w:rPr>
              <w:t xml:space="preserve">calculated using </w:t>
            </w:r>
            <w:r w:rsidR="000D0657" w:rsidRPr="000D0657">
              <w:rPr>
                <w:bCs/>
                <w:sz w:val="18"/>
                <w:szCs w:val="20"/>
              </w:rPr>
              <w:t>NRI if</w:t>
            </w:r>
            <w:r w:rsidR="000D0657">
              <w:rPr>
                <w:bCs/>
                <w:sz w:val="18"/>
                <w:szCs w:val="20"/>
              </w:rPr>
              <w:t xml:space="preserve"> withdrawal was due to an AE or lack/loss of efficacy, and LOCF in case of any other reason</w:t>
            </w:r>
          </w:p>
          <w:p w:rsidR="00C325E6" w:rsidRPr="006C5765" w:rsidRDefault="001B440C" w:rsidP="001B440C">
            <w:pPr>
              <w:pStyle w:val="Manuscriptbody"/>
              <w:spacing w:line="240" w:lineRule="auto"/>
              <w:rPr>
                <w:bCs/>
                <w:sz w:val="18"/>
                <w:szCs w:val="20"/>
              </w:rPr>
            </w:pPr>
            <w:r w:rsidRPr="006C5765">
              <w:rPr>
                <w:bCs/>
                <w:sz w:val="18"/>
                <w:szCs w:val="20"/>
              </w:rPr>
              <w:t>LS mean: least squares mean; SE: standard error</w:t>
            </w:r>
          </w:p>
        </w:tc>
      </w:tr>
    </w:tbl>
    <w:p w:rsidR="00A11369" w:rsidRPr="006C5765" w:rsidRDefault="00A11369" w:rsidP="006140BC">
      <w:pPr>
        <w:pStyle w:val="Manuscriptbodytext"/>
        <w:numPr>
          <w:ilvl w:val="0"/>
          <w:numId w:val="0"/>
        </w:numPr>
        <w:rPr>
          <w:b/>
        </w:rPr>
      </w:pPr>
    </w:p>
    <w:p w:rsidR="00E3139F" w:rsidRPr="006C5765" w:rsidRDefault="00E3139F" w:rsidP="006140BC">
      <w:pPr>
        <w:pStyle w:val="Manuscriptbodytext"/>
        <w:numPr>
          <w:ilvl w:val="0"/>
          <w:numId w:val="0"/>
        </w:numPr>
        <w:rPr>
          <w:b/>
        </w:rPr>
      </w:pPr>
    </w:p>
    <w:p w:rsidR="00E3139F" w:rsidRPr="006C5765" w:rsidRDefault="00E3139F" w:rsidP="006140BC">
      <w:pPr>
        <w:pStyle w:val="Manuscriptbodytext"/>
        <w:numPr>
          <w:ilvl w:val="0"/>
          <w:numId w:val="0"/>
        </w:numPr>
        <w:rPr>
          <w:b/>
        </w:rPr>
      </w:pPr>
    </w:p>
    <w:p w:rsidR="00E3139F" w:rsidRPr="006C5765" w:rsidRDefault="00E3139F" w:rsidP="006140BC">
      <w:pPr>
        <w:pStyle w:val="Manuscriptbodytext"/>
        <w:numPr>
          <w:ilvl w:val="0"/>
          <w:numId w:val="0"/>
        </w:numPr>
        <w:rPr>
          <w:b/>
        </w:rPr>
      </w:pPr>
    </w:p>
    <w:p w:rsidR="00E3139F" w:rsidRPr="006C5765" w:rsidRDefault="00E3139F">
      <w:pPr>
        <w:rPr>
          <w:rFonts w:ascii="Tahoma" w:hAnsi="Tahoma" w:cs="Tahoma"/>
          <w:b/>
          <w:sz w:val="22"/>
          <w:szCs w:val="22"/>
          <w:lang w:val="en-US"/>
        </w:rPr>
      </w:pPr>
      <w:r w:rsidRPr="006C5765">
        <w:rPr>
          <w:rFonts w:ascii="Tahoma" w:hAnsi="Tahoma" w:cs="Tahoma"/>
          <w:b/>
          <w:sz w:val="22"/>
          <w:szCs w:val="22"/>
          <w:lang w:val="en-US"/>
        </w:rPr>
        <w:br w:type="page"/>
      </w:r>
    </w:p>
    <w:p w:rsidR="00A11369" w:rsidRPr="006C5765" w:rsidRDefault="00640E2A" w:rsidP="00A11369">
      <w:pPr>
        <w:rPr>
          <w:rFonts w:ascii="Tahoma" w:hAnsi="Tahoma" w:cs="Tahoma"/>
          <w:sz w:val="22"/>
          <w:szCs w:val="22"/>
          <w:lang w:val="en-US"/>
        </w:rPr>
      </w:pPr>
      <w:r>
        <w:rPr>
          <w:rFonts w:ascii="Tahoma" w:hAnsi="Tahoma" w:cs="Tahoma"/>
          <w:b/>
          <w:sz w:val="22"/>
          <w:szCs w:val="22"/>
          <w:lang w:val="en-US"/>
        </w:rPr>
        <w:lastRenderedPageBreak/>
        <w:t>Additional</w:t>
      </w:r>
      <w:r w:rsidR="00A11369" w:rsidRPr="006C5765">
        <w:rPr>
          <w:rFonts w:ascii="Tahoma" w:hAnsi="Tahoma" w:cs="Tahoma"/>
          <w:b/>
          <w:sz w:val="22"/>
          <w:szCs w:val="22"/>
          <w:lang w:val="en-US"/>
        </w:rPr>
        <w:t xml:space="preserve"> Table </w:t>
      </w:r>
      <w:r w:rsidR="005E083E" w:rsidRPr="006C5765">
        <w:rPr>
          <w:rFonts w:ascii="Tahoma" w:hAnsi="Tahoma" w:cs="Tahoma"/>
          <w:b/>
          <w:sz w:val="22"/>
          <w:szCs w:val="22"/>
          <w:lang w:val="en-US"/>
        </w:rPr>
        <w:t>2</w:t>
      </w:r>
      <w:r w:rsidR="00A11369" w:rsidRPr="006C5765">
        <w:rPr>
          <w:rFonts w:ascii="Tahoma" w:hAnsi="Tahoma" w:cs="Tahoma"/>
          <w:b/>
          <w:sz w:val="22"/>
          <w:szCs w:val="22"/>
          <w:lang w:val="en-US"/>
        </w:rPr>
        <w:t>.</w:t>
      </w:r>
      <w:r w:rsidR="00A11369" w:rsidRPr="006C5765">
        <w:rPr>
          <w:rFonts w:ascii="Tahoma" w:hAnsi="Tahoma" w:cs="Tahoma"/>
          <w:sz w:val="22"/>
          <w:szCs w:val="22"/>
          <w:lang w:val="en-US"/>
        </w:rPr>
        <w:t xml:space="preserve"> Proportion of CZP-treated patients achieving LDA at Week 28 by </w:t>
      </w:r>
      <w:proofErr w:type="gramStart"/>
      <w:r w:rsidR="00A11369" w:rsidRPr="006C5765">
        <w:rPr>
          <w:rFonts w:ascii="Tahoma" w:hAnsi="Tahoma" w:cs="Tahoma"/>
          <w:sz w:val="22"/>
          <w:szCs w:val="22"/>
          <w:lang w:val="en-US"/>
        </w:rPr>
        <w:t>DAS28(</w:t>
      </w:r>
      <w:proofErr w:type="gramEnd"/>
      <w:r w:rsidR="00A11369" w:rsidRPr="006C5765">
        <w:rPr>
          <w:rFonts w:ascii="Tahoma" w:hAnsi="Tahoma" w:cs="Tahoma"/>
          <w:sz w:val="22"/>
          <w:szCs w:val="22"/>
          <w:lang w:val="en-US"/>
        </w:rPr>
        <w:t xml:space="preserve">ESR) change </w:t>
      </w:r>
      <w:r w:rsidR="00A11369" w:rsidRPr="006C5765">
        <w:rPr>
          <w:rFonts w:ascii="Tahoma" w:hAnsi="Tahoma" w:cs="Tahoma"/>
          <w:sz w:val="22"/>
          <w:szCs w:val="22"/>
          <w:u w:val="single"/>
          <w:lang w:val="en-US"/>
        </w:rPr>
        <w:t>up to</w:t>
      </w:r>
      <w:r w:rsidR="00A11369" w:rsidRPr="006C5765">
        <w:rPr>
          <w:rFonts w:ascii="Tahoma" w:hAnsi="Tahoma" w:cs="Tahoma"/>
          <w:sz w:val="22"/>
          <w:szCs w:val="22"/>
          <w:lang w:val="en-US"/>
        </w:rPr>
        <w:t xml:space="preserve"> </w:t>
      </w:r>
      <w:r w:rsidR="00B11345" w:rsidRPr="006C5765">
        <w:rPr>
          <w:rFonts w:ascii="Tahoma" w:hAnsi="Tahoma" w:cs="Tahoma"/>
          <w:sz w:val="22"/>
          <w:szCs w:val="22"/>
          <w:lang w:val="en-US"/>
        </w:rPr>
        <w:t>the indicated Week</w:t>
      </w:r>
      <w:r w:rsidR="00A11369" w:rsidRPr="006C5765">
        <w:rPr>
          <w:rFonts w:ascii="Tahoma" w:hAnsi="Tahoma" w:cs="Tahoma"/>
          <w:sz w:val="22"/>
          <w:szCs w:val="22"/>
          <w:lang w:val="en-US"/>
        </w:rPr>
        <w:t xml:space="preserve"> – Overall population and by prior anti-TNF</w:t>
      </w:r>
      <w:r w:rsidR="00B45395" w:rsidRPr="006C5765">
        <w:rPr>
          <w:rFonts w:ascii="Tahoma" w:hAnsi="Tahoma" w:cs="Tahoma"/>
          <w:sz w:val="22"/>
          <w:szCs w:val="22"/>
          <w:lang w:val="en-US"/>
        </w:rPr>
        <w:t xml:space="preserve"> experience</w:t>
      </w:r>
      <w:r w:rsidR="00DC2CD9" w:rsidRPr="006C5765">
        <w:rPr>
          <w:rFonts w:ascii="Tahoma" w:hAnsi="Tahoma" w:cs="Tahoma"/>
          <w:sz w:val="22"/>
          <w:szCs w:val="22"/>
          <w:lang w:val="en-US"/>
        </w:rPr>
        <w:t xml:space="preserve"> (FAS, LOCF imputation)</w:t>
      </w:r>
    </w:p>
    <w:p w:rsidR="00A11369" w:rsidRPr="006C5765" w:rsidRDefault="00A11369" w:rsidP="00A11369">
      <w:pPr>
        <w:rPr>
          <w:rFonts w:ascii="Tahoma" w:hAnsi="Tahoma" w:cs="Tahoma"/>
          <w:sz w:val="22"/>
          <w:szCs w:val="22"/>
          <w:lang w:val="en-US"/>
        </w:rPr>
      </w:pPr>
    </w:p>
    <w:tbl>
      <w:tblPr>
        <w:tblW w:w="675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9"/>
        <w:gridCol w:w="1843"/>
        <w:gridCol w:w="1134"/>
        <w:gridCol w:w="1134"/>
        <w:gridCol w:w="1085"/>
      </w:tblGrid>
      <w:tr w:rsidR="00A11369" w:rsidRPr="006C5765" w:rsidTr="00E83FF9">
        <w:trPr>
          <w:trHeight w:val="170"/>
          <w:jc w:val="center"/>
        </w:trPr>
        <w:tc>
          <w:tcPr>
            <w:tcW w:w="3402" w:type="dxa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Populatio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Week 2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Week 6</w:t>
            </w:r>
          </w:p>
        </w:tc>
        <w:tc>
          <w:tcPr>
            <w:tcW w:w="108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Week 12</w:t>
            </w:r>
          </w:p>
        </w:tc>
      </w:tr>
      <w:tr w:rsidR="00A11369" w:rsidRPr="006C5765" w:rsidTr="00AA070A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Cs/>
                <w:sz w:val="16"/>
                <w:szCs w:val="18"/>
              </w:rPr>
            </w:pPr>
            <w:r w:rsidRPr="006C5765">
              <w:rPr>
                <w:bCs/>
                <w:sz w:val="16"/>
                <w:szCs w:val="18"/>
              </w:rPr>
              <w:t>CZP-treated patients (n=851)</w:t>
            </w:r>
          </w:p>
        </w:tc>
        <w:tc>
          <w:tcPr>
            <w:tcW w:w="5196" w:type="dxa"/>
            <w:gridSpan w:val="4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Cs/>
                <w:sz w:val="16"/>
                <w:szCs w:val="18"/>
              </w:rPr>
            </w:pPr>
            <w:r w:rsidRPr="006C5765">
              <w:rPr>
                <w:bCs/>
                <w:sz w:val="16"/>
                <w:szCs w:val="18"/>
              </w:rPr>
              <w:t>DAS28(ESR) reduction from baseline</w:t>
            </w:r>
          </w:p>
        </w:tc>
      </w:tr>
      <w:tr w:rsidR="00A11369" w:rsidRPr="006C5765" w:rsidTr="00AA070A">
        <w:trPr>
          <w:trHeight w:val="20"/>
          <w:jc w:val="center"/>
        </w:trPr>
        <w:tc>
          <w:tcPr>
            <w:tcW w:w="155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0.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17.9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(48/26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12.2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14/115) </w:t>
            </w:r>
          </w:p>
        </w:tc>
        <w:tc>
          <w:tcPr>
            <w:tcW w:w="1085" w:type="dxa"/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1.4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1/70) </w:t>
            </w:r>
          </w:p>
        </w:tc>
      </w:tr>
      <w:tr w:rsidR="00A11369" w:rsidRPr="006C5765" w:rsidTr="00AA070A">
        <w:trPr>
          <w:trHeight w:val="20"/>
          <w:jc w:val="center"/>
        </w:trPr>
        <w:tc>
          <w:tcPr>
            <w:tcW w:w="1559" w:type="dxa"/>
            <w:vMerge/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1.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ind w:right="-72"/>
              <w:rPr>
                <w:b w:val="0"/>
                <w:bCs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20.9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92/440)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13.8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35/254) </w:t>
            </w:r>
          </w:p>
        </w:tc>
        <w:tc>
          <w:tcPr>
            <w:tcW w:w="1085" w:type="dxa"/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3.9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6/154) </w:t>
            </w:r>
          </w:p>
        </w:tc>
      </w:tr>
      <w:tr w:rsidR="00A11369" w:rsidRPr="006C5765" w:rsidTr="00AA070A">
        <w:trPr>
          <w:trHeight w:val="20"/>
          <w:jc w:val="center"/>
        </w:trPr>
        <w:tc>
          <w:tcPr>
            <w:tcW w:w="1559" w:type="dxa"/>
            <w:vMerge/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1.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22.4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132/588)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17.1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75/439) 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10.5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(34/323)</w:t>
            </w:r>
          </w:p>
        </w:tc>
      </w:tr>
      <w:tr w:rsidR="00A11369" w:rsidRPr="006C5765" w:rsidTr="00AA070A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 xml:space="preserve">Prior anti-TNF 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(n=320)</w:t>
            </w:r>
          </w:p>
        </w:tc>
        <w:tc>
          <w:tcPr>
            <w:tcW w:w="5196" w:type="dxa"/>
            <w:gridSpan w:val="4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DAS28(ESR) reduction from baseline</w:t>
            </w:r>
          </w:p>
        </w:tc>
      </w:tr>
      <w:tr w:rsidR="00A11369" w:rsidRPr="006C5765" w:rsidTr="00AA070A">
        <w:trPr>
          <w:trHeight w:val="20"/>
          <w:jc w:val="center"/>
        </w:trPr>
        <w:tc>
          <w:tcPr>
            <w:tcW w:w="155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0.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14.0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(14/100)</w:t>
            </w:r>
          </w:p>
        </w:tc>
        <w:tc>
          <w:tcPr>
            <w:tcW w:w="1134" w:type="dxa"/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4.7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2/43) </w:t>
            </w:r>
          </w:p>
        </w:tc>
        <w:tc>
          <w:tcPr>
            <w:tcW w:w="1085" w:type="dxa"/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0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0/30) </w:t>
            </w:r>
          </w:p>
        </w:tc>
      </w:tr>
      <w:tr w:rsidR="00A11369" w:rsidRPr="006C5765" w:rsidTr="00AA070A">
        <w:trPr>
          <w:trHeight w:val="20"/>
          <w:jc w:val="center"/>
        </w:trPr>
        <w:tc>
          <w:tcPr>
            <w:tcW w:w="1559" w:type="dxa"/>
            <w:vMerge/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1.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13.0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21/161)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7.8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7/90) </w:t>
            </w:r>
          </w:p>
        </w:tc>
        <w:tc>
          <w:tcPr>
            <w:tcW w:w="1085" w:type="dxa"/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3.2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2/63) </w:t>
            </w:r>
          </w:p>
        </w:tc>
      </w:tr>
      <w:tr w:rsidR="00A11369" w:rsidRPr="006C5765" w:rsidTr="00AA070A">
        <w:trPr>
          <w:trHeight w:val="20"/>
          <w:jc w:val="center"/>
        </w:trPr>
        <w:tc>
          <w:tcPr>
            <w:tcW w:w="1559" w:type="dxa"/>
            <w:vMerge/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1.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16.5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38/230)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12.5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20/160) 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6.0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(7/117)</w:t>
            </w:r>
          </w:p>
        </w:tc>
      </w:tr>
      <w:tr w:rsidR="00A11369" w:rsidRPr="006C5765" w:rsidTr="00DE01EB">
        <w:trPr>
          <w:trHeight w:val="20"/>
          <w:jc w:val="center"/>
        </w:trPr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No prior anti-TNF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(n=531)</w:t>
            </w:r>
          </w:p>
        </w:tc>
        <w:tc>
          <w:tcPr>
            <w:tcW w:w="5196" w:type="dxa"/>
            <w:gridSpan w:val="4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DAS28(ESR) reduction from baseline</w:t>
            </w:r>
          </w:p>
        </w:tc>
      </w:tr>
      <w:tr w:rsidR="00B43F8B" w:rsidRPr="006C5765" w:rsidTr="005E083E">
        <w:trPr>
          <w:trHeight w:val="20"/>
          <w:jc w:val="center"/>
        </w:trPr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0.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20.2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(34/16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16.7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12/72) </w:t>
            </w:r>
          </w:p>
        </w:tc>
        <w:tc>
          <w:tcPr>
            <w:tcW w:w="1085" w:type="dxa"/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lang w:val="en-GB"/>
              </w:rPr>
              <w:t>2</w:t>
            </w:r>
            <w:r w:rsidRPr="006C5765">
              <w:rPr>
                <w:b w:val="0"/>
                <w:bCs/>
                <w:sz w:val="16"/>
                <w:szCs w:val="18"/>
                <w:lang w:val="en-GB"/>
              </w:rPr>
              <w:t>.5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1/40) </w:t>
            </w:r>
          </w:p>
        </w:tc>
      </w:tr>
      <w:tr w:rsidR="00B43F8B" w:rsidRPr="006C5765" w:rsidTr="005E083E">
        <w:trPr>
          <w:trHeight w:val="20"/>
          <w:jc w:val="center"/>
        </w:trPr>
        <w:tc>
          <w:tcPr>
            <w:tcW w:w="1559" w:type="dxa"/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1.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25.4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71/279)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17.1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28/164) </w:t>
            </w:r>
          </w:p>
        </w:tc>
        <w:tc>
          <w:tcPr>
            <w:tcW w:w="1085" w:type="dxa"/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4.4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4/91) </w:t>
            </w:r>
          </w:p>
        </w:tc>
      </w:tr>
      <w:tr w:rsidR="00A11369" w:rsidRPr="006C5765" w:rsidTr="00DE01EB">
        <w:trPr>
          <w:trHeight w:val="20"/>
          <w:jc w:val="center"/>
        </w:trPr>
        <w:tc>
          <w:tcPr>
            <w:tcW w:w="1559" w:type="dxa"/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1.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26.3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94/358)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19.7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 xml:space="preserve">(55/279) 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13.1%</w:t>
            </w:r>
          </w:p>
          <w:p w:rsidR="00A11369" w:rsidRPr="006C5765" w:rsidRDefault="00A11369" w:rsidP="00AA070A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(27/206)</w:t>
            </w:r>
          </w:p>
        </w:tc>
      </w:tr>
      <w:tr w:rsidR="00DE01EB" w:rsidRPr="006C5765" w:rsidTr="00DE01EB">
        <w:trPr>
          <w:trHeight w:val="437"/>
          <w:jc w:val="center"/>
        </w:trPr>
        <w:tc>
          <w:tcPr>
            <w:tcW w:w="6755" w:type="dxa"/>
            <w:gridSpan w:val="5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  <w:vAlign w:val="center"/>
          </w:tcPr>
          <w:p w:rsidR="00DE01EB" w:rsidRPr="006C5765" w:rsidRDefault="00DE01EB" w:rsidP="00592D5C">
            <w:pPr>
              <w:pStyle w:val="Manuscriptbodytitle"/>
              <w:spacing w:line="240" w:lineRule="auto"/>
              <w:rPr>
                <w:b w:val="0"/>
                <w:bCs/>
                <w:sz w:val="16"/>
                <w:szCs w:val="18"/>
              </w:rPr>
            </w:pPr>
            <w:r w:rsidRPr="006C5765"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7439" behindDoc="0" locked="0" layoutInCell="1" allowOverlap="1" wp14:anchorId="736074D1" wp14:editId="566E5FF3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3175</wp:posOffset>
                      </wp:positionV>
                      <wp:extent cx="221615" cy="91440"/>
                      <wp:effectExtent l="0" t="0" r="26035" b="22860"/>
                      <wp:wrapNone/>
                      <wp:docPr id="1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1615" cy="914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581982" id="Rectangle 16" o:spid="_x0000_s1026" style="position:absolute;margin-left:.4pt;margin-top:.25pt;width:17.45pt;height:7.2pt;z-index:2518374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" fillcolor="#bfbfbf [2412]" strokecolor="black [3213]" strokeweight="1pt">
                      <v:path arrowok="t"/>
                    </v:rect>
                  </w:pict>
                </mc:Fallback>
              </mc:AlternateContent>
            </w:r>
            <w:r w:rsidRPr="006C5765">
              <w:rPr>
                <w:b w:val="0"/>
                <w:bCs/>
                <w:sz w:val="16"/>
                <w:szCs w:val="18"/>
              </w:rPr>
              <w:t xml:space="preserve">         Shading represents ≤5.0% of patients achieving LDA (DAS28[ESR] ≤3.2) at Week 28</w:t>
            </w:r>
            <w:r w:rsidRPr="006C5765">
              <w:rPr>
                <w:b w:val="0"/>
                <w:sz w:val="16"/>
                <w:szCs w:val="18"/>
              </w:rPr>
              <w:t xml:space="preserve">       </w:t>
            </w:r>
          </w:p>
          <w:p w:rsidR="00DE01EB" w:rsidRPr="006C5765" w:rsidRDefault="00DE01EB" w:rsidP="000D0657">
            <w:pPr>
              <w:pStyle w:val="Manuscriptbody"/>
              <w:spacing w:line="240" w:lineRule="auto"/>
              <w:rPr>
                <w:lang w:val="en-US"/>
              </w:rPr>
            </w:pPr>
            <w:r w:rsidRPr="006C5765">
              <w:rPr>
                <w:sz w:val="16"/>
                <w:szCs w:val="18"/>
                <w:lang w:val="en-US" w:eastAsia="en-US"/>
              </w:rPr>
              <w:t xml:space="preserve">Numbers in brackets are the number of patients who achieved LDA at Week 28 over the number of patients not achieving the DAS28(ESR) change threshold </w:t>
            </w:r>
            <w:r w:rsidRPr="006C5765">
              <w:rPr>
                <w:sz w:val="16"/>
                <w:szCs w:val="18"/>
                <w:u w:val="single"/>
                <w:lang w:val="en-US" w:eastAsia="en-US"/>
              </w:rPr>
              <w:t>up to</w:t>
            </w:r>
            <w:r w:rsidR="000D0657">
              <w:rPr>
                <w:sz w:val="16"/>
                <w:szCs w:val="18"/>
                <w:lang w:val="en-US" w:eastAsia="en-US"/>
              </w:rPr>
              <w:t xml:space="preserve"> the week presented</w:t>
            </w:r>
          </w:p>
        </w:tc>
      </w:tr>
    </w:tbl>
    <w:p w:rsidR="00A11369" w:rsidRPr="006C5765" w:rsidRDefault="00A11369" w:rsidP="00A11369">
      <w:pPr>
        <w:rPr>
          <w:rFonts w:ascii="Tahoma" w:hAnsi="Tahoma" w:cs="Tahoma"/>
          <w:bCs/>
          <w:sz w:val="22"/>
          <w:szCs w:val="22"/>
        </w:rPr>
      </w:pPr>
    </w:p>
    <w:p w:rsidR="009213B0" w:rsidRPr="006C5765" w:rsidRDefault="009213B0" w:rsidP="00A11369">
      <w:pPr>
        <w:rPr>
          <w:rFonts w:ascii="Tahoma" w:hAnsi="Tahoma" w:cs="Tahoma"/>
          <w:bCs/>
          <w:sz w:val="22"/>
          <w:szCs w:val="22"/>
        </w:rPr>
      </w:pPr>
    </w:p>
    <w:p w:rsidR="00A82246" w:rsidRPr="006C5765" w:rsidRDefault="00A82246">
      <w:pPr>
        <w:rPr>
          <w:rFonts w:ascii="Tahoma" w:hAnsi="Tahoma" w:cs="Tahoma"/>
          <w:b/>
          <w:sz w:val="22"/>
          <w:szCs w:val="22"/>
          <w:lang w:val="en-US"/>
        </w:rPr>
      </w:pPr>
      <w:r w:rsidRPr="006C5765">
        <w:rPr>
          <w:b/>
        </w:rPr>
        <w:br w:type="page"/>
      </w:r>
    </w:p>
    <w:p w:rsidR="003A0FFE" w:rsidRPr="006C5765" w:rsidRDefault="00640E2A" w:rsidP="003A0FFE">
      <w:pPr>
        <w:rPr>
          <w:rFonts w:ascii="Tahoma" w:hAnsi="Tahoma" w:cs="Tahoma"/>
          <w:sz w:val="22"/>
          <w:szCs w:val="22"/>
          <w:lang w:val="en-US"/>
        </w:rPr>
      </w:pPr>
      <w:r>
        <w:rPr>
          <w:rFonts w:ascii="Tahoma" w:hAnsi="Tahoma" w:cs="Tahoma"/>
          <w:b/>
          <w:sz w:val="22"/>
          <w:szCs w:val="22"/>
          <w:lang w:val="en-US"/>
        </w:rPr>
        <w:lastRenderedPageBreak/>
        <w:t>Additional</w:t>
      </w:r>
      <w:r w:rsidR="003A0FFE" w:rsidRPr="006C5765">
        <w:rPr>
          <w:rFonts w:ascii="Tahoma" w:hAnsi="Tahoma" w:cs="Tahoma"/>
          <w:b/>
          <w:sz w:val="22"/>
          <w:szCs w:val="22"/>
          <w:lang w:val="en-US"/>
        </w:rPr>
        <w:t xml:space="preserve"> Table </w:t>
      </w:r>
      <w:r w:rsidR="005E083E" w:rsidRPr="006C5765">
        <w:rPr>
          <w:rFonts w:ascii="Tahoma" w:hAnsi="Tahoma" w:cs="Tahoma"/>
          <w:b/>
          <w:sz w:val="22"/>
          <w:szCs w:val="22"/>
          <w:lang w:val="en-US"/>
        </w:rPr>
        <w:t>3</w:t>
      </w:r>
      <w:r w:rsidR="003A0FFE" w:rsidRPr="006C5765">
        <w:rPr>
          <w:rFonts w:ascii="Tahoma" w:hAnsi="Tahoma" w:cs="Tahoma"/>
          <w:b/>
          <w:sz w:val="22"/>
          <w:szCs w:val="22"/>
          <w:lang w:val="en-US"/>
        </w:rPr>
        <w:t>.</w:t>
      </w:r>
      <w:r w:rsidR="003A0FFE" w:rsidRPr="006C5765">
        <w:rPr>
          <w:rFonts w:ascii="Tahoma" w:hAnsi="Tahoma" w:cs="Tahoma"/>
          <w:sz w:val="22"/>
          <w:szCs w:val="22"/>
          <w:lang w:val="en-US"/>
        </w:rPr>
        <w:t xml:space="preserve"> Proportion of CZP-treated patients achieving LDA at Week 28 by </w:t>
      </w:r>
      <w:proofErr w:type="gramStart"/>
      <w:r w:rsidR="003A0FFE" w:rsidRPr="006C5765">
        <w:rPr>
          <w:rFonts w:ascii="Tahoma" w:hAnsi="Tahoma" w:cs="Tahoma"/>
          <w:sz w:val="22"/>
          <w:szCs w:val="22"/>
          <w:lang w:val="en-US"/>
        </w:rPr>
        <w:t>DAS28(</w:t>
      </w:r>
      <w:proofErr w:type="gramEnd"/>
      <w:r w:rsidR="003A0FFE" w:rsidRPr="006C5765">
        <w:rPr>
          <w:rFonts w:ascii="Tahoma" w:hAnsi="Tahoma" w:cs="Tahoma"/>
          <w:sz w:val="22"/>
          <w:szCs w:val="22"/>
          <w:lang w:val="en-US"/>
        </w:rPr>
        <w:t xml:space="preserve">ESR) change </w:t>
      </w:r>
      <w:r w:rsidR="003A0FFE" w:rsidRPr="006C5765">
        <w:rPr>
          <w:rFonts w:ascii="Tahoma" w:hAnsi="Tahoma" w:cs="Tahoma"/>
          <w:sz w:val="22"/>
          <w:szCs w:val="22"/>
          <w:u w:val="single"/>
          <w:lang w:val="en-US"/>
        </w:rPr>
        <w:t>at</w:t>
      </w:r>
      <w:r w:rsidR="003A0FFE" w:rsidRPr="006C5765">
        <w:rPr>
          <w:rFonts w:ascii="Tahoma" w:hAnsi="Tahoma" w:cs="Tahoma"/>
          <w:sz w:val="22"/>
          <w:szCs w:val="22"/>
          <w:lang w:val="en-US"/>
        </w:rPr>
        <w:t xml:space="preserve"> the indicated Week – Overall population and by prior anti-TNF experience (</w:t>
      </w:r>
      <w:r w:rsidR="00D86A1F" w:rsidRPr="006C5765">
        <w:rPr>
          <w:rFonts w:ascii="Tahoma" w:hAnsi="Tahoma" w:cs="Tahoma"/>
          <w:sz w:val="22"/>
          <w:szCs w:val="22"/>
          <w:lang w:val="en-US"/>
        </w:rPr>
        <w:t>FAS</w:t>
      </w:r>
      <w:r w:rsidR="003A0FFE" w:rsidRPr="006C5765">
        <w:rPr>
          <w:rFonts w:ascii="Tahoma" w:hAnsi="Tahoma" w:cs="Tahoma"/>
          <w:sz w:val="22"/>
          <w:szCs w:val="22"/>
          <w:lang w:val="en-US"/>
        </w:rPr>
        <w:t xml:space="preserve">, </w:t>
      </w:r>
      <w:r w:rsidR="00D86A1F" w:rsidRPr="006C5765">
        <w:rPr>
          <w:rFonts w:ascii="Tahoma" w:hAnsi="Tahoma" w:cs="Tahoma"/>
          <w:sz w:val="22"/>
          <w:szCs w:val="22"/>
          <w:lang w:val="en-US"/>
        </w:rPr>
        <w:t>LOCF imputation</w:t>
      </w:r>
      <w:r w:rsidR="003A0FFE" w:rsidRPr="006C5765">
        <w:rPr>
          <w:rFonts w:ascii="Tahoma" w:hAnsi="Tahoma" w:cs="Tahoma"/>
          <w:sz w:val="22"/>
          <w:szCs w:val="22"/>
          <w:lang w:val="en-US"/>
        </w:rPr>
        <w:t>)</w:t>
      </w:r>
    </w:p>
    <w:p w:rsidR="003A0FFE" w:rsidRPr="006C5765" w:rsidRDefault="003A0FFE" w:rsidP="003A0FFE">
      <w:pPr>
        <w:rPr>
          <w:rFonts w:ascii="Tahoma" w:hAnsi="Tahoma" w:cs="Tahoma"/>
          <w:sz w:val="22"/>
          <w:szCs w:val="22"/>
          <w:lang w:val="en-US"/>
        </w:rPr>
      </w:pPr>
    </w:p>
    <w:tbl>
      <w:tblPr>
        <w:tblW w:w="675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9"/>
        <w:gridCol w:w="1843"/>
        <w:gridCol w:w="1134"/>
        <w:gridCol w:w="1134"/>
        <w:gridCol w:w="1085"/>
      </w:tblGrid>
      <w:tr w:rsidR="003A0FFE" w:rsidRPr="006C5765" w:rsidTr="003A0FFE">
        <w:trPr>
          <w:trHeight w:val="170"/>
          <w:jc w:val="center"/>
        </w:trPr>
        <w:tc>
          <w:tcPr>
            <w:tcW w:w="3402" w:type="dxa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Populatio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Week 2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Week 6</w:t>
            </w:r>
          </w:p>
        </w:tc>
        <w:tc>
          <w:tcPr>
            <w:tcW w:w="108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Week 12</w:t>
            </w:r>
          </w:p>
        </w:tc>
      </w:tr>
      <w:tr w:rsidR="003A0FFE" w:rsidRPr="006C5765" w:rsidTr="003A0FFE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bCs/>
                <w:sz w:val="16"/>
                <w:szCs w:val="18"/>
              </w:rPr>
            </w:pPr>
            <w:r w:rsidRPr="006C5765">
              <w:rPr>
                <w:bCs/>
                <w:sz w:val="16"/>
                <w:szCs w:val="18"/>
              </w:rPr>
              <w:t>CZP-treated patients (n=851)</w:t>
            </w:r>
          </w:p>
        </w:tc>
        <w:tc>
          <w:tcPr>
            <w:tcW w:w="5196" w:type="dxa"/>
            <w:gridSpan w:val="4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bCs/>
                <w:sz w:val="16"/>
                <w:szCs w:val="18"/>
              </w:rPr>
            </w:pPr>
            <w:r w:rsidRPr="006C5765">
              <w:rPr>
                <w:bCs/>
                <w:sz w:val="16"/>
                <w:szCs w:val="18"/>
              </w:rPr>
              <w:t>DAS28(ESR) reduction from baseline</w:t>
            </w:r>
          </w:p>
        </w:tc>
      </w:tr>
      <w:tr w:rsidR="003A0FFE" w:rsidRPr="006C5765" w:rsidTr="00460B0B">
        <w:trPr>
          <w:trHeight w:val="20"/>
          <w:jc w:val="center"/>
        </w:trPr>
        <w:tc>
          <w:tcPr>
            <w:tcW w:w="155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0.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460B0B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17.9% (48/26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460B0B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13.3% (21/158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460B0B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6.2% (9/146)</w:t>
            </w:r>
          </w:p>
        </w:tc>
      </w:tr>
      <w:tr w:rsidR="003A0FFE" w:rsidRPr="006C5765" w:rsidTr="00D86A1F">
        <w:trPr>
          <w:trHeight w:val="20"/>
          <w:jc w:val="center"/>
        </w:trPr>
        <w:tc>
          <w:tcPr>
            <w:tcW w:w="1559" w:type="dxa"/>
            <w:vMerge/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1.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D86A1F" w:rsidP="00D86A1F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20.9% (92/44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D86A1F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14.4% (44/305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D86A1F" w:rsidP="00D86A1F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7.3% (19/260)</w:t>
            </w:r>
          </w:p>
        </w:tc>
      </w:tr>
      <w:tr w:rsidR="003A0FFE" w:rsidRPr="006C5765" w:rsidTr="00D86A1F">
        <w:trPr>
          <w:trHeight w:val="20"/>
          <w:jc w:val="center"/>
        </w:trPr>
        <w:tc>
          <w:tcPr>
            <w:tcW w:w="1559" w:type="dxa"/>
            <w:vMerge/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1.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D86A1F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22.4% (132/55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D86A1F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17.8% (85/478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D86A1F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11.9% (49/411)</w:t>
            </w:r>
          </w:p>
        </w:tc>
      </w:tr>
      <w:tr w:rsidR="003A0FFE" w:rsidRPr="006C5765" w:rsidTr="003A0FFE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 xml:space="preserve">Prior anti-TNF </w:t>
            </w:r>
          </w:p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(n=320)</w:t>
            </w:r>
          </w:p>
        </w:tc>
        <w:tc>
          <w:tcPr>
            <w:tcW w:w="5196" w:type="dxa"/>
            <w:gridSpan w:val="4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DAS28(ESR) reduction from baseline</w:t>
            </w:r>
          </w:p>
        </w:tc>
      </w:tr>
      <w:tr w:rsidR="003A0FFE" w:rsidRPr="006C5765" w:rsidTr="0051544A">
        <w:trPr>
          <w:trHeight w:val="20"/>
          <w:jc w:val="center"/>
        </w:trPr>
        <w:tc>
          <w:tcPr>
            <w:tcW w:w="155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0.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51544A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14.0% (14/10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51544A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 xml:space="preserve">6.3% </w:t>
            </w:r>
            <w:r w:rsidRPr="006C5765">
              <w:rPr>
                <w:b w:val="0"/>
                <w:sz w:val="16"/>
                <w:szCs w:val="18"/>
                <w:lang w:val="en-GB"/>
              </w:rPr>
              <w:br/>
              <w:t>(4/63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51544A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8.5% (6/71)</w:t>
            </w:r>
          </w:p>
        </w:tc>
      </w:tr>
      <w:tr w:rsidR="003A0FFE" w:rsidRPr="006C5765" w:rsidTr="00816207">
        <w:trPr>
          <w:trHeight w:val="20"/>
          <w:jc w:val="center"/>
        </w:trPr>
        <w:tc>
          <w:tcPr>
            <w:tcW w:w="1559" w:type="dxa"/>
            <w:vMerge/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1.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816207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13.0% (21/16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816207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9.7% (11/113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816207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7.1% (8/112)</w:t>
            </w:r>
          </w:p>
        </w:tc>
      </w:tr>
      <w:tr w:rsidR="003A0FFE" w:rsidRPr="006C5765" w:rsidTr="00D86A1F">
        <w:trPr>
          <w:trHeight w:val="20"/>
          <w:jc w:val="center"/>
        </w:trPr>
        <w:tc>
          <w:tcPr>
            <w:tcW w:w="1559" w:type="dxa"/>
            <w:vMerge/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1.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816207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16.5% (38/23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816207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14.1% (25/177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816207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9.7% (16/165)</w:t>
            </w:r>
          </w:p>
        </w:tc>
      </w:tr>
      <w:tr w:rsidR="003A0FFE" w:rsidRPr="006C5765" w:rsidTr="003A0FFE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No prior anti-TNF</w:t>
            </w:r>
          </w:p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(n=531)</w:t>
            </w:r>
          </w:p>
        </w:tc>
        <w:tc>
          <w:tcPr>
            <w:tcW w:w="5196" w:type="dxa"/>
            <w:gridSpan w:val="4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Cs/>
                <w:sz w:val="16"/>
                <w:szCs w:val="18"/>
              </w:rPr>
              <w:t>DAS28(ESR) reduction from baseline</w:t>
            </w:r>
          </w:p>
        </w:tc>
      </w:tr>
      <w:tr w:rsidR="003A0FFE" w:rsidRPr="006C5765" w:rsidTr="00D86A1F">
        <w:trPr>
          <w:trHeight w:val="20"/>
          <w:jc w:val="center"/>
        </w:trPr>
        <w:tc>
          <w:tcPr>
            <w:tcW w:w="155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0.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816207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20.2% (34/16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816207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17.9% (17/95)</w:t>
            </w:r>
          </w:p>
        </w:tc>
        <w:tc>
          <w:tcPr>
            <w:tcW w:w="1085" w:type="dxa"/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816207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4.0% (3/75)</w:t>
            </w:r>
          </w:p>
        </w:tc>
      </w:tr>
      <w:tr w:rsidR="003A0FFE" w:rsidRPr="006C5765" w:rsidTr="00DE01EB">
        <w:trPr>
          <w:trHeight w:val="20"/>
          <w:jc w:val="center"/>
        </w:trPr>
        <w:tc>
          <w:tcPr>
            <w:tcW w:w="1559" w:type="dxa"/>
            <w:vMerge/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1.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816207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25.4% (71/27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816207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17.2% (33/192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816207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7.4% (11/148)</w:t>
            </w:r>
          </w:p>
        </w:tc>
      </w:tr>
      <w:tr w:rsidR="003A0FFE" w:rsidRPr="006C5765" w:rsidTr="00D86A1F">
        <w:trPr>
          <w:trHeight w:val="20"/>
          <w:jc w:val="center"/>
        </w:trPr>
        <w:tc>
          <w:tcPr>
            <w:tcW w:w="1559" w:type="dxa"/>
            <w:vMerge/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sz w:val="16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bCs/>
                <w:sz w:val="16"/>
                <w:szCs w:val="18"/>
                <w:lang w:val="en-GB"/>
              </w:rPr>
              <w:t>&lt;1.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816207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26.3% (94/35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816207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19.9% (60/301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FFE" w:rsidRPr="006C5765" w:rsidRDefault="00816207" w:rsidP="003A0FFE">
            <w:pPr>
              <w:pStyle w:val="Manuscriptbodytitle"/>
              <w:spacing w:line="240" w:lineRule="auto"/>
              <w:rPr>
                <w:b w:val="0"/>
                <w:sz w:val="16"/>
                <w:szCs w:val="18"/>
                <w:lang w:val="en-GB"/>
              </w:rPr>
            </w:pPr>
            <w:r w:rsidRPr="006C5765">
              <w:rPr>
                <w:b w:val="0"/>
                <w:sz w:val="16"/>
                <w:szCs w:val="18"/>
                <w:lang w:val="en-GB"/>
              </w:rPr>
              <w:t>13.4% (33/246)</w:t>
            </w:r>
          </w:p>
        </w:tc>
      </w:tr>
      <w:tr w:rsidR="003A0FFE" w:rsidRPr="006C5765" w:rsidTr="003A0FFE">
        <w:trPr>
          <w:trHeight w:val="437"/>
          <w:jc w:val="center"/>
        </w:trPr>
        <w:tc>
          <w:tcPr>
            <w:tcW w:w="6755" w:type="dxa"/>
            <w:gridSpan w:val="5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  <w:vAlign w:val="center"/>
          </w:tcPr>
          <w:p w:rsidR="003A0FFE" w:rsidRPr="006C5765" w:rsidRDefault="003A0FFE" w:rsidP="003A0FFE">
            <w:pPr>
              <w:pStyle w:val="Manuscriptbodytitle"/>
              <w:spacing w:line="240" w:lineRule="auto"/>
              <w:rPr>
                <w:b w:val="0"/>
                <w:bCs/>
                <w:sz w:val="16"/>
                <w:szCs w:val="18"/>
              </w:rPr>
            </w:pPr>
            <w:r w:rsidRPr="006C5765">
              <w:rPr>
                <w:noProof/>
                <w:sz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90335" behindDoc="0" locked="0" layoutInCell="1" allowOverlap="1" wp14:anchorId="1206C49F" wp14:editId="28B1C8BA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3175</wp:posOffset>
                      </wp:positionV>
                      <wp:extent cx="221615" cy="91440"/>
                      <wp:effectExtent l="0" t="0" r="26035" b="22860"/>
                      <wp:wrapNone/>
                      <wp:docPr id="4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1615" cy="914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BC5D9C" id="Rectangle 16" o:spid="_x0000_s1026" style="position:absolute;margin-left:.4pt;margin-top:.25pt;width:17.45pt;height:7.2pt;z-index:25179033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" fillcolor="#bfbfbf [2412]" strokecolor="black [3213]" strokeweight="1pt">
                      <v:path arrowok="t"/>
                    </v:rect>
                  </w:pict>
                </mc:Fallback>
              </mc:AlternateContent>
            </w:r>
            <w:r w:rsidRPr="006C5765">
              <w:rPr>
                <w:b w:val="0"/>
                <w:bCs/>
                <w:sz w:val="16"/>
                <w:szCs w:val="18"/>
              </w:rPr>
              <w:t xml:space="preserve">         Shading represents ≤5.0% of patients achieving LDA (DAS28[ESR] ≤3.2) at Week 28</w:t>
            </w:r>
          </w:p>
          <w:p w:rsidR="003A0FFE" w:rsidRPr="006C5765" w:rsidRDefault="003A0FFE" w:rsidP="00AD5E0E">
            <w:pPr>
              <w:pStyle w:val="Manuscriptbody"/>
              <w:spacing w:line="240" w:lineRule="auto"/>
              <w:rPr>
                <w:lang w:val="en-US" w:eastAsia="en-US"/>
              </w:rPr>
            </w:pPr>
            <w:r w:rsidRPr="006C5765">
              <w:rPr>
                <w:sz w:val="16"/>
                <w:szCs w:val="18"/>
                <w:lang w:val="en-US" w:eastAsia="en-US"/>
              </w:rPr>
              <w:t xml:space="preserve">Numbers in brackets are the number of patients who achieved LDA at Week 28 over the number of patients not achieving the DAS28(ESR) change threshold </w:t>
            </w:r>
            <w:r w:rsidR="0051544A" w:rsidRPr="006C5765">
              <w:rPr>
                <w:sz w:val="16"/>
                <w:szCs w:val="18"/>
                <w:u w:val="single"/>
                <w:lang w:val="en-US" w:eastAsia="en-US"/>
              </w:rPr>
              <w:t>at</w:t>
            </w:r>
            <w:r w:rsidR="00AD5E0E">
              <w:rPr>
                <w:sz w:val="16"/>
                <w:szCs w:val="18"/>
                <w:lang w:val="en-US" w:eastAsia="en-US"/>
              </w:rPr>
              <w:t xml:space="preserve"> the week presented</w:t>
            </w:r>
          </w:p>
        </w:tc>
      </w:tr>
    </w:tbl>
    <w:p w:rsidR="003A0FFE" w:rsidRPr="006C5765" w:rsidRDefault="003A0FFE" w:rsidP="00DE01EB">
      <w:pPr>
        <w:pStyle w:val="Manuscriptbodytext"/>
        <w:numPr>
          <w:ilvl w:val="0"/>
          <w:numId w:val="0"/>
        </w:numPr>
        <w:spacing w:line="240" w:lineRule="auto"/>
        <w:rPr>
          <w:b/>
        </w:rPr>
      </w:pPr>
    </w:p>
    <w:p w:rsidR="003A0FFE" w:rsidRPr="006C5765" w:rsidRDefault="003A0FFE" w:rsidP="00DE01EB">
      <w:pPr>
        <w:pStyle w:val="Manuscriptbodytext"/>
        <w:numPr>
          <w:ilvl w:val="0"/>
          <w:numId w:val="0"/>
        </w:numPr>
        <w:spacing w:line="240" w:lineRule="auto"/>
        <w:rPr>
          <w:b/>
        </w:rPr>
      </w:pPr>
      <w:r w:rsidRPr="006C5765">
        <w:rPr>
          <w:b/>
        </w:rPr>
        <w:br w:type="page"/>
      </w:r>
    </w:p>
    <w:p w:rsidR="00B45395" w:rsidRPr="006C5765" w:rsidRDefault="00640E2A" w:rsidP="00306ED7">
      <w:pPr>
        <w:pStyle w:val="Manuscriptbodytext"/>
        <w:numPr>
          <w:ilvl w:val="0"/>
          <w:numId w:val="0"/>
        </w:numPr>
        <w:spacing w:line="240" w:lineRule="auto"/>
      </w:pPr>
      <w:r>
        <w:rPr>
          <w:b/>
        </w:rPr>
        <w:lastRenderedPageBreak/>
        <w:t>Additional</w:t>
      </w:r>
      <w:r w:rsidR="0095119B" w:rsidRPr="006C5765">
        <w:rPr>
          <w:b/>
        </w:rPr>
        <w:t xml:space="preserve"> </w:t>
      </w:r>
      <w:r w:rsidR="005B1862" w:rsidRPr="006C5765">
        <w:rPr>
          <w:b/>
        </w:rPr>
        <w:t>Figure 1</w:t>
      </w:r>
      <w:r w:rsidR="000C7B62" w:rsidRPr="006C5765">
        <w:rPr>
          <w:b/>
        </w:rPr>
        <w:t xml:space="preserve">. </w:t>
      </w:r>
      <w:r w:rsidR="005B1862" w:rsidRPr="006C5765">
        <w:t>Week 28 ACR20/ACR50/ACR70 responses by concomitant DMARD use</w:t>
      </w:r>
      <w:r w:rsidR="00F44753" w:rsidRPr="006C5765">
        <w:t xml:space="preserve"> at baseline</w:t>
      </w:r>
      <w:r w:rsidR="00990127" w:rsidRPr="006C5765">
        <w:t xml:space="preserve"> (OL set</w:t>
      </w:r>
      <w:r w:rsidR="00DC2CD9" w:rsidRPr="006C5765">
        <w:t>, imputed data</w:t>
      </w:r>
      <w:r w:rsidR="00990127" w:rsidRPr="006C5765">
        <w:t>)</w:t>
      </w:r>
    </w:p>
    <w:p w:rsidR="006811F7" w:rsidRPr="006C5765" w:rsidRDefault="006811F7" w:rsidP="00306ED7">
      <w:pPr>
        <w:pStyle w:val="Manuscriptbodytext"/>
        <w:numPr>
          <w:ilvl w:val="0"/>
          <w:numId w:val="0"/>
        </w:numPr>
        <w:spacing w:line="240" w:lineRule="auto"/>
      </w:pPr>
    </w:p>
    <w:p w:rsidR="00B45395" w:rsidRPr="006C5765" w:rsidRDefault="00412C47" w:rsidP="006140BC">
      <w:pPr>
        <w:pStyle w:val="Manuscriptbodytext"/>
        <w:numPr>
          <w:ilvl w:val="0"/>
          <w:numId w:val="0"/>
        </w:numPr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 wp14:anchorId="6BA39967">
            <wp:extent cx="5011420" cy="38531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20" cy="3853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5395" w:rsidRDefault="00AA55A4" w:rsidP="000F5879">
      <w:pPr>
        <w:rPr>
          <w:rFonts w:ascii="Tahoma" w:eastAsia="Times New Roman" w:hAnsi="Tahoma"/>
          <w:sz w:val="16"/>
          <w:lang w:eastAsia="ja-JP"/>
        </w:rPr>
      </w:pPr>
      <w:r w:rsidRPr="006C5765">
        <w:rPr>
          <w:rFonts w:ascii="Tahoma" w:eastAsia="Times New Roman" w:hAnsi="Tahoma"/>
          <w:sz w:val="16"/>
          <w:lang w:eastAsia="ja-JP"/>
        </w:rPr>
        <w:t xml:space="preserve">All analyses </w:t>
      </w:r>
      <w:proofErr w:type="gramStart"/>
      <w:r w:rsidRPr="006C5765">
        <w:rPr>
          <w:rFonts w:ascii="Tahoma" w:eastAsia="Times New Roman" w:hAnsi="Tahoma"/>
          <w:sz w:val="16"/>
          <w:lang w:eastAsia="ja-JP"/>
        </w:rPr>
        <w:t>were conducted</w:t>
      </w:r>
      <w:proofErr w:type="gramEnd"/>
      <w:r w:rsidRPr="006C5765">
        <w:rPr>
          <w:rFonts w:ascii="Tahoma" w:eastAsia="Times New Roman" w:hAnsi="Tahoma"/>
          <w:sz w:val="16"/>
          <w:lang w:eastAsia="ja-JP"/>
        </w:rPr>
        <w:t xml:space="preserve"> on the OL set. ACR response rates </w:t>
      </w:r>
      <w:proofErr w:type="gramStart"/>
      <w:r w:rsidRPr="006C5765">
        <w:rPr>
          <w:rFonts w:ascii="Tahoma" w:eastAsia="Times New Roman" w:hAnsi="Tahoma"/>
          <w:sz w:val="16"/>
          <w:lang w:eastAsia="ja-JP"/>
        </w:rPr>
        <w:t>were calculated</w:t>
      </w:r>
      <w:proofErr w:type="gramEnd"/>
      <w:r w:rsidRPr="006C5765">
        <w:rPr>
          <w:rFonts w:ascii="Tahoma" w:eastAsia="Times New Roman" w:hAnsi="Tahoma"/>
          <w:sz w:val="16"/>
          <w:lang w:eastAsia="ja-JP"/>
        </w:rPr>
        <w:t xml:space="preserve"> using NRI if withdrawal was due to an AE or lack/loss of efficacy, and L</w:t>
      </w:r>
      <w:r w:rsidR="000F5879" w:rsidRPr="006C5765">
        <w:rPr>
          <w:rFonts w:ascii="Tahoma" w:eastAsia="Times New Roman" w:hAnsi="Tahoma"/>
          <w:sz w:val="16"/>
          <w:lang w:eastAsia="ja-JP"/>
        </w:rPr>
        <w:t>OCF in case of any other reason</w:t>
      </w:r>
    </w:p>
    <w:p w:rsidR="00851884" w:rsidRDefault="00851884" w:rsidP="000F5879">
      <w:pPr>
        <w:rPr>
          <w:rFonts w:ascii="Tahoma" w:eastAsia="Times New Roman" w:hAnsi="Tahoma"/>
          <w:sz w:val="16"/>
          <w:lang w:eastAsia="ja-JP"/>
        </w:rPr>
      </w:pPr>
    </w:p>
    <w:p w:rsidR="00851884" w:rsidRDefault="00851884" w:rsidP="000F5879">
      <w:pPr>
        <w:rPr>
          <w:b/>
        </w:rPr>
        <w:sectPr w:rsidR="00851884" w:rsidSect="0006641B">
          <w:footerReference w:type="default" r:id="rId20"/>
          <w:pgSz w:w="11900" w:h="16840"/>
          <w:pgMar w:top="1440" w:right="1800" w:bottom="1440" w:left="1800" w:header="708" w:footer="708" w:gutter="0"/>
          <w:cols w:space="708"/>
          <w:docGrid w:linePitch="326"/>
        </w:sectPr>
      </w:pPr>
    </w:p>
    <w:p w:rsidR="00851884" w:rsidRPr="006C5765" w:rsidRDefault="00640E2A" w:rsidP="00851884">
      <w:pPr>
        <w:pStyle w:val="Manuscriptbodytext"/>
        <w:numPr>
          <w:ilvl w:val="0"/>
          <w:numId w:val="0"/>
        </w:numPr>
        <w:spacing w:line="240" w:lineRule="auto"/>
      </w:pPr>
      <w:r>
        <w:rPr>
          <w:b/>
        </w:rPr>
        <w:lastRenderedPageBreak/>
        <w:t>Additional</w:t>
      </w:r>
      <w:r w:rsidR="00851884" w:rsidRPr="006C5765">
        <w:rPr>
          <w:b/>
        </w:rPr>
        <w:t xml:space="preserve"> </w:t>
      </w:r>
      <w:r>
        <w:rPr>
          <w:b/>
        </w:rPr>
        <w:t>Figure 2</w:t>
      </w:r>
      <w:r w:rsidR="00851884" w:rsidRPr="006C5765">
        <w:rPr>
          <w:b/>
        </w:rPr>
        <w:t xml:space="preserve">. </w:t>
      </w:r>
      <w:r w:rsidR="00851884" w:rsidRPr="006C5765">
        <w:t xml:space="preserve">Week 28 </w:t>
      </w:r>
      <w:r w:rsidR="00896494">
        <w:t>ACR20</w:t>
      </w:r>
      <w:r w:rsidR="00AF03FD">
        <w:t>, ACR50 and ACR70</w:t>
      </w:r>
      <w:r w:rsidR="00851884" w:rsidRPr="006C5765">
        <w:t xml:space="preserve"> responses by </w:t>
      </w:r>
      <w:r w:rsidR="00896494">
        <w:t>RF status</w:t>
      </w:r>
      <w:r w:rsidR="00851884" w:rsidRPr="006C5765">
        <w:t xml:space="preserve"> at baseline (OL set, </w:t>
      </w:r>
      <w:r w:rsidR="001E7764">
        <w:t>NRI imputation</w:t>
      </w:r>
      <w:r w:rsidR="00851884" w:rsidRPr="006C5765">
        <w:t>)</w:t>
      </w:r>
    </w:p>
    <w:p w:rsidR="00851884" w:rsidRDefault="00851884" w:rsidP="000F5879">
      <w:pPr>
        <w:rPr>
          <w:b/>
        </w:rPr>
      </w:pPr>
    </w:p>
    <w:p w:rsidR="007D1ACD" w:rsidRDefault="007D1ACD" w:rsidP="007D1ACD">
      <w:pPr>
        <w:pStyle w:val="Manuscriptbodytext"/>
        <w:numPr>
          <w:ilvl w:val="0"/>
          <w:numId w:val="0"/>
        </w:numPr>
        <w:spacing w:line="240" w:lineRule="auto"/>
        <w:rPr>
          <w:b/>
          <w:u w:val="single"/>
        </w:rPr>
      </w:pPr>
    </w:p>
    <w:p w:rsidR="007D1ACD" w:rsidRDefault="00D22828" w:rsidP="000F5879">
      <w:pPr>
        <w:rPr>
          <w:rFonts w:ascii="Tahoma" w:eastAsia="Times New Roman" w:hAnsi="Tahoma"/>
          <w:sz w:val="16"/>
          <w:lang w:eastAsia="ja-JP"/>
        </w:rPr>
      </w:pPr>
      <w:r>
        <w:rPr>
          <w:rFonts w:ascii="Tahoma" w:eastAsia="Times New Roman" w:hAnsi="Tahoma"/>
          <w:noProof/>
          <w:sz w:val="16"/>
        </w:rPr>
        <w:drawing>
          <wp:inline distT="0" distB="0" distL="0" distR="0" wp14:anchorId="1CA47A24">
            <wp:extent cx="5124450" cy="354322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825" cy="3551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D1ACD" w:rsidSect="0006641B"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0C21" w:rsidRDefault="004A0C21" w:rsidP="0027267D">
      <w:r>
        <w:separator/>
      </w:r>
    </w:p>
  </w:endnote>
  <w:endnote w:type="continuationSeparator" w:id="0">
    <w:p w:rsidR="004A0C21" w:rsidRDefault="004A0C21" w:rsidP="0027267D">
      <w:r>
        <w:continuationSeparator/>
      </w:r>
    </w:p>
  </w:endnote>
  <w:endnote w:type="continuationNotice" w:id="1">
    <w:p w:rsidR="004A0C21" w:rsidRDefault="004A0C2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0263951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:rsidR="004A0C21" w:rsidRPr="0027267D" w:rsidRDefault="004A0C21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 w:rsidR="00AD5E0E">
          <w:rPr>
            <w:rFonts w:ascii="Tahoma" w:hAnsi="Tahoma" w:cs="Tahoma"/>
            <w:noProof/>
            <w:sz w:val="20"/>
          </w:rPr>
          <w:t>5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:rsidR="004A0C21" w:rsidRDefault="004A0C21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0C21" w:rsidRDefault="004A0C21" w:rsidP="0027267D">
      <w:r>
        <w:separator/>
      </w:r>
    </w:p>
  </w:footnote>
  <w:footnote w:type="continuationSeparator" w:id="0">
    <w:p w:rsidR="004A0C21" w:rsidRDefault="004A0C21" w:rsidP="0027267D">
      <w:r>
        <w:continuationSeparator/>
      </w:r>
    </w:p>
  </w:footnote>
  <w:footnote w:type="continuationNotice" w:id="1">
    <w:p w:rsidR="004A0C21" w:rsidRDefault="004A0C2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F6204BE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</w:abstractNum>
  <w:abstractNum w:abstractNumId="1" w15:restartNumberingAfterBreak="0">
    <w:nsid w:val="02361171"/>
    <w:multiLevelType w:val="hybridMultilevel"/>
    <w:tmpl w:val="83D4E2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E1719C"/>
    <w:multiLevelType w:val="hybridMultilevel"/>
    <w:tmpl w:val="B5ECD712"/>
    <w:lvl w:ilvl="0" w:tplc="58226E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7228F4"/>
    <w:multiLevelType w:val="hybridMultilevel"/>
    <w:tmpl w:val="46E64F3E"/>
    <w:lvl w:ilvl="0" w:tplc="A14C8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6E7ACA"/>
    <w:multiLevelType w:val="hybridMultilevel"/>
    <w:tmpl w:val="F8A44F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7FF7D80"/>
    <w:multiLevelType w:val="hybridMultilevel"/>
    <w:tmpl w:val="EB2ED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19211C"/>
    <w:multiLevelType w:val="hybridMultilevel"/>
    <w:tmpl w:val="AA4CC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65696B"/>
    <w:multiLevelType w:val="hybridMultilevel"/>
    <w:tmpl w:val="E3F4AA6E"/>
    <w:lvl w:ilvl="0" w:tplc="B3CC33EA">
      <w:start w:val="277"/>
      <w:numFmt w:val="bullet"/>
      <w:lvlText w:val="-"/>
      <w:lvlJc w:val="left"/>
      <w:pPr>
        <w:ind w:left="926" w:hanging="360"/>
      </w:pPr>
      <w:rPr>
        <w:rFonts w:ascii="Tahoma" w:eastAsia="Times New Roman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6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6" w:hanging="360"/>
      </w:pPr>
      <w:rPr>
        <w:rFonts w:ascii="Wingdings" w:hAnsi="Wingdings" w:hint="default"/>
      </w:rPr>
    </w:lvl>
  </w:abstractNum>
  <w:abstractNum w:abstractNumId="8" w15:restartNumberingAfterBreak="0">
    <w:nsid w:val="1E2945CC"/>
    <w:multiLevelType w:val="hybridMultilevel"/>
    <w:tmpl w:val="AF3043A0"/>
    <w:lvl w:ilvl="0" w:tplc="08090001">
      <w:start w:val="1"/>
      <w:numFmt w:val="bullet"/>
      <w:lvlText w:val=""/>
      <w:lvlJc w:val="left"/>
      <w:pPr>
        <w:ind w:left="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6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1446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9" w15:restartNumberingAfterBreak="0">
    <w:nsid w:val="295F632D"/>
    <w:multiLevelType w:val="hybridMultilevel"/>
    <w:tmpl w:val="42E4ACB4"/>
    <w:lvl w:ilvl="0" w:tplc="08090001">
      <w:start w:val="1"/>
      <w:numFmt w:val="bullet"/>
      <w:lvlText w:val=""/>
      <w:lvlJc w:val="left"/>
      <w:pPr>
        <w:ind w:left="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10" w15:restartNumberingAfterBreak="0">
    <w:nsid w:val="2C893A57"/>
    <w:multiLevelType w:val="hybridMultilevel"/>
    <w:tmpl w:val="E9F60360"/>
    <w:lvl w:ilvl="0" w:tplc="808E415A">
      <w:start w:val="1"/>
      <w:numFmt w:val="bullet"/>
      <w:pStyle w:val="Answer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2A34FF"/>
    <w:multiLevelType w:val="hybridMultilevel"/>
    <w:tmpl w:val="F062A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5B7D92"/>
    <w:multiLevelType w:val="hybridMultilevel"/>
    <w:tmpl w:val="C4A6CC4C"/>
    <w:lvl w:ilvl="0" w:tplc="0809000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240" w:hanging="360"/>
      </w:pPr>
      <w:rPr>
        <w:rFonts w:ascii="Wingdings" w:hAnsi="Wingdings" w:hint="default"/>
      </w:rPr>
    </w:lvl>
  </w:abstractNum>
  <w:abstractNum w:abstractNumId="13" w15:restartNumberingAfterBreak="0">
    <w:nsid w:val="3A6153EA"/>
    <w:multiLevelType w:val="hybridMultilevel"/>
    <w:tmpl w:val="568EDA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9374A7"/>
    <w:multiLevelType w:val="hybridMultilevel"/>
    <w:tmpl w:val="6A001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7B529B"/>
    <w:multiLevelType w:val="hybridMultilevel"/>
    <w:tmpl w:val="7F0EB6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085E8B"/>
    <w:multiLevelType w:val="hybridMultilevel"/>
    <w:tmpl w:val="294479D6"/>
    <w:lvl w:ilvl="0" w:tplc="EB222678"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1A1B12"/>
    <w:multiLevelType w:val="hybridMultilevel"/>
    <w:tmpl w:val="1CF09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9B6505"/>
    <w:multiLevelType w:val="hybridMultilevel"/>
    <w:tmpl w:val="0D247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C67AC6"/>
    <w:multiLevelType w:val="hybridMultilevel"/>
    <w:tmpl w:val="0840C41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6E746D5"/>
    <w:multiLevelType w:val="hybridMultilevel"/>
    <w:tmpl w:val="D2B880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345707"/>
    <w:multiLevelType w:val="hybridMultilevel"/>
    <w:tmpl w:val="D354D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E3112E"/>
    <w:multiLevelType w:val="hybridMultilevel"/>
    <w:tmpl w:val="59465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8F3CC6"/>
    <w:multiLevelType w:val="hybridMultilevel"/>
    <w:tmpl w:val="E752D454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A95394"/>
    <w:multiLevelType w:val="hybridMultilevel"/>
    <w:tmpl w:val="FA58C232"/>
    <w:lvl w:ilvl="0" w:tplc="A36C0D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590CCB"/>
    <w:multiLevelType w:val="hybridMultilevel"/>
    <w:tmpl w:val="C1B24D2E"/>
    <w:lvl w:ilvl="0" w:tplc="4E8256FE">
      <w:start w:val="277"/>
      <w:numFmt w:val="bullet"/>
      <w:lvlText w:val="-"/>
      <w:lvlJc w:val="left"/>
      <w:pPr>
        <w:ind w:left="926" w:hanging="360"/>
      </w:pPr>
      <w:rPr>
        <w:rFonts w:ascii="Tahoma" w:eastAsia="Times New Roman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6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6" w:hanging="360"/>
      </w:pPr>
      <w:rPr>
        <w:rFonts w:ascii="Wingdings" w:hAnsi="Wingdings" w:hint="default"/>
      </w:rPr>
    </w:lvl>
  </w:abstractNum>
  <w:abstractNum w:abstractNumId="26" w15:restartNumberingAfterBreak="0">
    <w:nsid w:val="645C7C0F"/>
    <w:multiLevelType w:val="hybridMultilevel"/>
    <w:tmpl w:val="601EEB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55028E"/>
    <w:multiLevelType w:val="hybridMultilevel"/>
    <w:tmpl w:val="4F9A33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2A0332"/>
    <w:multiLevelType w:val="hybridMultilevel"/>
    <w:tmpl w:val="E6004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A3786B"/>
    <w:multiLevelType w:val="hybridMultilevel"/>
    <w:tmpl w:val="4E7C65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E25407"/>
    <w:multiLevelType w:val="hybridMultilevel"/>
    <w:tmpl w:val="1E785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8"/>
  </w:num>
  <w:num w:numId="3">
    <w:abstractNumId w:val="29"/>
  </w:num>
  <w:num w:numId="4">
    <w:abstractNumId w:val="1"/>
  </w:num>
  <w:num w:numId="5">
    <w:abstractNumId w:val="9"/>
  </w:num>
  <w:num w:numId="6">
    <w:abstractNumId w:val="8"/>
  </w:num>
  <w:num w:numId="7">
    <w:abstractNumId w:val="12"/>
  </w:num>
  <w:num w:numId="8">
    <w:abstractNumId w:val="0"/>
  </w:num>
  <w:num w:numId="9">
    <w:abstractNumId w:val="19"/>
  </w:num>
  <w:num w:numId="10">
    <w:abstractNumId w:val="17"/>
  </w:num>
  <w:num w:numId="11">
    <w:abstractNumId w:val="27"/>
  </w:num>
  <w:num w:numId="12">
    <w:abstractNumId w:val="15"/>
  </w:num>
  <w:num w:numId="13">
    <w:abstractNumId w:val="4"/>
  </w:num>
  <w:num w:numId="14">
    <w:abstractNumId w:val="30"/>
  </w:num>
  <w:num w:numId="15">
    <w:abstractNumId w:val="21"/>
  </w:num>
  <w:num w:numId="16">
    <w:abstractNumId w:val="26"/>
  </w:num>
  <w:num w:numId="17">
    <w:abstractNumId w:val="22"/>
  </w:num>
  <w:num w:numId="18">
    <w:abstractNumId w:val="5"/>
  </w:num>
  <w:num w:numId="19">
    <w:abstractNumId w:val="12"/>
  </w:num>
  <w:num w:numId="20">
    <w:abstractNumId w:val="16"/>
  </w:num>
  <w:num w:numId="21">
    <w:abstractNumId w:val="2"/>
  </w:num>
  <w:num w:numId="22">
    <w:abstractNumId w:val="3"/>
  </w:num>
  <w:num w:numId="23">
    <w:abstractNumId w:val="24"/>
  </w:num>
  <w:num w:numId="24">
    <w:abstractNumId w:val="10"/>
  </w:num>
  <w:num w:numId="25">
    <w:abstractNumId w:val="31"/>
  </w:num>
  <w:num w:numId="26">
    <w:abstractNumId w:val="11"/>
  </w:num>
  <w:num w:numId="27">
    <w:abstractNumId w:val="20"/>
  </w:num>
  <w:num w:numId="28">
    <w:abstractNumId w:val="18"/>
  </w:num>
  <w:num w:numId="29">
    <w:abstractNumId w:val="25"/>
  </w:num>
  <w:num w:numId="30">
    <w:abstractNumId w:val="7"/>
  </w:num>
  <w:num w:numId="31">
    <w:abstractNumId w:val="14"/>
  </w:num>
  <w:num w:numId="32">
    <w:abstractNumId w:val="13"/>
  </w:num>
  <w:num w:numId="33">
    <w:abstractNumId w:val="6"/>
  </w:num>
  <w:num w:numId="34">
    <w:abstractNumId w:val="23"/>
  </w:num>
  <w:num w:numId="35">
    <w:abstractNumId w:val="23"/>
  </w:num>
  <w:num w:numId="36">
    <w:abstractNumId w:val="23"/>
  </w:num>
  <w:num w:numId="37">
    <w:abstractNumId w:val="23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hideSpellingErrors/>
  <w:hideGrammaticalErrors/>
  <w:activeWritingStyle w:appName="MSWord" w:lang="en-GB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1"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F7A12"/>
    <w:rsid w:val="0000133C"/>
    <w:rsid w:val="00002303"/>
    <w:rsid w:val="00003937"/>
    <w:rsid w:val="00005100"/>
    <w:rsid w:val="00005EA3"/>
    <w:rsid w:val="000137C3"/>
    <w:rsid w:val="00013996"/>
    <w:rsid w:val="00013D7C"/>
    <w:rsid w:val="00014B80"/>
    <w:rsid w:val="0001646C"/>
    <w:rsid w:val="00017021"/>
    <w:rsid w:val="0002264F"/>
    <w:rsid w:val="00025B46"/>
    <w:rsid w:val="00026057"/>
    <w:rsid w:val="00027376"/>
    <w:rsid w:val="000305EF"/>
    <w:rsid w:val="00030CA8"/>
    <w:rsid w:val="00031351"/>
    <w:rsid w:val="00032175"/>
    <w:rsid w:val="000325A9"/>
    <w:rsid w:val="00034116"/>
    <w:rsid w:val="00034140"/>
    <w:rsid w:val="00034288"/>
    <w:rsid w:val="00034456"/>
    <w:rsid w:val="000357DB"/>
    <w:rsid w:val="00036798"/>
    <w:rsid w:val="00037DEA"/>
    <w:rsid w:val="00041E54"/>
    <w:rsid w:val="000421B4"/>
    <w:rsid w:val="00042F22"/>
    <w:rsid w:val="00043074"/>
    <w:rsid w:val="00043619"/>
    <w:rsid w:val="000440D2"/>
    <w:rsid w:val="000440EE"/>
    <w:rsid w:val="000478BE"/>
    <w:rsid w:val="0005001B"/>
    <w:rsid w:val="000519BE"/>
    <w:rsid w:val="00051AF5"/>
    <w:rsid w:val="00051EB3"/>
    <w:rsid w:val="00055075"/>
    <w:rsid w:val="00055A0F"/>
    <w:rsid w:val="00055BB7"/>
    <w:rsid w:val="00055DC2"/>
    <w:rsid w:val="00056159"/>
    <w:rsid w:val="000575D6"/>
    <w:rsid w:val="00057CA7"/>
    <w:rsid w:val="00057E0C"/>
    <w:rsid w:val="00061588"/>
    <w:rsid w:val="000616F6"/>
    <w:rsid w:val="000620BE"/>
    <w:rsid w:val="000636AF"/>
    <w:rsid w:val="00063F14"/>
    <w:rsid w:val="000651B8"/>
    <w:rsid w:val="0006641B"/>
    <w:rsid w:val="000709C8"/>
    <w:rsid w:val="00070F27"/>
    <w:rsid w:val="00071586"/>
    <w:rsid w:val="00073CAA"/>
    <w:rsid w:val="0007491B"/>
    <w:rsid w:val="00074AC8"/>
    <w:rsid w:val="00074F71"/>
    <w:rsid w:val="00075E2D"/>
    <w:rsid w:val="000775DB"/>
    <w:rsid w:val="000802B1"/>
    <w:rsid w:val="00081982"/>
    <w:rsid w:val="00085A2D"/>
    <w:rsid w:val="00086827"/>
    <w:rsid w:val="000873C4"/>
    <w:rsid w:val="000906C9"/>
    <w:rsid w:val="00090768"/>
    <w:rsid w:val="00091B80"/>
    <w:rsid w:val="0009267D"/>
    <w:rsid w:val="0009602F"/>
    <w:rsid w:val="000A07B0"/>
    <w:rsid w:val="000A1380"/>
    <w:rsid w:val="000A146F"/>
    <w:rsid w:val="000A171C"/>
    <w:rsid w:val="000A25ED"/>
    <w:rsid w:val="000A27AA"/>
    <w:rsid w:val="000A2962"/>
    <w:rsid w:val="000A375E"/>
    <w:rsid w:val="000A4CE9"/>
    <w:rsid w:val="000A4DC8"/>
    <w:rsid w:val="000B24BE"/>
    <w:rsid w:val="000B2CAB"/>
    <w:rsid w:val="000B3DF8"/>
    <w:rsid w:val="000B4709"/>
    <w:rsid w:val="000B5BDF"/>
    <w:rsid w:val="000B6149"/>
    <w:rsid w:val="000B7DDD"/>
    <w:rsid w:val="000C07FD"/>
    <w:rsid w:val="000C0D19"/>
    <w:rsid w:val="000C125A"/>
    <w:rsid w:val="000C1F4B"/>
    <w:rsid w:val="000C42B8"/>
    <w:rsid w:val="000C46DB"/>
    <w:rsid w:val="000C60A0"/>
    <w:rsid w:val="000C66B4"/>
    <w:rsid w:val="000C7B62"/>
    <w:rsid w:val="000D0657"/>
    <w:rsid w:val="000D0BC5"/>
    <w:rsid w:val="000D11FD"/>
    <w:rsid w:val="000D2A56"/>
    <w:rsid w:val="000D30E3"/>
    <w:rsid w:val="000D358D"/>
    <w:rsid w:val="000D3C96"/>
    <w:rsid w:val="000D44A8"/>
    <w:rsid w:val="000D493E"/>
    <w:rsid w:val="000D576C"/>
    <w:rsid w:val="000D5D80"/>
    <w:rsid w:val="000D6199"/>
    <w:rsid w:val="000D765C"/>
    <w:rsid w:val="000D7807"/>
    <w:rsid w:val="000E0BDB"/>
    <w:rsid w:val="000E379E"/>
    <w:rsid w:val="000E4697"/>
    <w:rsid w:val="000E4B6D"/>
    <w:rsid w:val="000E56C2"/>
    <w:rsid w:val="000E57D4"/>
    <w:rsid w:val="000E5941"/>
    <w:rsid w:val="000E65EF"/>
    <w:rsid w:val="000E6952"/>
    <w:rsid w:val="000E6E1B"/>
    <w:rsid w:val="000E7442"/>
    <w:rsid w:val="000F539C"/>
    <w:rsid w:val="000F5879"/>
    <w:rsid w:val="000F5F6D"/>
    <w:rsid w:val="000F5F7C"/>
    <w:rsid w:val="000F5F90"/>
    <w:rsid w:val="000F7A12"/>
    <w:rsid w:val="00101909"/>
    <w:rsid w:val="00102507"/>
    <w:rsid w:val="00102536"/>
    <w:rsid w:val="0010368F"/>
    <w:rsid w:val="0010438F"/>
    <w:rsid w:val="00104C81"/>
    <w:rsid w:val="00105050"/>
    <w:rsid w:val="00105075"/>
    <w:rsid w:val="001057F0"/>
    <w:rsid w:val="00105BF4"/>
    <w:rsid w:val="0010613D"/>
    <w:rsid w:val="00106495"/>
    <w:rsid w:val="00107072"/>
    <w:rsid w:val="0010761C"/>
    <w:rsid w:val="00107D60"/>
    <w:rsid w:val="00110834"/>
    <w:rsid w:val="0011083B"/>
    <w:rsid w:val="00110BE0"/>
    <w:rsid w:val="001110B2"/>
    <w:rsid w:val="0011262F"/>
    <w:rsid w:val="0011298E"/>
    <w:rsid w:val="00112FD2"/>
    <w:rsid w:val="00113809"/>
    <w:rsid w:val="00113CA8"/>
    <w:rsid w:val="001160B0"/>
    <w:rsid w:val="001176B3"/>
    <w:rsid w:val="00117DCB"/>
    <w:rsid w:val="00120068"/>
    <w:rsid w:val="00120937"/>
    <w:rsid w:val="00120A74"/>
    <w:rsid w:val="001244DB"/>
    <w:rsid w:val="00125233"/>
    <w:rsid w:val="0012554D"/>
    <w:rsid w:val="00125710"/>
    <w:rsid w:val="00125F01"/>
    <w:rsid w:val="00126785"/>
    <w:rsid w:val="0013056C"/>
    <w:rsid w:val="001305D8"/>
    <w:rsid w:val="001319F7"/>
    <w:rsid w:val="00131BDA"/>
    <w:rsid w:val="00132B09"/>
    <w:rsid w:val="001342E3"/>
    <w:rsid w:val="00134FC8"/>
    <w:rsid w:val="00135DFF"/>
    <w:rsid w:val="00136AA5"/>
    <w:rsid w:val="00137E57"/>
    <w:rsid w:val="00140916"/>
    <w:rsid w:val="0014139D"/>
    <w:rsid w:val="00141B9B"/>
    <w:rsid w:val="001421C9"/>
    <w:rsid w:val="00143FC2"/>
    <w:rsid w:val="00145F90"/>
    <w:rsid w:val="00146C35"/>
    <w:rsid w:val="001519EE"/>
    <w:rsid w:val="00153059"/>
    <w:rsid w:val="00154830"/>
    <w:rsid w:val="00154C79"/>
    <w:rsid w:val="0015656E"/>
    <w:rsid w:val="001569F0"/>
    <w:rsid w:val="0015790C"/>
    <w:rsid w:val="0016074E"/>
    <w:rsid w:val="001622C0"/>
    <w:rsid w:val="001624C3"/>
    <w:rsid w:val="00162DA5"/>
    <w:rsid w:val="00165000"/>
    <w:rsid w:val="00165524"/>
    <w:rsid w:val="001667C9"/>
    <w:rsid w:val="001675B8"/>
    <w:rsid w:val="00170CCC"/>
    <w:rsid w:val="0017220F"/>
    <w:rsid w:val="0017263B"/>
    <w:rsid w:val="00176366"/>
    <w:rsid w:val="00176DB2"/>
    <w:rsid w:val="00177607"/>
    <w:rsid w:val="001806D2"/>
    <w:rsid w:val="00180C78"/>
    <w:rsid w:val="0018226B"/>
    <w:rsid w:val="001831FD"/>
    <w:rsid w:val="0018371D"/>
    <w:rsid w:val="001856D7"/>
    <w:rsid w:val="001862A6"/>
    <w:rsid w:val="0018792A"/>
    <w:rsid w:val="00190748"/>
    <w:rsid w:val="00190883"/>
    <w:rsid w:val="00192158"/>
    <w:rsid w:val="00192D0D"/>
    <w:rsid w:val="00194347"/>
    <w:rsid w:val="001943D6"/>
    <w:rsid w:val="0019464C"/>
    <w:rsid w:val="00194C53"/>
    <w:rsid w:val="00195B3E"/>
    <w:rsid w:val="001A1142"/>
    <w:rsid w:val="001A1319"/>
    <w:rsid w:val="001A22E0"/>
    <w:rsid w:val="001A3C92"/>
    <w:rsid w:val="001A5221"/>
    <w:rsid w:val="001A5533"/>
    <w:rsid w:val="001A7249"/>
    <w:rsid w:val="001A76B4"/>
    <w:rsid w:val="001A77A2"/>
    <w:rsid w:val="001A7D19"/>
    <w:rsid w:val="001B0BA3"/>
    <w:rsid w:val="001B14DC"/>
    <w:rsid w:val="001B16AF"/>
    <w:rsid w:val="001B2215"/>
    <w:rsid w:val="001B2F10"/>
    <w:rsid w:val="001B377F"/>
    <w:rsid w:val="001B437D"/>
    <w:rsid w:val="001B440C"/>
    <w:rsid w:val="001B4DD7"/>
    <w:rsid w:val="001B5A40"/>
    <w:rsid w:val="001B5AF2"/>
    <w:rsid w:val="001B6E09"/>
    <w:rsid w:val="001B6E32"/>
    <w:rsid w:val="001B78A7"/>
    <w:rsid w:val="001B7E74"/>
    <w:rsid w:val="001C2961"/>
    <w:rsid w:val="001C3B0B"/>
    <w:rsid w:val="001C66BA"/>
    <w:rsid w:val="001D085C"/>
    <w:rsid w:val="001D0B82"/>
    <w:rsid w:val="001D0EF4"/>
    <w:rsid w:val="001D0F04"/>
    <w:rsid w:val="001D1758"/>
    <w:rsid w:val="001D3494"/>
    <w:rsid w:val="001D59DD"/>
    <w:rsid w:val="001D6E47"/>
    <w:rsid w:val="001E05D9"/>
    <w:rsid w:val="001E145F"/>
    <w:rsid w:val="001E1568"/>
    <w:rsid w:val="001E17DF"/>
    <w:rsid w:val="001E4765"/>
    <w:rsid w:val="001E5A8C"/>
    <w:rsid w:val="001E6A1C"/>
    <w:rsid w:val="001E6E9A"/>
    <w:rsid w:val="001E7764"/>
    <w:rsid w:val="001E7A43"/>
    <w:rsid w:val="001E7BC2"/>
    <w:rsid w:val="001F2A60"/>
    <w:rsid w:val="001F2B1F"/>
    <w:rsid w:val="001F3488"/>
    <w:rsid w:val="001F4506"/>
    <w:rsid w:val="001F504A"/>
    <w:rsid w:val="001F5368"/>
    <w:rsid w:val="001F6317"/>
    <w:rsid w:val="001F730C"/>
    <w:rsid w:val="00200934"/>
    <w:rsid w:val="00200F55"/>
    <w:rsid w:val="00203104"/>
    <w:rsid w:val="002040F6"/>
    <w:rsid w:val="0020511A"/>
    <w:rsid w:val="0020608A"/>
    <w:rsid w:val="002108A9"/>
    <w:rsid w:val="002108C7"/>
    <w:rsid w:val="00211556"/>
    <w:rsid w:val="00213C05"/>
    <w:rsid w:val="00214FA7"/>
    <w:rsid w:val="00215D76"/>
    <w:rsid w:val="00216CF3"/>
    <w:rsid w:val="002201CE"/>
    <w:rsid w:val="00220D2A"/>
    <w:rsid w:val="002225A5"/>
    <w:rsid w:val="00222CDC"/>
    <w:rsid w:val="002236F5"/>
    <w:rsid w:val="0022403A"/>
    <w:rsid w:val="0022596D"/>
    <w:rsid w:val="002259E1"/>
    <w:rsid w:val="002263DE"/>
    <w:rsid w:val="00230D01"/>
    <w:rsid w:val="00233AB5"/>
    <w:rsid w:val="00233E1D"/>
    <w:rsid w:val="00235779"/>
    <w:rsid w:val="0023690C"/>
    <w:rsid w:val="00240226"/>
    <w:rsid w:val="00240832"/>
    <w:rsid w:val="002410D3"/>
    <w:rsid w:val="00243F58"/>
    <w:rsid w:val="00245D3C"/>
    <w:rsid w:val="0024755D"/>
    <w:rsid w:val="002503BE"/>
    <w:rsid w:val="00251A41"/>
    <w:rsid w:val="00252C21"/>
    <w:rsid w:val="00252D0C"/>
    <w:rsid w:val="002530FA"/>
    <w:rsid w:val="00255783"/>
    <w:rsid w:val="00260564"/>
    <w:rsid w:val="00261370"/>
    <w:rsid w:val="00261CB6"/>
    <w:rsid w:val="00265C83"/>
    <w:rsid w:val="00270028"/>
    <w:rsid w:val="00270717"/>
    <w:rsid w:val="00271EFB"/>
    <w:rsid w:val="0027267D"/>
    <w:rsid w:val="00272FD9"/>
    <w:rsid w:val="00273699"/>
    <w:rsid w:val="00273EC1"/>
    <w:rsid w:val="0027465D"/>
    <w:rsid w:val="00276432"/>
    <w:rsid w:val="00276F4D"/>
    <w:rsid w:val="00277C90"/>
    <w:rsid w:val="00277EEF"/>
    <w:rsid w:val="00282869"/>
    <w:rsid w:val="0028370C"/>
    <w:rsid w:val="00283E43"/>
    <w:rsid w:val="00284C64"/>
    <w:rsid w:val="002850A1"/>
    <w:rsid w:val="00287265"/>
    <w:rsid w:val="00292617"/>
    <w:rsid w:val="00294F25"/>
    <w:rsid w:val="00296FC5"/>
    <w:rsid w:val="00297A8A"/>
    <w:rsid w:val="002A01AB"/>
    <w:rsid w:val="002A324F"/>
    <w:rsid w:val="002A3785"/>
    <w:rsid w:val="002A3882"/>
    <w:rsid w:val="002A3946"/>
    <w:rsid w:val="002A3E29"/>
    <w:rsid w:val="002A40C8"/>
    <w:rsid w:val="002A4E4C"/>
    <w:rsid w:val="002A5A2A"/>
    <w:rsid w:val="002B0E5C"/>
    <w:rsid w:val="002B372E"/>
    <w:rsid w:val="002B43D3"/>
    <w:rsid w:val="002B4DD0"/>
    <w:rsid w:val="002B5DCF"/>
    <w:rsid w:val="002B69AB"/>
    <w:rsid w:val="002B71A4"/>
    <w:rsid w:val="002C172D"/>
    <w:rsid w:val="002C20E6"/>
    <w:rsid w:val="002C4F5B"/>
    <w:rsid w:val="002C556C"/>
    <w:rsid w:val="002C6349"/>
    <w:rsid w:val="002D017B"/>
    <w:rsid w:val="002D02B7"/>
    <w:rsid w:val="002D1475"/>
    <w:rsid w:val="002D260B"/>
    <w:rsid w:val="002D2935"/>
    <w:rsid w:val="002D37F1"/>
    <w:rsid w:val="002D384B"/>
    <w:rsid w:val="002D4160"/>
    <w:rsid w:val="002D5A64"/>
    <w:rsid w:val="002D5D3A"/>
    <w:rsid w:val="002D5E43"/>
    <w:rsid w:val="002D77BB"/>
    <w:rsid w:val="002E13BE"/>
    <w:rsid w:val="002E18EE"/>
    <w:rsid w:val="002E2121"/>
    <w:rsid w:val="002E26A2"/>
    <w:rsid w:val="002E2739"/>
    <w:rsid w:val="002E3207"/>
    <w:rsid w:val="002E3EA9"/>
    <w:rsid w:val="002E4890"/>
    <w:rsid w:val="002E4D2F"/>
    <w:rsid w:val="002E4FBA"/>
    <w:rsid w:val="002E52FC"/>
    <w:rsid w:val="002E5CDE"/>
    <w:rsid w:val="002E64D2"/>
    <w:rsid w:val="002E65E3"/>
    <w:rsid w:val="002E7EEB"/>
    <w:rsid w:val="002F38C7"/>
    <w:rsid w:val="002F4DF0"/>
    <w:rsid w:val="002F5029"/>
    <w:rsid w:val="002F5290"/>
    <w:rsid w:val="002F622D"/>
    <w:rsid w:val="002F62AB"/>
    <w:rsid w:val="002F6375"/>
    <w:rsid w:val="002F764B"/>
    <w:rsid w:val="002F7E9E"/>
    <w:rsid w:val="0030025C"/>
    <w:rsid w:val="003028FB"/>
    <w:rsid w:val="00303C6F"/>
    <w:rsid w:val="00305281"/>
    <w:rsid w:val="00306E67"/>
    <w:rsid w:val="00306ED7"/>
    <w:rsid w:val="00307161"/>
    <w:rsid w:val="00307A38"/>
    <w:rsid w:val="003110F6"/>
    <w:rsid w:val="003147B9"/>
    <w:rsid w:val="00314C1B"/>
    <w:rsid w:val="00314C65"/>
    <w:rsid w:val="00316AF5"/>
    <w:rsid w:val="00316FD0"/>
    <w:rsid w:val="003175B3"/>
    <w:rsid w:val="003178E7"/>
    <w:rsid w:val="00317E3A"/>
    <w:rsid w:val="003269BD"/>
    <w:rsid w:val="00327307"/>
    <w:rsid w:val="00327C86"/>
    <w:rsid w:val="003319B8"/>
    <w:rsid w:val="00331A57"/>
    <w:rsid w:val="0033296D"/>
    <w:rsid w:val="003329A3"/>
    <w:rsid w:val="00333653"/>
    <w:rsid w:val="0033405C"/>
    <w:rsid w:val="00334354"/>
    <w:rsid w:val="003351B0"/>
    <w:rsid w:val="00340C88"/>
    <w:rsid w:val="0034385A"/>
    <w:rsid w:val="003439D6"/>
    <w:rsid w:val="00344AF7"/>
    <w:rsid w:val="00346323"/>
    <w:rsid w:val="00346408"/>
    <w:rsid w:val="003478F0"/>
    <w:rsid w:val="00351948"/>
    <w:rsid w:val="00351C31"/>
    <w:rsid w:val="00352229"/>
    <w:rsid w:val="00353415"/>
    <w:rsid w:val="00353E3B"/>
    <w:rsid w:val="00355163"/>
    <w:rsid w:val="00355809"/>
    <w:rsid w:val="00356018"/>
    <w:rsid w:val="0035788B"/>
    <w:rsid w:val="00360C8A"/>
    <w:rsid w:val="00361123"/>
    <w:rsid w:val="0036290E"/>
    <w:rsid w:val="00362D1F"/>
    <w:rsid w:val="003630A3"/>
    <w:rsid w:val="0036476E"/>
    <w:rsid w:val="00364876"/>
    <w:rsid w:val="00366A52"/>
    <w:rsid w:val="00367602"/>
    <w:rsid w:val="00367DD6"/>
    <w:rsid w:val="0037165F"/>
    <w:rsid w:val="00372025"/>
    <w:rsid w:val="003727F0"/>
    <w:rsid w:val="00372E79"/>
    <w:rsid w:val="0037338E"/>
    <w:rsid w:val="0037396F"/>
    <w:rsid w:val="003744CA"/>
    <w:rsid w:val="0037453E"/>
    <w:rsid w:val="0037558D"/>
    <w:rsid w:val="0037749D"/>
    <w:rsid w:val="00380449"/>
    <w:rsid w:val="0038223D"/>
    <w:rsid w:val="003828FF"/>
    <w:rsid w:val="00382CAE"/>
    <w:rsid w:val="003830C2"/>
    <w:rsid w:val="0038422D"/>
    <w:rsid w:val="003844FB"/>
    <w:rsid w:val="0038564D"/>
    <w:rsid w:val="00385B73"/>
    <w:rsid w:val="00386BC1"/>
    <w:rsid w:val="00390397"/>
    <w:rsid w:val="00390936"/>
    <w:rsid w:val="00391992"/>
    <w:rsid w:val="0039216D"/>
    <w:rsid w:val="00392C21"/>
    <w:rsid w:val="00394BE4"/>
    <w:rsid w:val="00395B83"/>
    <w:rsid w:val="00396BD0"/>
    <w:rsid w:val="00397032"/>
    <w:rsid w:val="003973D0"/>
    <w:rsid w:val="00397406"/>
    <w:rsid w:val="003A027E"/>
    <w:rsid w:val="003A077C"/>
    <w:rsid w:val="003A0AF1"/>
    <w:rsid w:val="003A0EED"/>
    <w:rsid w:val="003A0FFE"/>
    <w:rsid w:val="003A483B"/>
    <w:rsid w:val="003A4DF7"/>
    <w:rsid w:val="003A4ECE"/>
    <w:rsid w:val="003A5EFE"/>
    <w:rsid w:val="003A68E3"/>
    <w:rsid w:val="003B1958"/>
    <w:rsid w:val="003B33CF"/>
    <w:rsid w:val="003B3764"/>
    <w:rsid w:val="003B4815"/>
    <w:rsid w:val="003B50BF"/>
    <w:rsid w:val="003B7359"/>
    <w:rsid w:val="003C0142"/>
    <w:rsid w:val="003C0462"/>
    <w:rsid w:val="003C2A25"/>
    <w:rsid w:val="003C3539"/>
    <w:rsid w:val="003C3E85"/>
    <w:rsid w:val="003C7641"/>
    <w:rsid w:val="003D1F4D"/>
    <w:rsid w:val="003D29A7"/>
    <w:rsid w:val="003D33AC"/>
    <w:rsid w:val="003D3DEC"/>
    <w:rsid w:val="003D46B0"/>
    <w:rsid w:val="003D5078"/>
    <w:rsid w:val="003D6B3B"/>
    <w:rsid w:val="003E0170"/>
    <w:rsid w:val="003F1768"/>
    <w:rsid w:val="003F2DC6"/>
    <w:rsid w:val="003F4B61"/>
    <w:rsid w:val="003F4DCA"/>
    <w:rsid w:val="003F6C34"/>
    <w:rsid w:val="00400587"/>
    <w:rsid w:val="00401117"/>
    <w:rsid w:val="004050A9"/>
    <w:rsid w:val="00406782"/>
    <w:rsid w:val="00407171"/>
    <w:rsid w:val="00411838"/>
    <w:rsid w:val="00411AA3"/>
    <w:rsid w:val="00411C00"/>
    <w:rsid w:val="00411C72"/>
    <w:rsid w:val="004126C0"/>
    <w:rsid w:val="004127CA"/>
    <w:rsid w:val="00412C47"/>
    <w:rsid w:val="00413879"/>
    <w:rsid w:val="00414FD0"/>
    <w:rsid w:val="00415DDB"/>
    <w:rsid w:val="00420EA0"/>
    <w:rsid w:val="0042253C"/>
    <w:rsid w:val="0042299C"/>
    <w:rsid w:val="00422E1D"/>
    <w:rsid w:val="00424660"/>
    <w:rsid w:val="004247EB"/>
    <w:rsid w:val="00424B9A"/>
    <w:rsid w:val="0042714B"/>
    <w:rsid w:val="00427A65"/>
    <w:rsid w:val="004304C7"/>
    <w:rsid w:val="0043208B"/>
    <w:rsid w:val="00432F78"/>
    <w:rsid w:val="00433B35"/>
    <w:rsid w:val="00433BD3"/>
    <w:rsid w:val="00434492"/>
    <w:rsid w:val="00434D7E"/>
    <w:rsid w:val="00436D6B"/>
    <w:rsid w:val="0043717C"/>
    <w:rsid w:val="00440782"/>
    <w:rsid w:val="00441EFD"/>
    <w:rsid w:val="00444611"/>
    <w:rsid w:val="00444C49"/>
    <w:rsid w:val="00444D72"/>
    <w:rsid w:val="0044514C"/>
    <w:rsid w:val="004460CD"/>
    <w:rsid w:val="00446B7F"/>
    <w:rsid w:val="004479A0"/>
    <w:rsid w:val="00450813"/>
    <w:rsid w:val="0045157B"/>
    <w:rsid w:val="00452A2F"/>
    <w:rsid w:val="00452B97"/>
    <w:rsid w:val="00455A98"/>
    <w:rsid w:val="00457DD4"/>
    <w:rsid w:val="00460077"/>
    <w:rsid w:val="00460B0B"/>
    <w:rsid w:val="00460E84"/>
    <w:rsid w:val="00463335"/>
    <w:rsid w:val="00463DAE"/>
    <w:rsid w:val="00464378"/>
    <w:rsid w:val="004652DF"/>
    <w:rsid w:val="004661AD"/>
    <w:rsid w:val="004661BE"/>
    <w:rsid w:val="00466207"/>
    <w:rsid w:val="00466C54"/>
    <w:rsid w:val="004674DB"/>
    <w:rsid w:val="00471186"/>
    <w:rsid w:val="004712C3"/>
    <w:rsid w:val="00472B09"/>
    <w:rsid w:val="00475D72"/>
    <w:rsid w:val="004763D9"/>
    <w:rsid w:val="0047785E"/>
    <w:rsid w:val="00477E6E"/>
    <w:rsid w:val="004806F7"/>
    <w:rsid w:val="00483062"/>
    <w:rsid w:val="004836B5"/>
    <w:rsid w:val="00484915"/>
    <w:rsid w:val="00484D31"/>
    <w:rsid w:val="00484F13"/>
    <w:rsid w:val="00485070"/>
    <w:rsid w:val="00485A66"/>
    <w:rsid w:val="00485FAB"/>
    <w:rsid w:val="0049099A"/>
    <w:rsid w:val="00491186"/>
    <w:rsid w:val="00491592"/>
    <w:rsid w:val="0049231C"/>
    <w:rsid w:val="004927F4"/>
    <w:rsid w:val="004928A3"/>
    <w:rsid w:val="0049584A"/>
    <w:rsid w:val="00497067"/>
    <w:rsid w:val="00497282"/>
    <w:rsid w:val="00497FBE"/>
    <w:rsid w:val="004A0C21"/>
    <w:rsid w:val="004A5877"/>
    <w:rsid w:val="004A6A53"/>
    <w:rsid w:val="004A6D00"/>
    <w:rsid w:val="004B0DAA"/>
    <w:rsid w:val="004B12E2"/>
    <w:rsid w:val="004B1586"/>
    <w:rsid w:val="004B1FA6"/>
    <w:rsid w:val="004B3850"/>
    <w:rsid w:val="004B3BD3"/>
    <w:rsid w:val="004B4261"/>
    <w:rsid w:val="004B505B"/>
    <w:rsid w:val="004B5E59"/>
    <w:rsid w:val="004B5F4E"/>
    <w:rsid w:val="004B6BF1"/>
    <w:rsid w:val="004C059D"/>
    <w:rsid w:val="004C1368"/>
    <w:rsid w:val="004C1776"/>
    <w:rsid w:val="004C1AB9"/>
    <w:rsid w:val="004C3113"/>
    <w:rsid w:val="004C3623"/>
    <w:rsid w:val="004C47DA"/>
    <w:rsid w:val="004C4BAC"/>
    <w:rsid w:val="004C5AA3"/>
    <w:rsid w:val="004C73A7"/>
    <w:rsid w:val="004C7749"/>
    <w:rsid w:val="004D0508"/>
    <w:rsid w:val="004D05A4"/>
    <w:rsid w:val="004D1191"/>
    <w:rsid w:val="004D13D2"/>
    <w:rsid w:val="004D1727"/>
    <w:rsid w:val="004D26E4"/>
    <w:rsid w:val="004D2D12"/>
    <w:rsid w:val="004D361B"/>
    <w:rsid w:val="004D3BF2"/>
    <w:rsid w:val="004D3DBF"/>
    <w:rsid w:val="004D44CB"/>
    <w:rsid w:val="004D63B4"/>
    <w:rsid w:val="004E2114"/>
    <w:rsid w:val="004E231A"/>
    <w:rsid w:val="004E39CD"/>
    <w:rsid w:val="004E3BB8"/>
    <w:rsid w:val="004E3C34"/>
    <w:rsid w:val="004E5AE9"/>
    <w:rsid w:val="004E5BB6"/>
    <w:rsid w:val="004E5FE1"/>
    <w:rsid w:val="004F01C9"/>
    <w:rsid w:val="004F1223"/>
    <w:rsid w:val="004F4561"/>
    <w:rsid w:val="004F46D9"/>
    <w:rsid w:val="004F5D7F"/>
    <w:rsid w:val="004F661C"/>
    <w:rsid w:val="004F6F0E"/>
    <w:rsid w:val="004F7114"/>
    <w:rsid w:val="004F792D"/>
    <w:rsid w:val="005001E7"/>
    <w:rsid w:val="00500343"/>
    <w:rsid w:val="00500653"/>
    <w:rsid w:val="00500ACF"/>
    <w:rsid w:val="0050169F"/>
    <w:rsid w:val="00502CF7"/>
    <w:rsid w:val="00504628"/>
    <w:rsid w:val="0050465B"/>
    <w:rsid w:val="00506420"/>
    <w:rsid w:val="005074B4"/>
    <w:rsid w:val="005079E1"/>
    <w:rsid w:val="0051073F"/>
    <w:rsid w:val="00510793"/>
    <w:rsid w:val="00513CC2"/>
    <w:rsid w:val="005142A1"/>
    <w:rsid w:val="005143A3"/>
    <w:rsid w:val="0051544A"/>
    <w:rsid w:val="005168C4"/>
    <w:rsid w:val="00516A7A"/>
    <w:rsid w:val="00520BBF"/>
    <w:rsid w:val="00521DFA"/>
    <w:rsid w:val="005254B1"/>
    <w:rsid w:val="005258E3"/>
    <w:rsid w:val="005312A4"/>
    <w:rsid w:val="00531396"/>
    <w:rsid w:val="00533806"/>
    <w:rsid w:val="005364D9"/>
    <w:rsid w:val="00537727"/>
    <w:rsid w:val="00541EB7"/>
    <w:rsid w:val="005432A9"/>
    <w:rsid w:val="005447AC"/>
    <w:rsid w:val="00545130"/>
    <w:rsid w:val="00546223"/>
    <w:rsid w:val="005464E1"/>
    <w:rsid w:val="0055004A"/>
    <w:rsid w:val="00552D67"/>
    <w:rsid w:val="005541A9"/>
    <w:rsid w:val="0055470B"/>
    <w:rsid w:val="005551D1"/>
    <w:rsid w:val="00555AD4"/>
    <w:rsid w:val="005570E2"/>
    <w:rsid w:val="00557C4D"/>
    <w:rsid w:val="00560ADC"/>
    <w:rsid w:val="00560D2A"/>
    <w:rsid w:val="00563040"/>
    <w:rsid w:val="00565229"/>
    <w:rsid w:val="00567947"/>
    <w:rsid w:val="005701C2"/>
    <w:rsid w:val="00570274"/>
    <w:rsid w:val="005707E6"/>
    <w:rsid w:val="00572A21"/>
    <w:rsid w:val="00573553"/>
    <w:rsid w:val="00574873"/>
    <w:rsid w:val="00574D01"/>
    <w:rsid w:val="00580A2E"/>
    <w:rsid w:val="00580C2C"/>
    <w:rsid w:val="00581AF4"/>
    <w:rsid w:val="005825EA"/>
    <w:rsid w:val="0058403E"/>
    <w:rsid w:val="005850A8"/>
    <w:rsid w:val="00585187"/>
    <w:rsid w:val="00585D8E"/>
    <w:rsid w:val="00585DC2"/>
    <w:rsid w:val="005865A7"/>
    <w:rsid w:val="00586EDC"/>
    <w:rsid w:val="00590D21"/>
    <w:rsid w:val="00592690"/>
    <w:rsid w:val="00592CC7"/>
    <w:rsid w:val="00592D5C"/>
    <w:rsid w:val="00592DD3"/>
    <w:rsid w:val="00595865"/>
    <w:rsid w:val="00595C9F"/>
    <w:rsid w:val="00596229"/>
    <w:rsid w:val="0059648C"/>
    <w:rsid w:val="0059725B"/>
    <w:rsid w:val="005973AB"/>
    <w:rsid w:val="005A07E3"/>
    <w:rsid w:val="005A2249"/>
    <w:rsid w:val="005A251E"/>
    <w:rsid w:val="005A514E"/>
    <w:rsid w:val="005A642B"/>
    <w:rsid w:val="005A65DF"/>
    <w:rsid w:val="005A66C2"/>
    <w:rsid w:val="005A78DE"/>
    <w:rsid w:val="005A7AFD"/>
    <w:rsid w:val="005B0DCB"/>
    <w:rsid w:val="005B1862"/>
    <w:rsid w:val="005B1B3C"/>
    <w:rsid w:val="005B1F6F"/>
    <w:rsid w:val="005B4D99"/>
    <w:rsid w:val="005B6C6F"/>
    <w:rsid w:val="005B73E5"/>
    <w:rsid w:val="005C0351"/>
    <w:rsid w:val="005C0BC0"/>
    <w:rsid w:val="005C17A6"/>
    <w:rsid w:val="005C2121"/>
    <w:rsid w:val="005C244A"/>
    <w:rsid w:val="005C4170"/>
    <w:rsid w:val="005C41B3"/>
    <w:rsid w:val="005C4F39"/>
    <w:rsid w:val="005C5417"/>
    <w:rsid w:val="005C6600"/>
    <w:rsid w:val="005C6D0D"/>
    <w:rsid w:val="005C6ED4"/>
    <w:rsid w:val="005C75B0"/>
    <w:rsid w:val="005C77A8"/>
    <w:rsid w:val="005C7B17"/>
    <w:rsid w:val="005C7FC1"/>
    <w:rsid w:val="005D140B"/>
    <w:rsid w:val="005D1A2D"/>
    <w:rsid w:val="005D3861"/>
    <w:rsid w:val="005D4411"/>
    <w:rsid w:val="005D4835"/>
    <w:rsid w:val="005D57EA"/>
    <w:rsid w:val="005D6C32"/>
    <w:rsid w:val="005E0355"/>
    <w:rsid w:val="005E0428"/>
    <w:rsid w:val="005E083E"/>
    <w:rsid w:val="005E0B28"/>
    <w:rsid w:val="005E1039"/>
    <w:rsid w:val="005E1F65"/>
    <w:rsid w:val="005E2C94"/>
    <w:rsid w:val="005E33CB"/>
    <w:rsid w:val="005E3D91"/>
    <w:rsid w:val="005E4816"/>
    <w:rsid w:val="005E7FB0"/>
    <w:rsid w:val="005F079F"/>
    <w:rsid w:val="005F0901"/>
    <w:rsid w:val="005F146F"/>
    <w:rsid w:val="005F3AAA"/>
    <w:rsid w:val="005F3E28"/>
    <w:rsid w:val="005F5795"/>
    <w:rsid w:val="005F6EF2"/>
    <w:rsid w:val="005F7264"/>
    <w:rsid w:val="005F7726"/>
    <w:rsid w:val="0060060C"/>
    <w:rsid w:val="00601E05"/>
    <w:rsid w:val="00602BE2"/>
    <w:rsid w:val="00604AF9"/>
    <w:rsid w:val="00606270"/>
    <w:rsid w:val="0060651D"/>
    <w:rsid w:val="00606A0F"/>
    <w:rsid w:val="00610107"/>
    <w:rsid w:val="0061027E"/>
    <w:rsid w:val="006133E5"/>
    <w:rsid w:val="006140BC"/>
    <w:rsid w:val="006144A7"/>
    <w:rsid w:val="00614753"/>
    <w:rsid w:val="00615FE1"/>
    <w:rsid w:val="006164F1"/>
    <w:rsid w:val="00617FEB"/>
    <w:rsid w:val="0062128D"/>
    <w:rsid w:val="00622A65"/>
    <w:rsid w:val="00622AD3"/>
    <w:rsid w:val="006239E3"/>
    <w:rsid w:val="00624884"/>
    <w:rsid w:val="006248B2"/>
    <w:rsid w:val="0062736D"/>
    <w:rsid w:val="00627D3F"/>
    <w:rsid w:val="00631359"/>
    <w:rsid w:val="00632198"/>
    <w:rsid w:val="0063262E"/>
    <w:rsid w:val="0063347B"/>
    <w:rsid w:val="00635503"/>
    <w:rsid w:val="00636026"/>
    <w:rsid w:val="006405F6"/>
    <w:rsid w:val="00640E2A"/>
    <w:rsid w:val="00640FCA"/>
    <w:rsid w:val="00641675"/>
    <w:rsid w:val="00641759"/>
    <w:rsid w:val="006417B0"/>
    <w:rsid w:val="00642327"/>
    <w:rsid w:val="00643A11"/>
    <w:rsid w:val="006446C9"/>
    <w:rsid w:val="00644B40"/>
    <w:rsid w:val="00645785"/>
    <w:rsid w:val="00645A7A"/>
    <w:rsid w:val="006463F0"/>
    <w:rsid w:val="00647A40"/>
    <w:rsid w:val="00647F03"/>
    <w:rsid w:val="00653298"/>
    <w:rsid w:val="00654151"/>
    <w:rsid w:val="006547C1"/>
    <w:rsid w:val="00654B20"/>
    <w:rsid w:val="0065561B"/>
    <w:rsid w:val="006557E8"/>
    <w:rsid w:val="00655913"/>
    <w:rsid w:val="006569A3"/>
    <w:rsid w:val="00657390"/>
    <w:rsid w:val="006601DA"/>
    <w:rsid w:val="00661114"/>
    <w:rsid w:val="00661229"/>
    <w:rsid w:val="00662623"/>
    <w:rsid w:val="0066278E"/>
    <w:rsid w:val="00662B9F"/>
    <w:rsid w:val="006633C1"/>
    <w:rsid w:val="00663E74"/>
    <w:rsid w:val="00664158"/>
    <w:rsid w:val="00666436"/>
    <w:rsid w:val="00667118"/>
    <w:rsid w:val="006672EA"/>
    <w:rsid w:val="00671CC6"/>
    <w:rsid w:val="00672530"/>
    <w:rsid w:val="006725BB"/>
    <w:rsid w:val="00672A76"/>
    <w:rsid w:val="006735BB"/>
    <w:rsid w:val="00674752"/>
    <w:rsid w:val="0067535B"/>
    <w:rsid w:val="00676CD0"/>
    <w:rsid w:val="006775AB"/>
    <w:rsid w:val="00677E46"/>
    <w:rsid w:val="0068045E"/>
    <w:rsid w:val="006811F7"/>
    <w:rsid w:val="00681913"/>
    <w:rsid w:val="006823CF"/>
    <w:rsid w:val="00682CF9"/>
    <w:rsid w:val="00683591"/>
    <w:rsid w:val="00684797"/>
    <w:rsid w:val="006858D1"/>
    <w:rsid w:val="00685D63"/>
    <w:rsid w:val="006867CE"/>
    <w:rsid w:val="00687D9F"/>
    <w:rsid w:val="006927BC"/>
    <w:rsid w:val="00692BDD"/>
    <w:rsid w:val="00693023"/>
    <w:rsid w:val="00693B05"/>
    <w:rsid w:val="00694308"/>
    <w:rsid w:val="006A0779"/>
    <w:rsid w:val="006A131F"/>
    <w:rsid w:val="006A1FBF"/>
    <w:rsid w:val="006A4D10"/>
    <w:rsid w:val="006A4FE9"/>
    <w:rsid w:val="006A5057"/>
    <w:rsid w:val="006A50DC"/>
    <w:rsid w:val="006A6624"/>
    <w:rsid w:val="006A676F"/>
    <w:rsid w:val="006B0151"/>
    <w:rsid w:val="006B0329"/>
    <w:rsid w:val="006B04D7"/>
    <w:rsid w:val="006B04D9"/>
    <w:rsid w:val="006B12FB"/>
    <w:rsid w:val="006B1D0F"/>
    <w:rsid w:val="006B401B"/>
    <w:rsid w:val="006B5FB5"/>
    <w:rsid w:val="006B6C49"/>
    <w:rsid w:val="006B73BD"/>
    <w:rsid w:val="006C1470"/>
    <w:rsid w:val="006C2368"/>
    <w:rsid w:val="006C2773"/>
    <w:rsid w:val="006C2C6D"/>
    <w:rsid w:val="006C3BD6"/>
    <w:rsid w:val="006C5765"/>
    <w:rsid w:val="006C60A1"/>
    <w:rsid w:val="006C651C"/>
    <w:rsid w:val="006C65AE"/>
    <w:rsid w:val="006C6615"/>
    <w:rsid w:val="006C69C3"/>
    <w:rsid w:val="006C6C12"/>
    <w:rsid w:val="006D1841"/>
    <w:rsid w:val="006D1DCC"/>
    <w:rsid w:val="006D2FA3"/>
    <w:rsid w:val="006D308D"/>
    <w:rsid w:val="006D33AF"/>
    <w:rsid w:val="006D49EB"/>
    <w:rsid w:val="006D4AEB"/>
    <w:rsid w:val="006D61D6"/>
    <w:rsid w:val="006D70C2"/>
    <w:rsid w:val="006E15B4"/>
    <w:rsid w:val="006E1D8B"/>
    <w:rsid w:val="006E36DD"/>
    <w:rsid w:val="006E3C38"/>
    <w:rsid w:val="006E5A29"/>
    <w:rsid w:val="006E6666"/>
    <w:rsid w:val="006E711F"/>
    <w:rsid w:val="006E74CF"/>
    <w:rsid w:val="006E7FFB"/>
    <w:rsid w:val="006F1C69"/>
    <w:rsid w:val="006F1C7C"/>
    <w:rsid w:val="006F3DB1"/>
    <w:rsid w:val="006F46B3"/>
    <w:rsid w:val="006F493B"/>
    <w:rsid w:val="006F55D1"/>
    <w:rsid w:val="006F5F39"/>
    <w:rsid w:val="006F6830"/>
    <w:rsid w:val="006F6C2E"/>
    <w:rsid w:val="006F6D6A"/>
    <w:rsid w:val="00700C83"/>
    <w:rsid w:val="007020C7"/>
    <w:rsid w:val="0070438A"/>
    <w:rsid w:val="007044E0"/>
    <w:rsid w:val="00705A4A"/>
    <w:rsid w:val="00705DC0"/>
    <w:rsid w:val="00707086"/>
    <w:rsid w:val="00710046"/>
    <w:rsid w:val="007100F2"/>
    <w:rsid w:val="00711B03"/>
    <w:rsid w:val="00711E52"/>
    <w:rsid w:val="00712F3C"/>
    <w:rsid w:val="00715D54"/>
    <w:rsid w:val="00717023"/>
    <w:rsid w:val="007170A0"/>
    <w:rsid w:val="00720333"/>
    <w:rsid w:val="00722B1E"/>
    <w:rsid w:val="00723C3C"/>
    <w:rsid w:val="007241E3"/>
    <w:rsid w:val="00724E97"/>
    <w:rsid w:val="007263FF"/>
    <w:rsid w:val="007269C6"/>
    <w:rsid w:val="00726D89"/>
    <w:rsid w:val="0072719A"/>
    <w:rsid w:val="0073396B"/>
    <w:rsid w:val="00733AA1"/>
    <w:rsid w:val="0073434C"/>
    <w:rsid w:val="007347E4"/>
    <w:rsid w:val="00735C5B"/>
    <w:rsid w:val="0073603F"/>
    <w:rsid w:val="00736DCE"/>
    <w:rsid w:val="007420BE"/>
    <w:rsid w:val="00745964"/>
    <w:rsid w:val="00746929"/>
    <w:rsid w:val="00746A48"/>
    <w:rsid w:val="00746E59"/>
    <w:rsid w:val="00747B92"/>
    <w:rsid w:val="00747D91"/>
    <w:rsid w:val="00750D5A"/>
    <w:rsid w:val="00751A2A"/>
    <w:rsid w:val="00752981"/>
    <w:rsid w:val="00752EAF"/>
    <w:rsid w:val="00755734"/>
    <w:rsid w:val="00761766"/>
    <w:rsid w:val="0076182C"/>
    <w:rsid w:val="007619E7"/>
    <w:rsid w:val="0076252D"/>
    <w:rsid w:val="007639A4"/>
    <w:rsid w:val="0076593E"/>
    <w:rsid w:val="00766943"/>
    <w:rsid w:val="0076747A"/>
    <w:rsid w:val="00767DAF"/>
    <w:rsid w:val="00770D07"/>
    <w:rsid w:val="00770E50"/>
    <w:rsid w:val="00771CA8"/>
    <w:rsid w:val="00773351"/>
    <w:rsid w:val="0077707B"/>
    <w:rsid w:val="00777612"/>
    <w:rsid w:val="0078008C"/>
    <w:rsid w:val="007812DD"/>
    <w:rsid w:val="00781A79"/>
    <w:rsid w:val="00784742"/>
    <w:rsid w:val="00784A6D"/>
    <w:rsid w:val="00785FA1"/>
    <w:rsid w:val="00790B84"/>
    <w:rsid w:val="00790F06"/>
    <w:rsid w:val="007924B2"/>
    <w:rsid w:val="007926C7"/>
    <w:rsid w:val="007932AE"/>
    <w:rsid w:val="007943FA"/>
    <w:rsid w:val="00797F71"/>
    <w:rsid w:val="007A017B"/>
    <w:rsid w:val="007A1B53"/>
    <w:rsid w:val="007A1FE5"/>
    <w:rsid w:val="007A2B6E"/>
    <w:rsid w:val="007A3A8F"/>
    <w:rsid w:val="007A5307"/>
    <w:rsid w:val="007A723A"/>
    <w:rsid w:val="007A7EA7"/>
    <w:rsid w:val="007B0F06"/>
    <w:rsid w:val="007B1886"/>
    <w:rsid w:val="007B553E"/>
    <w:rsid w:val="007B5856"/>
    <w:rsid w:val="007B7436"/>
    <w:rsid w:val="007C0898"/>
    <w:rsid w:val="007C169C"/>
    <w:rsid w:val="007D11A3"/>
    <w:rsid w:val="007D1ACD"/>
    <w:rsid w:val="007D295C"/>
    <w:rsid w:val="007D3D49"/>
    <w:rsid w:val="007D3E4F"/>
    <w:rsid w:val="007D3F51"/>
    <w:rsid w:val="007D7F6B"/>
    <w:rsid w:val="007E0594"/>
    <w:rsid w:val="007E2A63"/>
    <w:rsid w:val="007E3B7E"/>
    <w:rsid w:val="007E444B"/>
    <w:rsid w:val="007E4FCA"/>
    <w:rsid w:val="007E5508"/>
    <w:rsid w:val="007E5BD3"/>
    <w:rsid w:val="007E69D3"/>
    <w:rsid w:val="007F31EF"/>
    <w:rsid w:val="007F36ED"/>
    <w:rsid w:val="007F4A6C"/>
    <w:rsid w:val="007F4EE5"/>
    <w:rsid w:val="007F5CEB"/>
    <w:rsid w:val="007F6078"/>
    <w:rsid w:val="007F71FF"/>
    <w:rsid w:val="0080094B"/>
    <w:rsid w:val="00801C4F"/>
    <w:rsid w:val="0080438A"/>
    <w:rsid w:val="00804DE6"/>
    <w:rsid w:val="00810BFF"/>
    <w:rsid w:val="0081160C"/>
    <w:rsid w:val="008120DC"/>
    <w:rsid w:val="00812467"/>
    <w:rsid w:val="008141FC"/>
    <w:rsid w:val="00816207"/>
    <w:rsid w:val="00816366"/>
    <w:rsid w:val="0082134D"/>
    <w:rsid w:val="00821B3F"/>
    <w:rsid w:val="00823351"/>
    <w:rsid w:val="00823B5C"/>
    <w:rsid w:val="00823EFD"/>
    <w:rsid w:val="008248F9"/>
    <w:rsid w:val="008308C9"/>
    <w:rsid w:val="00831096"/>
    <w:rsid w:val="00832B65"/>
    <w:rsid w:val="00832F60"/>
    <w:rsid w:val="00833E3E"/>
    <w:rsid w:val="00833F5F"/>
    <w:rsid w:val="00835DA7"/>
    <w:rsid w:val="00835F3A"/>
    <w:rsid w:val="0083677C"/>
    <w:rsid w:val="00837626"/>
    <w:rsid w:val="00841469"/>
    <w:rsid w:val="008417A3"/>
    <w:rsid w:val="00841956"/>
    <w:rsid w:val="00842840"/>
    <w:rsid w:val="00842EE4"/>
    <w:rsid w:val="0084606D"/>
    <w:rsid w:val="00846405"/>
    <w:rsid w:val="00851884"/>
    <w:rsid w:val="008519FF"/>
    <w:rsid w:val="008531DD"/>
    <w:rsid w:val="00854470"/>
    <w:rsid w:val="008547CA"/>
    <w:rsid w:val="0085506A"/>
    <w:rsid w:val="0085641A"/>
    <w:rsid w:val="0086015F"/>
    <w:rsid w:val="0086486A"/>
    <w:rsid w:val="00866230"/>
    <w:rsid w:val="00866C2F"/>
    <w:rsid w:val="00867290"/>
    <w:rsid w:val="008675FD"/>
    <w:rsid w:val="008702EE"/>
    <w:rsid w:val="0087332A"/>
    <w:rsid w:val="008759F3"/>
    <w:rsid w:val="00877572"/>
    <w:rsid w:val="00881F28"/>
    <w:rsid w:val="00883632"/>
    <w:rsid w:val="008852E3"/>
    <w:rsid w:val="00885A0D"/>
    <w:rsid w:val="00886F15"/>
    <w:rsid w:val="0089089E"/>
    <w:rsid w:val="0089583D"/>
    <w:rsid w:val="00896494"/>
    <w:rsid w:val="00897215"/>
    <w:rsid w:val="00897C84"/>
    <w:rsid w:val="008A3938"/>
    <w:rsid w:val="008A461F"/>
    <w:rsid w:val="008A58EF"/>
    <w:rsid w:val="008A6ADA"/>
    <w:rsid w:val="008B0286"/>
    <w:rsid w:val="008B092A"/>
    <w:rsid w:val="008B0A2B"/>
    <w:rsid w:val="008B2241"/>
    <w:rsid w:val="008B3101"/>
    <w:rsid w:val="008B6195"/>
    <w:rsid w:val="008B7BBF"/>
    <w:rsid w:val="008C2A98"/>
    <w:rsid w:val="008C3128"/>
    <w:rsid w:val="008C49A9"/>
    <w:rsid w:val="008C4E51"/>
    <w:rsid w:val="008C6A7B"/>
    <w:rsid w:val="008C784E"/>
    <w:rsid w:val="008C7F73"/>
    <w:rsid w:val="008D20DA"/>
    <w:rsid w:val="008D248E"/>
    <w:rsid w:val="008D30E6"/>
    <w:rsid w:val="008D4854"/>
    <w:rsid w:val="008D63D8"/>
    <w:rsid w:val="008E05B9"/>
    <w:rsid w:val="008E1932"/>
    <w:rsid w:val="008E1AA9"/>
    <w:rsid w:val="008E2658"/>
    <w:rsid w:val="008E2942"/>
    <w:rsid w:val="008E314E"/>
    <w:rsid w:val="008E58EF"/>
    <w:rsid w:val="008F0440"/>
    <w:rsid w:val="008F13F6"/>
    <w:rsid w:val="008F1596"/>
    <w:rsid w:val="008F4171"/>
    <w:rsid w:val="008F546C"/>
    <w:rsid w:val="008F5D83"/>
    <w:rsid w:val="008F6650"/>
    <w:rsid w:val="0090189B"/>
    <w:rsid w:val="00901BED"/>
    <w:rsid w:val="00903F69"/>
    <w:rsid w:val="00904BA3"/>
    <w:rsid w:val="0090545B"/>
    <w:rsid w:val="0090681F"/>
    <w:rsid w:val="00906C26"/>
    <w:rsid w:val="0090792F"/>
    <w:rsid w:val="00911806"/>
    <w:rsid w:val="00911E8F"/>
    <w:rsid w:val="009125BC"/>
    <w:rsid w:val="0091338C"/>
    <w:rsid w:val="00913555"/>
    <w:rsid w:val="00914C9F"/>
    <w:rsid w:val="00914E36"/>
    <w:rsid w:val="009157D4"/>
    <w:rsid w:val="00916CDF"/>
    <w:rsid w:val="009175B1"/>
    <w:rsid w:val="009213B0"/>
    <w:rsid w:val="00921D88"/>
    <w:rsid w:val="009230C5"/>
    <w:rsid w:val="00923D33"/>
    <w:rsid w:val="00924A1E"/>
    <w:rsid w:val="00924D83"/>
    <w:rsid w:val="009251B3"/>
    <w:rsid w:val="00926B04"/>
    <w:rsid w:val="00931D3F"/>
    <w:rsid w:val="00931E49"/>
    <w:rsid w:val="009323AD"/>
    <w:rsid w:val="009326E5"/>
    <w:rsid w:val="00933DD5"/>
    <w:rsid w:val="00934BFF"/>
    <w:rsid w:val="00934D7E"/>
    <w:rsid w:val="00936419"/>
    <w:rsid w:val="00940102"/>
    <w:rsid w:val="009409D1"/>
    <w:rsid w:val="00941C3B"/>
    <w:rsid w:val="00942281"/>
    <w:rsid w:val="00942604"/>
    <w:rsid w:val="009427F5"/>
    <w:rsid w:val="0094312F"/>
    <w:rsid w:val="009431E4"/>
    <w:rsid w:val="00943AAA"/>
    <w:rsid w:val="0094514B"/>
    <w:rsid w:val="0094531E"/>
    <w:rsid w:val="00945FC7"/>
    <w:rsid w:val="009472FA"/>
    <w:rsid w:val="009506E8"/>
    <w:rsid w:val="0095119B"/>
    <w:rsid w:val="00954E95"/>
    <w:rsid w:val="0095580F"/>
    <w:rsid w:val="00955A1E"/>
    <w:rsid w:val="00956561"/>
    <w:rsid w:val="009573F7"/>
    <w:rsid w:val="00957B16"/>
    <w:rsid w:val="00960474"/>
    <w:rsid w:val="009614B4"/>
    <w:rsid w:val="00964E2A"/>
    <w:rsid w:val="00964F91"/>
    <w:rsid w:val="0096764A"/>
    <w:rsid w:val="0096799B"/>
    <w:rsid w:val="00970087"/>
    <w:rsid w:val="00971066"/>
    <w:rsid w:val="009725AF"/>
    <w:rsid w:val="00973012"/>
    <w:rsid w:val="009730D6"/>
    <w:rsid w:val="0097374A"/>
    <w:rsid w:val="00973BF4"/>
    <w:rsid w:val="00976421"/>
    <w:rsid w:val="0097768C"/>
    <w:rsid w:val="00980916"/>
    <w:rsid w:val="00980C13"/>
    <w:rsid w:val="00981AA8"/>
    <w:rsid w:val="00983556"/>
    <w:rsid w:val="009838DE"/>
    <w:rsid w:val="009852AC"/>
    <w:rsid w:val="00985BF4"/>
    <w:rsid w:val="00990127"/>
    <w:rsid w:val="00990953"/>
    <w:rsid w:val="009932FE"/>
    <w:rsid w:val="009951F4"/>
    <w:rsid w:val="009958EE"/>
    <w:rsid w:val="009959B9"/>
    <w:rsid w:val="00995CD6"/>
    <w:rsid w:val="009969D5"/>
    <w:rsid w:val="00996C9C"/>
    <w:rsid w:val="00997FDB"/>
    <w:rsid w:val="009A054B"/>
    <w:rsid w:val="009A134B"/>
    <w:rsid w:val="009A18E7"/>
    <w:rsid w:val="009A2A2E"/>
    <w:rsid w:val="009B2D24"/>
    <w:rsid w:val="009B2FAA"/>
    <w:rsid w:val="009B3102"/>
    <w:rsid w:val="009B3C32"/>
    <w:rsid w:val="009B51B0"/>
    <w:rsid w:val="009B661F"/>
    <w:rsid w:val="009C216D"/>
    <w:rsid w:val="009C2A02"/>
    <w:rsid w:val="009C2A5B"/>
    <w:rsid w:val="009C39BB"/>
    <w:rsid w:val="009C4BC7"/>
    <w:rsid w:val="009C64D6"/>
    <w:rsid w:val="009C670D"/>
    <w:rsid w:val="009C7160"/>
    <w:rsid w:val="009D0539"/>
    <w:rsid w:val="009D4BF2"/>
    <w:rsid w:val="009D7BB4"/>
    <w:rsid w:val="009E18A6"/>
    <w:rsid w:val="009E21EC"/>
    <w:rsid w:val="009E2F01"/>
    <w:rsid w:val="009E38AB"/>
    <w:rsid w:val="009E3A01"/>
    <w:rsid w:val="009E3EAC"/>
    <w:rsid w:val="009E40CC"/>
    <w:rsid w:val="009E4683"/>
    <w:rsid w:val="009E4705"/>
    <w:rsid w:val="009E48E5"/>
    <w:rsid w:val="009E6093"/>
    <w:rsid w:val="009E63B5"/>
    <w:rsid w:val="009E712E"/>
    <w:rsid w:val="009F0088"/>
    <w:rsid w:val="009F1A5E"/>
    <w:rsid w:val="009F23A2"/>
    <w:rsid w:val="009F3B96"/>
    <w:rsid w:val="009F4A2E"/>
    <w:rsid w:val="009F5220"/>
    <w:rsid w:val="009F5667"/>
    <w:rsid w:val="009F60A6"/>
    <w:rsid w:val="009F7317"/>
    <w:rsid w:val="009F7CB0"/>
    <w:rsid w:val="00A0124C"/>
    <w:rsid w:val="00A02EE7"/>
    <w:rsid w:val="00A05385"/>
    <w:rsid w:val="00A05D65"/>
    <w:rsid w:val="00A06581"/>
    <w:rsid w:val="00A076C5"/>
    <w:rsid w:val="00A11369"/>
    <w:rsid w:val="00A115EA"/>
    <w:rsid w:val="00A1293F"/>
    <w:rsid w:val="00A12F27"/>
    <w:rsid w:val="00A12FA7"/>
    <w:rsid w:val="00A13393"/>
    <w:rsid w:val="00A13D31"/>
    <w:rsid w:val="00A143A3"/>
    <w:rsid w:val="00A15510"/>
    <w:rsid w:val="00A160DD"/>
    <w:rsid w:val="00A17F79"/>
    <w:rsid w:val="00A208EB"/>
    <w:rsid w:val="00A20D5C"/>
    <w:rsid w:val="00A23694"/>
    <w:rsid w:val="00A23903"/>
    <w:rsid w:val="00A245A6"/>
    <w:rsid w:val="00A270D5"/>
    <w:rsid w:val="00A2748D"/>
    <w:rsid w:val="00A27C8C"/>
    <w:rsid w:val="00A316BA"/>
    <w:rsid w:val="00A32E5B"/>
    <w:rsid w:val="00A33592"/>
    <w:rsid w:val="00A34748"/>
    <w:rsid w:val="00A34CF3"/>
    <w:rsid w:val="00A34FF4"/>
    <w:rsid w:val="00A3696D"/>
    <w:rsid w:val="00A36B6F"/>
    <w:rsid w:val="00A36CA8"/>
    <w:rsid w:val="00A37DAF"/>
    <w:rsid w:val="00A43B5B"/>
    <w:rsid w:val="00A43C2D"/>
    <w:rsid w:val="00A452F6"/>
    <w:rsid w:val="00A4593A"/>
    <w:rsid w:val="00A45DAA"/>
    <w:rsid w:val="00A45FEF"/>
    <w:rsid w:val="00A4642C"/>
    <w:rsid w:val="00A464CB"/>
    <w:rsid w:val="00A46631"/>
    <w:rsid w:val="00A46BEF"/>
    <w:rsid w:val="00A53BAF"/>
    <w:rsid w:val="00A55723"/>
    <w:rsid w:val="00A56235"/>
    <w:rsid w:val="00A6091B"/>
    <w:rsid w:val="00A65962"/>
    <w:rsid w:val="00A65970"/>
    <w:rsid w:val="00A67C33"/>
    <w:rsid w:val="00A67E5B"/>
    <w:rsid w:val="00A70848"/>
    <w:rsid w:val="00A71426"/>
    <w:rsid w:val="00A72509"/>
    <w:rsid w:val="00A730CD"/>
    <w:rsid w:val="00A74A6B"/>
    <w:rsid w:val="00A74BE3"/>
    <w:rsid w:val="00A75562"/>
    <w:rsid w:val="00A76A28"/>
    <w:rsid w:val="00A77434"/>
    <w:rsid w:val="00A7745D"/>
    <w:rsid w:val="00A77757"/>
    <w:rsid w:val="00A77E37"/>
    <w:rsid w:val="00A80ED9"/>
    <w:rsid w:val="00A82246"/>
    <w:rsid w:val="00A83907"/>
    <w:rsid w:val="00A8437B"/>
    <w:rsid w:val="00A849E4"/>
    <w:rsid w:val="00A86428"/>
    <w:rsid w:val="00A8649E"/>
    <w:rsid w:val="00A86AE6"/>
    <w:rsid w:val="00A90C1D"/>
    <w:rsid w:val="00A914FE"/>
    <w:rsid w:val="00A915E3"/>
    <w:rsid w:val="00A92C48"/>
    <w:rsid w:val="00A94278"/>
    <w:rsid w:val="00A946EB"/>
    <w:rsid w:val="00A94C0A"/>
    <w:rsid w:val="00A95371"/>
    <w:rsid w:val="00A969B5"/>
    <w:rsid w:val="00A97CC9"/>
    <w:rsid w:val="00AA070A"/>
    <w:rsid w:val="00AA1D9E"/>
    <w:rsid w:val="00AA2594"/>
    <w:rsid w:val="00AA3C2B"/>
    <w:rsid w:val="00AA47EB"/>
    <w:rsid w:val="00AA53EA"/>
    <w:rsid w:val="00AA55A4"/>
    <w:rsid w:val="00AA7921"/>
    <w:rsid w:val="00AA7A00"/>
    <w:rsid w:val="00AA7C6C"/>
    <w:rsid w:val="00AA7FE0"/>
    <w:rsid w:val="00AB05F2"/>
    <w:rsid w:val="00AB1101"/>
    <w:rsid w:val="00AB3AD9"/>
    <w:rsid w:val="00AB4131"/>
    <w:rsid w:val="00AB48E0"/>
    <w:rsid w:val="00AB522F"/>
    <w:rsid w:val="00AB5B07"/>
    <w:rsid w:val="00AB7266"/>
    <w:rsid w:val="00AB79FC"/>
    <w:rsid w:val="00AC0241"/>
    <w:rsid w:val="00AC218D"/>
    <w:rsid w:val="00AC258B"/>
    <w:rsid w:val="00AC2E1D"/>
    <w:rsid w:val="00AC31DF"/>
    <w:rsid w:val="00AC3286"/>
    <w:rsid w:val="00AC5403"/>
    <w:rsid w:val="00AC5A2F"/>
    <w:rsid w:val="00AC6286"/>
    <w:rsid w:val="00AC6703"/>
    <w:rsid w:val="00AC726E"/>
    <w:rsid w:val="00AD07D5"/>
    <w:rsid w:val="00AD2F30"/>
    <w:rsid w:val="00AD4128"/>
    <w:rsid w:val="00AD52EA"/>
    <w:rsid w:val="00AD5E0E"/>
    <w:rsid w:val="00AD6827"/>
    <w:rsid w:val="00AD6E60"/>
    <w:rsid w:val="00AD7AD8"/>
    <w:rsid w:val="00AD7C88"/>
    <w:rsid w:val="00AE0FC9"/>
    <w:rsid w:val="00AE18DA"/>
    <w:rsid w:val="00AE1FBB"/>
    <w:rsid w:val="00AE2DED"/>
    <w:rsid w:val="00AE302A"/>
    <w:rsid w:val="00AE3225"/>
    <w:rsid w:val="00AE4143"/>
    <w:rsid w:val="00AE41A0"/>
    <w:rsid w:val="00AE559F"/>
    <w:rsid w:val="00AE58A9"/>
    <w:rsid w:val="00AE7299"/>
    <w:rsid w:val="00AF0162"/>
    <w:rsid w:val="00AF03FD"/>
    <w:rsid w:val="00AF0AC1"/>
    <w:rsid w:val="00AF13BE"/>
    <w:rsid w:val="00AF1D41"/>
    <w:rsid w:val="00AF1DD0"/>
    <w:rsid w:val="00AF3FAA"/>
    <w:rsid w:val="00AF4247"/>
    <w:rsid w:val="00AF482C"/>
    <w:rsid w:val="00AF4C5B"/>
    <w:rsid w:val="00AF587E"/>
    <w:rsid w:val="00AF5D3D"/>
    <w:rsid w:val="00AF64C5"/>
    <w:rsid w:val="00AF6F3F"/>
    <w:rsid w:val="00B00ABB"/>
    <w:rsid w:val="00B01493"/>
    <w:rsid w:val="00B01ACF"/>
    <w:rsid w:val="00B01D9D"/>
    <w:rsid w:val="00B03419"/>
    <w:rsid w:val="00B044BD"/>
    <w:rsid w:val="00B055FC"/>
    <w:rsid w:val="00B072A9"/>
    <w:rsid w:val="00B10C19"/>
    <w:rsid w:val="00B11345"/>
    <w:rsid w:val="00B12277"/>
    <w:rsid w:val="00B14A66"/>
    <w:rsid w:val="00B17949"/>
    <w:rsid w:val="00B17F94"/>
    <w:rsid w:val="00B211EA"/>
    <w:rsid w:val="00B218AA"/>
    <w:rsid w:val="00B221FE"/>
    <w:rsid w:val="00B22710"/>
    <w:rsid w:val="00B2322B"/>
    <w:rsid w:val="00B254E1"/>
    <w:rsid w:val="00B26BD1"/>
    <w:rsid w:val="00B26E17"/>
    <w:rsid w:val="00B30EBF"/>
    <w:rsid w:val="00B31275"/>
    <w:rsid w:val="00B31297"/>
    <w:rsid w:val="00B3333C"/>
    <w:rsid w:val="00B3498F"/>
    <w:rsid w:val="00B34A60"/>
    <w:rsid w:val="00B35810"/>
    <w:rsid w:val="00B35B79"/>
    <w:rsid w:val="00B36087"/>
    <w:rsid w:val="00B36148"/>
    <w:rsid w:val="00B3744B"/>
    <w:rsid w:val="00B412A1"/>
    <w:rsid w:val="00B42C44"/>
    <w:rsid w:val="00B436C3"/>
    <w:rsid w:val="00B43F8B"/>
    <w:rsid w:val="00B44479"/>
    <w:rsid w:val="00B45395"/>
    <w:rsid w:val="00B462A7"/>
    <w:rsid w:val="00B52B5D"/>
    <w:rsid w:val="00B56BCB"/>
    <w:rsid w:val="00B57900"/>
    <w:rsid w:val="00B61C7C"/>
    <w:rsid w:val="00B62163"/>
    <w:rsid w:val="00B621C9"/>
    <w:rsid w:val="00B636D2"/>
    <w:rsid w:val="00B63BCF"/>
    <w:rsid w:val="00B63F60"/>
    <w:rsid w:val="00B646D1"/>
    <w:rsid w:val="00B65415"/>
    <w:rsid w:val="00B67EF4"/>
    <w:rsid w:val="00B70660"/>
    <w:rsid w:val="00B70C9A"/>
    <w:rsid w:val="00B70CE2"/>
    <w:rsid w:val="00B70E41"/>
    <w:rsid w:val="00B7236A"/>
    <w:rsid w:val="00B73171"/>
    <w:rsid w:val="00B734F0"/>
    <w:rsid w:val="00B739FC"/>
    <w:rsid w:val="00B73B69"/>
    <w:rsid w:val="00B740BC"/>
    <w:rsid w:val="00B754A2"/>
    <w:rsid w:val="00B76438"/>
    <w:rsid w:val="00B77DCD"/>
    <w:rsid w:val="00B77FC8"/>
    <w:rsid w:val="00B807C9"/>
    <w:rsid w:val="00B80F3F"/>
    <w:rsid w:val="00B81202"/>
    <w:rsid w:val="00B82241"/>
    <w:rsid w:val="00B8368D"/>
    <w:rsid w:val="00B837B8"/>
    <w:rsid w:val="00B83A0C"/>
    <w:rsid w:val="00B83A7B"/>
    <w:rsid w:val="00B848C0"/>
    <w:rsid w:val="00B84CC6"/>
    <w:rsid w:val="00B8649D"/>
    <w:rsid w:val="00B87EEC"/>
    <w:rsid w:val="00B902F3"/>
    <w:rsid w:val="00B9058D"/>
    <w:rsid w:val="00B91DAF"/>
    <w:rsid w:val="00B92B67"/>
    <w:rsid w:val="00B94893"/>
    <w:rsid w:val="00B95E6A"/>
    <w:rsid w:val="00B96555"/>
    <w:rsid w:val="00BA09CC"/>
    <w:rsid w:val="00BA16E7"/>
    <w:rsid w:val="00BA1F78"/>
    <w:rsid w:val="00BA20BF"/>
    <w:rsid w:val="00BA368B"/>
    <w:rsid w:val="00BA3889"/>
    <w:rsid w:val="00BA4A9C"/>
    <w:rsid w:val="00BA58FE"/>
    <w:rsid w:val="00BA5999"/>
    <w:rsid w:val="00BB0BFD"/>
    <w:rsid w:val="00BB1A7B"/>
    <w:rsid w:val="00BB1D43"/>
    <w:rsid w:val="00BB2F81"/>
    <w:rsid w:val="00BB30A4"/>
    <w:rsid w:val="00BB41E6"/>
    <w:rsid w:val="00BB4920"/>
    <w:rsid w:val="00BB4E75"/>
    <w:rsid w:val="00BB72E0"/>
    <w:rsid w:val="00BC0502"/>
    <w:rsid w:val="00BC0738"/>
    <w:rsid w:val="00BC17FD"/>
    <w:rsid w:val="00BC182A"/>
    <w:rsid w:val="00BC1ADD"/>
    <w:rsid w:val="00BC24F9"/>
    <w:rsid w:val="00BC259D"/>
    <w:rsid w:val="00BC2A39"/>
    <w:rsid w:val="00BC38CE"/>
    <w:rsid w:val="00BC3A8E"/>
    <w:rsid w:val="00BC5005"/>
    <w:rsid w:val="00BC56D1"/>
    <w:rsid w:val="00BC57DE"/>
    <w:rsid w:val="00BC6048"/>
    <w:rsid w:val="00BD0723"/>
    <w:rsid w:val="00BD09B5"/>
    <w:rsid w:val="00BD09D1"/>
    <w:rsid w:val="00BD10AE"/>
    <w:rsid w:val="00BD1AE0"/>
    <w:rsid w:val="00BD24B0"/>
    <w:rsid w:val="00BD257F"/>
    <w:rsid w:val="00BD2585"/>
    <w:rsid w:val="00BD6101"/>
    <w:rsid w:val="00BD68DE"/>
    <w:rsid w:val="00BE14C3"/>
    <w:rsid w:val="00BE17DD"/>
    <w:rsid w:val="00BE2788"/>
    <w:rsid w:val="00BE61BE"/>
    <w:rsid w:val="00BE6AD1"/>
    <w:rsid w:val="00BE7C9F"/>
    <w:rsid w:val="00BF11F0"/>
    <w:rsid w:val="00BF1998"/>
    <w:rsid w:val="00BF1AA0"/>
    <w:rsid w:val="00BF2322"/>
    <w:rsid w:val="00BF23A5"/>
    <w:rsid w:val="00BF2DC3"/>
    <w:rsid w:val="00BF3594"/>
    <w:rsid w:val="00BF54F7"/>
    <w:rsid w:val="00BF5903"/>
    <w:rsid w:val="00BF5B29"/>
    <w:rsid w:val="00C00A26"/>
    <w:rsid w:val="00C00A8F"/>
    <w:rsid w:val="00C00EEE"/>
    <w:rsid w:val="00C01C1E"/>
    <w:rsid w:val="00C036FC"/>
    <w:rsid w:val="00C04C04"/>
    <w:rsid w:val="00C051BE"/>
    <w:rsid w:val="00C05772"/>
    <w:rsid w:val="00C05CDE"/>
    <w:rsid w:val="00C05FD4"/>
    <w:rsid w:val="00C06963"/>
    <w:rsid w:val="00C06979"/>
    <w:rsid w:val="00C07C18"/>
    <w:rsid w:val="00C11364"/>
    <w:rsid w:val="00C1167A"/>
    <w:rsid w:val="00C12606"/>
    <w:rsid w:val="00C13F4C"/>
    <w:rsid w:val="00C159BC"/>
    <w:rsid w:val="00C17B94"/>
    <w:rsid w:val="00C17D0E"/>
    <w:rsid w:val="00C205DB"/>
    <w:rsid w:val="00C21D6D"/>
    <w:rsid w:val="00C22AA1"/>
    <w:rsid w:val="00C22AB1"/>
    <w:rsid w:val="00C23046"/>
    <w:rsid w:val="00C2591E"/>
    <w:rsid w:val="00C25C74"/>
    <w:rsid w:val="00C30C72"/>
    <w:rsid w:val="00C31705"/>
    <w:rsid w:val="00C31915"/>
    <w:rsid w:val="00C320C3"/>
    <w:rsid w:val="00C325E6"/>
    <w:rsid w:val="00C33BD4"/>
    <w:rsid w:val="00C33BEA"/>
    <w:rsid w:val="00C33C9F"/>
    <w:rsid w:val="00C3495C"/>
    <w:rsid w:val="00C34E1D"/>
    <w:rsid w:val="00C35D8A"/>
    <w:rsid w:val="00C36295"/>
    <w:rsid w:val="00C37D95"/>
    <w:rsid w:val="00C40489"/>
    <w:rsid w:val="00C40EDF"/>
    <w:rsid w:val="00C421D7"/>
    <w:rsid w:val="00C43628"/>
    <w:rsid w:val="00C457EC"/>
    <w:rsid w:val="00C4732B"/>
    <w:rsid w:val="00C4761C"/>
    <w:rsid w:val="00C476F4"/>
    <w:rsid w:val="00C47FCB"/>
    <w:rsid w:val="00C515B0"/>
    <w:rsid w:val="00C53071"/>
    <w:rsid w:val="00C54039"/>
    <w:rsid w:val="00C5602B"/>
    <w:rsid w:val="00C56648"/>
    <w:rsid w:val="00C60667"/>
    <w:rsid w:val="00C61B54"/>
    <w:rsid w:val="00C6326A"/>
    <w:rsid w:val="00C6329B"/>
    <w:rsid w:val="00C6430D"/>
    <w:rsid w:val="00C67A3D"/>
    <w:rsid w:val="00C67BFF"/>
    <w:rsid w:val="00C70328"/>
    <w:rsid w:val="00C70F91"/>
    <w:rsid w:val="00C72505"/>
    <w:rsid w:val="00C72876"/>
    <w:rsid w:val="00C733C2"/>
    <w:rsid w:val="00C73799"/>
    <w:rsid w:val="00C74555"/>
    <w:rsid w:val="00C7503E"/>
    <w:rsid w:val="00C7747B"/>
    <w:rsid w:val="00C81F81"/>
    <w:rsid w:val="00C83D85"/>
    <w:rsid w:val="00C85945"/>
    <w:rsid w:val="00C85DD8"/>
    <w:rsid w:val="00C86C46"/>
    <w:rsid w:val="00C86DA0"/>
    <w:rsid w:val="00C87A52"/>
    <w:rsid w:val="00C907E4"/>
    <w:rsid w:val="00C9178E"/>
    <w:rsid w:val="00C92682"/>
    <w:rsid w:val="00C946C1"/>
    <w:rsid w:val="00C95DFB"/>
    <w:rsid w:val="00C96BDA"/>
    <w:rsid w:val="00CA08A5"/>
    <w:rsid w:val="00CA09DA"/>
    <w:rsid w:val="00CA42DA"/>
    <w:rsid w:val="00CA53E7"/>
    <w:rsid w:val="00CA56DE"/>
    <w:rsid w:val="00CA5876"/>
    <w:rsid w:val="00CA6878"/>
    <w:rsid w:val="00CA69B0"/>
    <w:rsid w:val="00CA6A4E"/>
    <w:rsid w:val="00CA7236"/>
    <w:rsid w:val="00CA7A5A"/>
    <w:rsid w:val="00CA7ED1"/>
    <w:rsid w:val="00CB0089"/>
    <w:rsid w:val="00CB287D"/>
    <w:rsid w:val="00CB3B11"/>
    <w:rsid w:val="00CB4C33"/>
    <w:rsid w:val="00CB69B5"/>
    <w:rsid w:val="00CC11FC"/>
    <w:rsid w:val="00CC24D1"/>
    <w:rsid w:val="00CC2B5C"/>
    <w:rsid w:val="00CC3882"/>
    <w:rsid w:val="00CC6059"/>
    <w:rsid w:val="00CC7347"/>
    <w:rsid w:val="00CC798D"/>
    <w:rsid w:val="00CD0319"/>
    <w:rsid w:val="00CD1291"/>
    <w:rsid w:val="00CD3C06"/>
    <w:rsid w:val="00CD6199"/>
    <w:rsid w:val="00CD628B"/>
    <w:rsid w:val="00CD7018"/>
    <w:rsid w:val="00CD7323"/>
    <w:rsid w:val="00CD74CF"/>
    <w:rsid w:val="00CE039D"/>
    <w:rsid w:val="00CE131E"/>
    <w:rsid w:val="00CE2505"/>
    <w:rsid w:val="00CE42FD"/>
    <w:rsid w:val="00CE4F3A"/>
    <w:rsid w:val="00CE5379"/>
    <w:rsid w:val="00CE5697"/>
    <w:rsid w:val="00CE5C00"/>
    <w:rsid w:val="00CE6F83"/>
    <w:rsid w:val="00CE74D0"/>
    <w:rsid w:val="00CE74DC"/>
    <w:rsid w:val="00CE7FE6"/>
    <w:rsid w:val="00CF0692"/>
    <w:rsid w:val="00CF0B29"/>
    <w:rsid w:val="00CF1585"/>
    <w:rsid w:val="00CF1AF2"/>
    <w:rsid w:val="00CF29ED"/>
    <w:rsid w:val="00CF2C86"/>
    <w:rsid w:val="00CF3265"/>
    <w:rsid w:val="00CF5D4D"/>
    <w:rsid w:val="00CF5DAC"/>
    <w:rsid w:val="00CF5F70"/>
    <w:rsid w:val="00CF63E7"/>
    <w:rsid w:val="00D0056F"/>
    <w:rsid w:val="00D00BE1"/>
    <w:rsid w:val="00D0180D"/>
    <w:rsid w:val="00D01F58"/>
    <w:rsid w:val="00D020D5"/>
    <w:rsid w:val="00D0216A"/>
    <w:rsid w:val="00D038D7"/>
    <w:rsid w:val="00D0436A"/>
    <w:rsid w:val="00D05214"/>
    <w:rsid w:val="00D052EB"/>
    <w:rsid w:val="00D06CFC"/>
    <w:rsid w:val="00D06E0B"/>
    <w:rsid w:val="00D10038"/>
    <w:rsid w:val="00D10DF8"/>
    <w:rsid w:val="00D13B5E"/>
    <w:rsid w:val="00D13E9C"/>
    <w:rsid w:val="00D167B3"/>
    <w:rsid w:val="00D20EC1"/>
    <w:rsid w:val="00D21AF6"/>
    <w:rsid w:val="00D22000"/>
    <w:rsid w:val="00D22828"/>
    <w:rsid w:val="00D229F8"/>
    <w:rsid w:val="00D24267"/>
    <w:rsid w:val="00D26B44"/>
    <w:rsid w:val="00D3268A"/>
    <w:rsid w:val="00D331DD"/>
    <w:rsid w:val="00D33A4E"/>
    <w:rsid w:val="00D35033"/>
    <w:rsid w:val="00D35C08"/>
    <w:rsid w:val="00D35DC1"/>
    <w:rsid w:val="00D35F86"/>
    <w:rsid w:val="00D35FDF"/>
    <w:rsid w:val="00D36E08"/>
    <w:rsid w:val="00D37A92"/>
    <w:rsid w:val="00D41503"/>
    <w:rsid w:val="00D43825"/>
    <w:rsid w:val="00D43B96"/>
    <w:rsid w:val="00D441A3"/>
    <w:rsid w:val="00D470F9"/>
    <w:rsid w:val="00D4744D"/>
    <w:rsid w:val="00D47E41"/>
    <w:rsid w:val="00D53163"/>
    <w:rsid w:val="00D53579"/>
    <w:rsid w:val="00D60135"/>
    <w:rsid w:val="00D60813"/>
    <w:rsid w:val="00D61524"/>
    <w:rsid w:val="00D61E9D"/>
    <w:rsid w:val="00D62A31"/>
    <w:rsid w:val="00D62AD4"/>
    <w:rsid w:val="00D62C23"/>
    <w:rsid w:val="00D62E1D"/>
    <w:rsid w:val="00D64A4A"/>
    <w:rsid w:val="00D65BDF"/>
    <w:rsid w:val="00D662BB"/>
    <w:rsid w:val="00D66708"/>
    <w:rsid w:val="00D7118A"/>
    <w:rsid w:val="00D72308"/>
    <w:rsid w:val="00D72369"/>
    <w:rsid w:val="00D76B08"/>
    <w:rsid w:val="00D80769"/>
    <w:rsid w:val="00D80B0A"/>
    <w:rsid w:val="00D82161"/>
    <w:rsid w:val="00D82238"/>
    <w:rsid w:val="00D82657"/>
    <w:rsid w:val="00D82666"/>
    <w:rsid w:val="00D82AB1"/>
    <w:rsid w:val="00D82FCC"/>
    <w:rsid w:val="00D85123"/>
    <w:rsid w:val="00D8565F"/>
    <w:rsid w:val="00D85AB6"/>
    <w:rsid w:val="00D85F26"/>
    <w:rsid w:val="00D86857"/>
    <w:rsid w:val="00D86A1F"/>
    <w:rsid w:val="00D9070F"/>
    <w:rsid w:val="00D92938"/>
    <w:rsid w:val="00D93C8D"/>
    <w:rsid w:val="00D9421D"/>
    <w:rsid w:val="00D95050"/>
    <w:rsid w:val="00D95CE3"/>
    <w:rsid w:val="00D95E4A"/>
    <w:rsid w:val="00DA090D"/>
    <w:rsid w:val="00DA0EB5"/>
    <w:rsid w:val="00DA1827"/>
    <w:rsid w:val="00DA2072"/>
    <w:rsid w:val="00DA7425"/>
    <w:rsid w:val="00DB05E1"/>
    <w:rsid w:val="00DB23CA"/>
    <w:rsid w:val="00DB2E84"/>
    <w:rsid w:val="00DB420F"/>
    <w:rsid w:val="00DB5D2D"/>
    <w:rsid w:val="00DC21F3"/>
    <w:rsid w:val="00DC286E"/>
    <w:rsid w:val="00DC2CD9"/>
    <w:rsid w:val="00DC3C83"/>
    <w:rsid w:val="00DC4051"/>
    <w:rsid w:val="00DC4B9C"/>
    <w:rsid w:val="00DC5C81"/>
    <w:rsid w:val="00DC63D0"/>
    <w:rsid w:val="00DC714E"/>
    <w:rsid w:val="00DD00EB"/>
    <w:rsid w:val="00DD1E03"/>
    <w:rsid w:val="00DD3EE0"/>
    <w:rsid w:val="00DD4014"/>
    <w:rsid w:val="00DD53E7"/>
    <w:rsid w:val="00DD5A19"/>
    <w:rsid w:val="00DE0058"/>
    <w:rsid w:val="00DE01EB"/>
    <w:rsid w:val="00DE263A"/>
    <w:rsid w:val="00DE2AD7"/>
    <w:rsid w:val="00DE3745"/>
    <w:rsid w:val="00DE3D1A"/>
    <w:rsid w:val="00DE3FCC"/>
    <w:rsid w:val="00DE61FA"/>
    <w:rsid w:val="00DE625B"/>
    <w:rsid w:val="00DE78A0"/>
    <w:rsid w:val="00DF018F"/>
    <w:rsid w:val="00DF1455"/>
    <w:rsid w:val="00DF1B52"/>
    <w:rsid w:val="00DF3702"/>
    <w:rsid w:val="00DF39EB"/>
    <w:rsid w:val="00DF3B17"/>
    <w:rsid w:val="00DF4404"/>
    <w:rsid w:val="00DF4E31"/>
    <w:rsid w:val="00DF5C05"/>
    <w:rsid w:val="00DF5E53"/>
    <w:rsid w:val="00DF5FB2"/>
    <w:rsid w:val="00DF7977"/>
    <w:rsid w:val="00E020D2"/>
    <w:rsid w:val="00E028F4"/>
    <w:rsid w:val="00E02CA3"/>
    <w:rsid w:val="00E03881"/>
    <w:rsid w:val="00E03ADA"/>
    <w:rsid w:val="00E07239"/>
    <w:rsid w:val="00E07512"/>
    <w:rsid w:val="00E07A8C"/>
    <w:rsid w:val="00E1153E"/>
    <w:rsid w:val="00E127AF"/>
    <w:rsid w:val="00E14A78"/>
    <w:rsid w:val="00E1573D"/>
    <w:rsid w:val="00E157FE"/>
    <w:rsid w:val="00E16117"/>
    <w:rsid w:val="00E2130F"/>
    <w:rsid w:val="00E21471"/>
    <w:rsid w:val="00E21F0D"/>
    <w:rsid w:val="00E223FC"/>
    <w:rsid w:val="00E22AC9"/>
    <w:rsid w:val="00E24CB8"/>
    <w:rsid w:val="00E24DAB"/>
    <w:rsid w:val="00E255F2"/>
    <w:rsid w:val="00E257EA"/>
    <w:rsid w:val="00E275FF"/>
    <w:rsid w:val="00E27A1F"/>
    <w:rsid w:val="00E30CA2"/>
    <w:rsid w:val="00E3139F"/>
    <w:rsid w:val="00E31621"/>
    <w:rsid w:val="00E323EA"/>
    <w:rsid w:val="00E338D0"/>
    <w:rsid w:val="00E3410F"/>
    <w:rsid w:val="00E34C3B"/>
    <w:rsid w:val="00E353D5"/>
    <w:rsid w:val="00E35FF6"/>
    <w:rsid w:val="00E3660B"/>
    <w:rsid w:val="00E37128"/>
    <w:rsid w:val="00E37E25"/>
    <w:rsid w:val="00E4023B"/>
    <w:rsid w:val="00E40C95"/>
    <w:rsid w:val="00E4106C"/>
    <w:rsid w:val="00E42C62"/>
    <w:rsid w:val="00E451D0"/>
    <w:rsid w:val="00E46858"/>
    <w:rsid w:val="00E51008"/>
    <w:rsid w:val="00E526B3"/>
    <w:rsid w:val="00E5273F"/>
    <w:rsid w:val="00E53BAF"/>
    <w:rsid w:val="00E540E5"/>
    <w:rsid w:val="00E54C88"/>
    <w:rsid w:val="00E555B1"/>
    <w:rsid w:val="00E57C3F"/>
    <w:rsid w:val="00E57E29"/>
    <w:rsid w:val="00E602EC"/>
    <w:rsid w:val="00E606D6"/>
    <w:rsid w:val="00E6090B"/>
    <w:rsid w:val="00E60E54"/>
    <w:rsid w:val="00E6106A"/>
    <w:rsid w:val="00E61DDE"/>
    <w:rsid w:val="00E61DE6"/>
    <w:rsid w:val="00E61FA5"/>
    <w:rsid w:val="00E62FE3"/>
    <w:rsid w:val="00E669A6"/>
    <w:rsid w:val="00E70C6C"/>
    <w:rsid w:val="00E71772"/>
    <w:rsid w:val="00E71A87"/>
    <w:rsid w:val="00E7216C"/>
    <w:rsid w:val="00E7316C"/>
    <w:rsid w:val="00E74458"/>
    <w:rsid w:val="00E75110"/>
    <w:rsid w:val="00E77C4A"/>
    <w:rsid w:val="00E801C7"/>
    <w:rsid w:val="00E82778"/>
    <w:rsid w:val="00E839E3"/>
    <w:rsid w:val="00E83E0B"/>
    <w:rsid w:val="00E83FF9"/>
    <w:rsid w:val="00E849F1"/>
    <w:rsid w:val="00E85192"/>
    <w:rsid w:val="00E85C99"/>
    <w:rsid w:val="00E85D0E"/>
    <w:rsid w:val="00E867BB"/>
    <w:rsid w:val="00E868E4"/>
    <w:rsid w:val="00E86BA2"/>
    <w:rsid w:val="00E87585"/>
    <w:rsid w:val="00E911D4"/>
    <w:rsid w:val="00E93242"/>
    <w:rsid w:val="00E97B63"/>
    <w:rsid w:val="00EA03CB"/>
    <w:rsid w:val="00EA0C03"/>
    <w:rsid w:val="00EA1810"/>
    <w:rsid w:val="00EA1D87"/>
    <w:rsid w:val="00EA2EBF"/>
    <w:rsid w:val="00EA46A5"/>
    <w:rsid w:val="00EA620C"/>
    <w:rsid w:val="00EA64F0"/>
    <w:rsid w:val="00EA66E0"/>
    <w:rsid w:val="00EB448C"/>
    <w:rsid w:val="00EB5B77"/>
    <w:rsid w:val="00EB605E"/>
    <w:rsid w:val="00EB6464"/>
    <w:rsid w:val="00EB78D8"/>
    <w:rsid w:val="00EC0060"/>
    <w:rsid w:val="00EC0497"/>
    <w:rsid w:val="00EC3191"/>
    <w:rsid w:val="00EC54BC"/>
    <w:rsid w:val="00EC6909"/>
    <w:rsid w:val="00EC7A56"/>
    <w:rsid w:val="00EC7AA9"/>
    <w:rsid w:val="00ED0588"/>
    <w:rsid w:val="00ED0C96"/>
    <w:rsid w:val="00ED0FC2"/>
    <w:rsid w:val="00ED28CE"/>
    <w:rsid w:val="00ED2E63"/>
    <w:rsid w:val="00ED4013"/>
    <w:rsid w:val="00ED6D61"/>
    <w:rsid w:val="00ED774E"/>
    <w:rsid w:val="00ED7DC6"/>
    <w:rsid w:val="00EE1084"/>
    <w:rsid w:val="00EE1269"/>
    <w:rsid w:val="00EE130A"/>
    <w:rsid w:val="00EE18E5"/>
    <w:rsid w:val="00EE2382"/>
    <w:rsid w:val="00EE28F1"/>
    <w:rsid w:val="00EE3470"/>
    <w:rsid w:val="00EE46B1"/>
    <w:rsid w:val="00EE4CA4"/>
    <w:rsid w:val="00EE4F4B"/>
    <w:rsid w:val="00EE50FB"/>
    <w:rsid w:val="00EE536B"/>
    <w:rsid w:val="00EE644C"/>
    <w:rsid w:val="00EE6889"/>
    <w:rsid w:val="00EF3854"/>
    <w:rsid w:val="00EF3B7A"/>
    <w:rsid w:val="00EF561D"/>
    <w:rsid w:val="00EF5FAD"/>
    <w:rsid w:val="00EF662C"/>
    <w:rsid w:val="00EF7D9B"/>
    <w:rsid w:val="00F0134F"/>
    <w:rsid w:val="00F0404D"/>
    <w:rsid w:val="00F04280"/>
    <w:rsid w:val="00F04602"/>
    <w:rsid w:val="00F04CAF"/>
    <w:rsid w:val="00F05543"/>
    <w:rsid w:val="00F05D28"/>
    <w:rsid w:val="00F070B9"/>
    <w:rsid w:val="00F07CD2"/>
    <w:rsid w:val="00F10436"/>
    <w:rsid w:val="00F10F3B"/>
    <w:rsid w:val="00F11FFF"/>
    <w:rsid w:val="00F12619"/>
    <w:rsid w:val="00F12733"/>
    <w:rsid w:val="00F1479F"/>
    <w:rsid w:val="00F147B1"/>
    <w:rsid w:val="00F163FE"/>
    <w:rsid w:val="00F200CC"/>
    <w:rsid w:val="00F208EA"/>
    <w:rsid w:val="00F20EBD"/>
    <w:rsid w:val="00F21075"/>
    <w:rsid w:val="00F2109E"/>
    <w:rsid w:val="00F21607"/>
    <w:rsid w:val="00F21FE3"/>
    <w:rsid w:val="00F22F93"/>
    <w:rsid w:val="00F238FD"/>
    <w:rsid w:val="00F2392F"/>
    <w:rsid w:val="00F23EDA"/>
    <w:rsid w:val="00F246B1"/>
    <w:rsid w:val="00F25BFB"/>
    <w:rsid w:val="00F26335"/>
    <w:rsid w:val="00F30253"/>
    <w:rsid w:val="00F30442"/>
    <w:rsid w:val="00F30635"/>
    <w:rsid w:val="00F30C9F"/>
    <w:rsid w:val="00F313B2"/>
    <w:rsid w:val="00F32685"/>
    <w:rsid w:val="00F32718"/>
    <w:rsid w:val="00F32E94"/>
    <w:rsid w:val="00F337CD"/>
    <w:rsid w:val="00F36214"/>
    <w:rsid w:val="00F3631B"/>
    <w:rsid w:val="00F36365"/>
    <w:rsid w:val="00F36ADA"/>
    <w:rsid w:val="00F37386"/>
    <w:rsid w:val="00F3771D"/>
    <w:rsid w:val="00F400BB"/>
    <w:rsid w:val="00F41AA1"/>
    <w:rsid w:val="00F43938"/>
    <w:rsid w:val="00F43EEE"/>
    <w:rsid w:val="00F4444A"/>
    <w:rsid w:val="00F44753"/>
    <w:rsid w:val="00F44869"/>
    <w:rsid w:val="00F45498"/>
    <w:rsid w:val="00F50919"/>
    <w:rsid w:val="00F52C23"/>
    <w:rsid w:val="00F5311B"/>
    <w:rsid w:val="00F54552"/>
    <w:rsid w:val="00F5495E"/>
    <w:rsid w:val="00F55A13"/>
    <w:rsid w:val="00F60C20"/>
    <w:rsid w:val="00F61511"/>
    <w:rsid w:val="00F61998"/>
    <w:rsid w:val="00F624C1"/>
    <w:rsid w:val="00F6271A"/>
    <w:rsid w:val="00F62FFE"/>
    <w:rsid w:val="00F633DC"/>
    <w:rsid w:val="00F63CA9"/>
    <w:rsid w:val="00F649FF"/>
    <w:rsid w:val="00F64E1E"/>
    <w:rsid w:val="00F67918"/>
    <w:rsid w:val="00F70280"/>
    <w:rsid w:val="00F70F8B"/>
    <w:rsid w:val="00F727FE"/>
    <w:rsid w:val="00F75189"/>
    <w:rsid w:val="00F769C3"/>
    <w:rsid w:val="00F77C86"/>
    <w:rsid w:val="00F8091D"/>
    <w:rsid w:val="00F80C99"/>
    <w:rsid w:val="00F817B9"/>
    <w:rsid w:val="00F820C1"/>
    <w:rsid w:val="00F8236D"/>
    <w:rsid w:val="00F8299D"/>
    <w:rsid w:val="00F83B42"/>
    <w:rsid w:val="00F83D55"/>
    <w:rsid w:val="00F84F32"/>
    <w:rsid w:val="00F85552"/>
    <w:rsid w:val="00F86B6B"/>
    <w:rsid w:val="00F87998"/>
    <w:rsid w:val="00F87E7B"/>
    <w:rsid w:val="00F87EB8"/>
    <w:rsid w:val="00F87F38"/>
    <w:rsid w:val="00F90C14"/>
    <w:rsid w:val="00F914B9"/>
    <w:rsid w:val="00F939DA"/>
    <w:rsid w:val="00F9536F"/>
    <w:rsid w:val="00F97922"/>
    <w:rsid w:val="00FA125D"/>
    <w:rsid w:val="00FA1957"/>
    <w:rsid w:val="00FA3D87"/>
    <w:rsid w:val="00FA41FC"/>
    <w:rsid w:val="00FA5BF9"/>
    <w:rsid w:val="00FA5F9A"/>
    <w:rsid w:val="00FA76FC"/>
    <w:rsid w:val="00FA7B70"/>
    <w:rsid w:val="00FB0C52"/>
    <w:rsid w:val="00FB1299"/>
    <w:rsid w:val="00FB1F94"/>
    <w:rsid w:val="00FB23EB"/>
    <w:rsid w:val="00FB3B3E"/>
    <w:rsid w:val="00FB4072"/>
    <w:rsid w:val="00FB452A"/>
    <w:rsid w:val="00FB4FE4"/>
    <w:rsid w:val="00FB5A5C"/>
    <w:rsid w:val="00FB60C4"/>
    <w:rsid w:val="00FC0124"/>
    <w:rsid w:val="00FC26F4"/>
    <w:rsid w:val="00FC2F6B"/>
    <w:rsid w:val="00FC6D7D"/>
    <w:rsid w:val="00FD0995"/>
    <w:rsid w:val="00FD22A5"/>
    <w:rsid w:val="00FD355A"/>
    <w:rsid w:val="00FD449F"/>
    <w:rsid w:val="00FD463F"/>
    <w:rsid w:val="00FD516C"/>
    <w:rsid w:val="00FD618B"/>
    <w:rsid w:val="00FD66A1"/>
    <w:rsid w:val="00FD6B0C"/>
    <w:rsid w:val="00FD71BB"/>
    <w:rsid w:val="00FE025C"/>
    <w:rsid w:val="00FE031B"/>
    <w:rsid w:val="00FE053A"/>
    <w:rsid w:val="00FE14E2"/>
    <w:rsid w:val="00FE1792"/>
    <w:rsid w:val="00FE436C"/>
    <w:rsid w:val="00FE5788"/>
    <w:rsid w:val="00FE600F"/>
    <w:rsid w:val="00FF02DA"/>
    <w:rsid w:val="00FF171A"/>
    <w:rsid w:val="00FF20FF"/>
    <w:rsid w:val="00FF2B80"/>
    <w:rsid w:val="00FF35EA"/>
    <w:rsid w:val="00FF404A"/>
    <w:rsid w:val="00FF419D"/>
    <w:rsid w:val="00FF4E46"/>
    <w:rsid w:val="00FF59B5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4577"/>
    <o:shapelayout v:ext="edit">
      <o:idmap v:ext="edit" data="1"/>
    </o:shapelayout>
  </w:shapeDefaults>
  <w:decimalSymbol w:val="."/>
  <w:listSeparator w:val=","/>
  <w15:docId w15:val="{DBE07204-275E-4492-B0D7-E761567A7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856"/>
    <w:rPr>
      <w:rFonts w:ascii="Times New Roman" w:eastAsiaTheme="minorHAnsi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rFonts w:ascii="Cambria" w:eastAsia="MS ??" w:hAnsi="Cambri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BB41E6"/>
    <w:pPr>
      <w:ind w:left="720"/>
      <w:contextualSpacing/>
    </w:pPr>
    <w:rPr>
      <w:rFonts w:ascii="Cambria" w:eastAsia="MS ??" w:hAnsi="Cambria"/>
      <w:lang w:eastAsia="en-US"/>
    </w:rPr>
  </w:style>
  <w:style w:type="paragraph" w:customStyle="1" w:styleId="Manuscriptbodytext">
    <w:name w:val="Manuscript body text"/>
    <w:basedOn w:val="ListParagraph"/>
    <w:link w:val="ManuscriptbodytextChar"/>
    <w:rsid w:val="00AE18DA"/>
    <w:pPr>
      <w:numPr>
        <w:numId w:val="1"/>
      </w:numPr>
      <w:spacing w:line="480" w:lineRule="auto"/>
      <w:contextualSpacing w:val="0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AE18DA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eastAsia="Times New Roman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  <w:rPr>
      <w:rFonts w:ascii="Cambria" w:eastAsia="MS ??" w:hAnsi="Cambria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  <w:rPr>
      <w:rFonts w:ascii="Cambria" w:eastAsia="MS ??" w:hAnsi="Cambria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paragraph" w:styleId="ListBullet">
    <w:name w:val="List Bullet"/>
    <w:basedOn w:val="Normal"/>
    <w:uiPriority w:val="99"/>
    <w:unhideWhenUsed/>
    <w:rsid w:val="007F5CEB"/>
    <w:pPr>
      <w:contextualSpacing/>
    </w:pPr>
    <w:rPr>
      <w:rFonts w:ascii="Cambria" w:eastAsia="MS ??" w:hAnsi="Cambria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B51B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C259D"/>
  </w:style>
  <w:style w:type="character" w:customStyle="1" w:styleId="AnswerbulletChar">
    <w:name w:val="Answer bullet Char"/>
    <w:link w:val="Answerbullet"/>
    <w:locked/>
    <w:rsid w:val="00941C3B"/>
    <w:rPr>
      <w:rFonts w:ascii="Tahoma" w:hAnsi="Tahoma" w:cs="Tahoma"/>
      <w:lang w:val="x-none" w:eastAsia="en-US"/>
    </w:rPr>
  </w:style>
  <w:style w:type="paragraph" w:customStyle="1" w:styleId="Answerbullet">
    <w:name w:val="Answer bullet"/>
    <w:basedOn w:val="ListParagraph"/>
    <w:link w:val="AnswerbulletChar"/>
    <w:qFormat/>
    <w:rsid w:val="00941C3B"/>
    <w:pPr>
      <w:numPr>
        <w:numId w:val="24"/>
      </w:numPr>
      <w:spacing w:after="200"/>
    </w:pPr>
    <w:rPr>
      <w:rFonts w:ascii="Tahoma" w:hAnsi="Tahoma" w:cs="Tahoma"/>
      <w:sz w:val="22"/>
      <w:szCs w:val="22"/>
      <w:lang w:val="x-none"/>
    </w:rPr>
  </w:style>
  <w:style w:type="character" w:styleId="EndnoteReference">
    <w:name w:val="endnote reference"/>
    <w:semiHidden/>
    <w:unhideWhenUsed/>
    <w:rsid w:val="00941C3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66A52"/>
    <w:pPr>
      <w:jc w:val="center"/>
    </w:pPr>
    <w:rPr>
      <w:rFonts w:ascii="Tahoma" w:eastAsia="MS ??" w:hAnsi="Tahoma" w:cs="Tahoma"/>
      <w:noProof/>
      <w:sz w:val="22"/>
      <w:lang w:val="en-US" w:eastAsia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366A52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66A52"/>
    <w:rPr>
      <w:rFonts w:ascii="Tahoma" w:eastAsia="MS ??" w:hAnsi="Tahoma" w:cs="Tahoma"/>
      <w:noProof/>
      <w:sz w:val="22"/>
      <w:lang w:val="en-US" w:eastAsia="en-US"/>
    </w:rPr>
  </w:style>
  <w:style w:type="character" w:customStyle="1" w:styleId="EndNoteBibliographyChar">
    <w:name w:val="EndNote Bibliography Char"/>
    <w:basedOn w:val="ManuscriptbodyChar"/>
    <w:link w:val="EndNoteBibliography"/>
    <w:rsid w:val="00366A52"/>
    <w:rPr>
      <w:rFonts w:ascii="Tahoma" w:eastAsia="Times New Roman" w:hAnsi="Tahoma" w:cs="Tahoma"/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7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image" Target="media/image2.png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C216A5-182A-4936-A625-1E6A74607DA8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29BF2B86-5A70-455E-B5F0-319B3490EC80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7B3693D6-D465-4E20-8C4A-53F01599DCAA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DC327BD1-211E-4FE0-87E3-5D0892F93C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6F3CA1C-8014-4A18-A5C7-5F7A2731C1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3281A5F-4CF4-4DFE-B0BE-C8C492D5D41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40DECCE-4314-4002-8A51-AD90C72554D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148A8EDD-EA7A-4C22-8D77-62BE611FE81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2A307BB-2965-41BA-8940-AFE43F94E889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357E99BA-9C72-43E7-8FFE-0B0614C16621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24B2821B-1FE7-41F5-91A7-530344C0E40F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0D280664-A708-47ED-895C-C8D3AFD8C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Reynolds Clinical Sciences Ltd</Company>
  <LinksUpToDate>false</LinksUpToDate>
  <CharactersWithSpaces>4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Alan Reynolds</dc:creator>
  <cp:lastModifiedBy>Helen Chambers</cp:lastModifiedBy>
  <cp:revision>4</cp:revision>
  <cp:lastPrinted>2014-07-28T09:18:00Z</cp:lastPrinted>
  <dcterms:created xsi:type="dcterms:W3CDTF">2015-11-10T16:11:00Z</dcterms:created>
  <dcterms:modified xsi:type="dcterms:W3CDTF">2015-11-10T16:13:00Z</dcterms:modified>
</cp:coreProperties>
</file>